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3640" w:rsidRPr="00733975" w:rsidRDefault="00D73640" w:rsidP="00D73640">
      <w:pPr>
        <w:pStyle w:val="float"/>
        <w:spacing w:after="0" w:afterAutospacing="0"/>
      </w:pPr>
      <w:r w:rsidRPr="00733975">
        <w:rPr>
          <w:rStyle w:val="Caption1"/>
          <w:b/>
          <w:bCs/>
        </w:rPr>
        <w:t>Additional file 2: Table S2</w:t>
      </w:r>
      <w:r w:rsidRPr="00733975">
        <w:rPr>
          <w:rStyle w:val="Caption1"/>
        </w:rPr>
        <w:t xml:space="preserve"> </w:t>
      </w:r>
      <w:r w:rsidRPr="00733975">
        <w:rPr>
          <w:rStyle w:val="simple"/>
        </w:rPr>
        <w:t>Medicinal plants used by Tamang community in Makawanpur district, central Nepal [84-94].</w:t>
      </w:r>
    </w:p>
    <w:p w:rsidR="00D73640" w:rsidRPr="00733975" w:rsidRDefault="00D73640" w:rsidP="00D73640">
      <w:pPr>
        <w:spacing w:after="160" w:line="259" w:lineRule="auto"/>
        <w:rPr>
          <w:rStyle w:val="simple"/>
        </w:rPr>
      </w:pPr>
    </w:p>
    <w:tbl>
      <w:tblPr>
        <w:tblW w:w="12870" w:type="dxa"/>
        <w:tblInd w:w="18" w:type="dxa"/>
        <w:tblLayout w:type="fixed"/>
        <w:tblLook w:val="04A0"/>
      </w:tblPr>
      <w:tblGrid>
        <w:gridCol w:w="2160"/>
        <w:gridCol w:w="1260"/>
        <w:gridCol w:w="810"/>
        <w:gridCol w:w="990"/>
        <w:gridCol w:w="1890"/>
        <w:gridCol w:w="810"/>
        <w:gridCol w:w="1080"/>
        <w:gridCol w:w="1080"/>
        <w:gridCol w:w="1530"/>
        <w:gridCol w:w="1260"/>
      </w:tblGrid>
      <w:tr w:rsidR="00D73640" w:rsidRPr="00A35CCF" w:rsidTr="000969B4">
        <w:trPr>
          <w:trHeight w:val="1215"/>
        </w:trPr>
        <w:tc>
          <w:tcPr>
            <w:tcW w:w="2160" w:type="dxa"/>
            <w:tcBorders>
              <w:top w:val="single" w:sz="4" w:space="0" w:color="auto"/>
              <w:left w:val="nil"/>
              <w:bottom w:val="single" w:sz="4" w:space="0" w:color="auto"/>
              <w:right w:val="nil"/>
            </w:tcBorders>
            <w:shd w:val="clear" w:color="auto" w:fill="auto"/>
            <w:hideMark/>
          </w:tcPr>
          <w:p w:rsidR="00D73640" w:rsidRPr="00A35CCF" w:rsidRDefault="00D73640" w:rsidP="000969B4">
            <w:pPr>
              <w:rPr>
                <w:b/>
                <w:bCs/>
                <w:color w:val="000000"/>
                <w:sz w:val="16"/>
                <w:szCs w:val="16"/>
                <w:lang w:bidi="ne-NP"/>
              </w:rPr>
            </w:pPr>
            <w:r w:rsidRPr="00A35CCF">
              <w:rPr>
                <w:b/>
                <w:bCs/>
                <w:color w:val="000000"/>
                <w:sz w:val="16"/>
                <w:szCs w:val="16"/>
                <w:lang w:bidi="ne-NP"/>
              </w:rPr>
              <w:t>Scientific name (Family) voucher number</w:t>
            </w:r>
          </w:p>
        </w:tc>
        <w:tc>
          <w:tcPr>
            <w:tcW w:w="1260" w:type="dxa"/>
            <w:tcBorders>
              <w:top w:val="single" w:sz="4" w:space="0" w:color="auto"/>
              <w:left w:val="nil"/>
              <w:bottom w:val="single" w:sz="4" w:space="0" w:color="auto"/>
              <w:right w:val="nil"/>
            </w:tcBorders>
            <w:shd w:val="clear" w:color="auto" w:fill="auto"/>
            <w:hideMark/>
          </w:tcPr>
          <w:p w:rsidR="00D73640" w:rsidRPr="00A35CCF" w:rsidRDefault="00D73640" w:rsidP="000969B4">
            <w:pPr>
              <w:rPr>
                <w:b/>
                <w:bCs/>
                <w:color w:val="000000"/>
                <w:sz w:val="16"/>
                <w:szCs w:val="16"/>
                <w:lang w:bidi="ne-NP"/>
              </w:rPr>
            </w:pPr>
            <w:r w:rsidRPr="00A35CCF">
              <w:rPr>
                <w:b/>
                <w:bCs/>
                <w:color w:val="000000"/>
                <w:sz w:val="16"/>
                <w:szCs w:val="16"/>
                <w:lang w:bidi="ne-NP"/>
              </w:rPr>
              <w:t xml:space="preserve"> </w:t>
            </w:r>
            <w:r>
              <w:rPr>
                <w:b/>
                <w:bCs/>
                <w:color w:val="000000"/>
                <w:sz w:val="16"/>
                <w:szCs w:val="16"/>
                <w:vertAlign w:val="superscript"/>
                <w:lang w:bidi="ne-NP"/>
              </w:rPr>
              <w:t>A</w:t>
            </w:r>
            <w:r w:rsidRPr="00A35CCF">
              <w:rPr>
                <w:b/>
                <w:bCs/>
                <w:color w:val="000000"/>
                <w:sz w:val="16"/>
                <w:szCs w:val="16"/>
                <w:lang w:bidi="ne-NP"/>
              </w:rPr>
              <w:t>Vernacular Names</w:t>
            </w:r>
          </w:p>
        </w:tc>
        <w:tc>
          <w:tcPr>
            <w:tcW w:w="810" w:type="dxa"/>
            <w:tcBorders>
              <w:top w:val="single" w:sz="4" w:space="0" w:color="auto"/>
              <w:left w:val="nil"/>
              <w:bottom w:val="single" w:sz="4" w:space="0" w:color="auto"/>
              <w:right w:val="nil"/>
            </w:tcBorders>
            <w:shd w:val="clear" w:color="auto" w:fill="auto"/>
            <w:hideMark/>
          </w:tcPr>
          <w:p w:rsidR="00D73640" w:rsidRPr="00A35CCF" w:rsidRDefault="00D73640" w:rsidP="000969B4">
            <w:pPr>
              <w:jc w:val="center"/>
              <w:rPr>
                <w:b/>
                <w:bCs/>
                <w:color w:val="000000"/>
                <w:sz w:val="16"/>
                <w:szCs w:val="16"/>
                <w:lang w:bidi="ne-NP"/>
              </w:rPr>
            </w:pPr>
            <w:r>
              <w:rPr>
                <w:b/>
                <w:bCs/>
                <w:color w:val="000000"/>
                <w:sz w:val="16"/>
                <w:szCs w:val="16"/>
                <w:vertAlign w:val="superscript"/>
                <w:lang w:bidi="ne-NP"/>
              </w:rPr>
              <w:t>B</w:t>
            </w:r>
            <w:r w:rsidRPr="00A35CCF">
              <w:rPr>
                <w:b/>
                <w:bCs/>
                <w:color w:val="000000"/>
                <w:sz w:val="16"/>
                <w:szCs w:val="16"/>
                <w:lang w:bidi="ne-NP"/>
              </w:rPr>
              <w:t xml:space="preserve">Life forms: </w:t>
            </w:r>
            <w:r>
              <w:rPr>
                <w:b/>
                <w:bCs/>
                <w:color w:val="000000"/>
                <w:sz w:val="16"/>
                <w:szCs w:val="16"/>
                <w:lang w:bidi="ne-NP"/>
              </w:rPr>
              <w:t>Origin</w:t>
            </w:r>
          </w:p>
        </w:tc>
        <w:tc>
          <w:tcPr>
            <w:tcW w:w="990" w:type="dxa"/>
            <w:tcBorders>
              <w:top w:val="single" w:sz="4" w:space="0" w:color="auto"/>
              <w:left w:val="nil"/>
              <w:bottom w:val="single" w:sz="4" w:space="0" w:color="auto"/>
              <w:right w:val="nil"/>
            </w:tcBorders>
            <w:shd w:val="clear" w:color="auto" w:fill="auto"/>
            <w:hideMark/>
          </w:tcPr>
          <w:p w:rsidR="00D73640" w:rsidRPr="00A35CCF" w:rsidRDefault="00D73640" w:rsidP="000969B4">
            <w:pPr>
              <w:jc w:val="center"/>
              <w:rPr>
                <w:b/>
                <w:bCs/>
                <w:color w:val="000000"/>
                <w:sz w:val="16"/>
                <w:szCs w:val="16"/>
                <w:lang w:bidi="ne-NP"/>
              </w:rPr>
            </w:pPr>
            <w:r w:rsidRPr="00A35CCF">
              <w:rPr>
                <w:b/>
                <w:bCs/>
                <w:color w:val="000000"/>
                <w:sz w:val="16"/>
                <w:szCs w:val="16"/>
                <w:lang w:bidi="ne-NP"/>
              </w:rPr>
              <w:t>Minimum-Maximum altitudinal ranges (meters)</w:t>
            </w:r>
          </w:p>
        </w:tc>
        <w:tc>
          <w:tcPr>
            <w:tcW w:w="1890" w:type="dxa"/>
            <w:tcBorders>
              <w:top w:val="single" w:sz="4" w:space="0" w:color="auto"/>
              <w:left w:val="nil"/>
              <w:bottom w:val="single" w:sz="4" w:space="0" w:color="auto"/>
              <w:right w:val="nil"/>
            </w:tcBorders>
            <w:shd w:val="clear" w:color="auto" w:fill="auto"/>
            <w:hideMark/>
          </w:tcPr>
          <w:p w:rsidR="00D73640" w:rsidRPr="00A35CCF" w:rsidRDefault="00D73640" w:rsidP="000969B4">
            <w:pPr>
              <w:rPr>
                <w:b/>
                <w:bCs/>
                <w:color w:val="000000"/>
                <w:sz w:val="16"/>
                <w:szCs w:val="16"/>
                <w:lang w:bidi="ne-NP"/>
              </w:rPr>
            </w:pPr>
            <w:r w:rsidRPr="00A35CCF">
              <w:rPr>
                <w:b/>
                <w:bCs/>
                <w:color w:val="000000"/>
                <w:sz w:val="16"/>
                <w:szCs w:val="16"/>
                <w:lang w:bidi="ne-NP"/>
              </w:rPr>
              <w:t>Status; Source-Localities</w:t>
            </w:r>
          </w:p>
        </w:tc>
        <w:tc>
          <w:tcPr>
            <w:tcW w:w="810" w:type="dxa"/>
            <w:tcBorders>
              <w:top w:val="single" w:sz="4" w:space="0" w:color="auto"/>
              <w:left w:val="nil"/>
              <w:bottom w:val="single" w:sz="4" w:space="0" w:color="auto"/>
              <w:right w:val="nil"/>
            </w:tcBorders>
            <w:shd w:val="clear" w:color="auto" w:fill="auto"/>
            <w:hideMark/>
          </w:tcPr>
          <w:p w:rsidR="00D73640" w:rsidRPr="00A35CCF" w:rsidRDefault="00D73640" w:rsidP="000969B4">
            <w:pPr>
              <w:jc w:val="center"/>
              <w:rPr>
                <w:b/>
                <w:bCs/>
                <w:color w:val="000000"/>
                <w:sz w:val="16"/>
                <w:szCs w:val="16"/>
                <w:lang w:bidi="ne-NP"/>
              </w:rPr>
            </w:pPr>
            <w:r>
              <w:rPr>
                <w:b/>
                <w:bCs/>
                <w:color w:val="000000"/>
                <w:sz w:val="16"/>
                <w:szCs w:val="16"/>
                <w:vertAlign w:val="superscript"/>
                <w:lang w:bidi="ne-NP"/>
              </w:rPr>
              <w:t>C</w:t>
            </w:r>
            <w:r w:rsidRPr="00A35CCF">
              <w:rPr>
                <w:b/>
                <w:bCs/>
                <w:color w:val="000000"/>
                <w:sz w:val="16"/>
                <w:szCs w:val="16"/>
                <w:lang w:bidi="ne-NP"/>
              </w:rPr>
              <w:t>Parts used</w:t>
            </w:r>
          </w:p>
        </w:tc>
        <w:tc>
          <w:tcPr>
            <w:tcW w:w="1080" w:type="dxa"/>
            <w:tcBorders>
              <w:top w:val="single" w:sz="4" w:space="0" w:color="auto"/>
              <w:left w:val="nil"/>
              <w:bottom w:val="single" w:sz="4" w:space="0" w:color="auto"/>
              <w:right w:val="nil"/>
            </w:tcBorders>
            <w:shd w:val="clear" w:color="auto" w:fill="auto"/>
            <w:hideMark/>
          </w:tcPr>
          <w:p w:rsidR="00D73640" w:rsidRPr="00A35CCF" w:rsidRDefault="00D73640" w:rsidP="000969B4">
            <w:pPr>
              <w:jc w:val="center"/>
              <w:rPr>
                <w:b/>
                <w:bCs/>
                <w:color w:val="000000"/>
                <w:sz w:val="16"/>
                <w:szCs w:val="16"/>
                <w:lang w:bidi="ne-NP"/>
              </w:rPr>
            </w:pPr>
            <w:r w:rsidRPr="00A35CCF">
              <w:rPr>
                <w:b/>
                <w:bCs/>
                <w:color w:val="000000"/>
                <w:sz w:val="16"/>
                <w:szCs w:val="16"/>
                <w:lang w:bidi="ne-NP"/>
              </w:rPr>
              <w:t>Preparation</w:t>
            </w:r>
          </w:p>
        </w:tc>
        <w:tc>
          <w:tcPr>
            <w:tcW w:w="1080" w:type="dxa"/>
            <w:tcBorders>
              <w:top w:val="single" w:sz="4" w:space="0" w:color="auto"/>
              <w:left w:val="nil"/>
              <w:bottom w:val="single" w:sz="4" w:space="0" w:color="auto"/>
              <w:right w:val="nil"/>
            </w:tcBorders>
            <w:shd w:val="clear" w:color="auto" w:fill="auto"/>
            <w:hideMark/>
          </w:tcPr>
          <w:p w:rsidR="00D73640" w:rsidRPr="00A35CCF" w:rsidRDefault="00D73640" w:rsidP="000969B4">
            <w:pPr>
              <w:jc w:val="center"/>
              <w:rPr>
                <w:b/>
                <w:bCs/>
                <w:color w:val="000000"/>
                <w:sz w:val="16"/>
                <w:szCs w:val="16"/>
                <w:lang w:bidi="ne-NP"/>
              </w:rPr>
            </w:pPr>
            <w:r w:rsidRPr="00A35CCF">
              <w:rPr>
                <w:b/>
                <w:bCs/>
                <w:color w:val="000000"/>
                <w:sz w:val="16"/>
                <w:szCs w:val="16"/>
                <w:lang w:bidi="ne-NP"/>
              </w:rPr>
              <w:t>Application</w:t>
            </w:r>
          </w:p>
        </w:tc>
        <w:tc>
          <w:tcPr>
            <w:tcW w:w="1530" w:type="dxa"/>
            <w:tcBorders>
              <w:top w:val="single" w:sz="4" w:space="0" w:color="auto"/>
              <w:left w:val="nil"/>
              <w:bottom w:val="single" w:sz="4" w:space="0" w:color="auto"/>
              <w:right w:val="nil"/>
            </w:tcBorders>
            <w:shd w:val="clear" w:color="auto" w:fill="auto"/>
            <w:hideMark/>
          </w:tcPr>
          <w:p w:rsidR="00D73640" w:rsidRPr="00A35CCF" w:rsidRDefault="00D73640" w:rsidP="000969B4">
            <w:pPr>
              <w:jc w:val="center"/>
              <w:rPr>
                <w:b/>
                <w:bCs/>
                <w:color w:val="000000"/>
                <w:sz w:val="16"/>
                <w:szCs w:val="16"/>
                <w:lang w:bidi="ne-NP"/>
              </w:rPr>
            </w:pPr>
            <w:r>
              <w:rPr>
                <w:b/>
                <w:bCs/>
                <w:color w:val="000000"/>
                <w:sz w:val="16"/>
                <w:szCs w:val="16"/>
                <w:vertAlign w:val="superscript"/>
                <w:lang w:bidi="ne-NP"/>
              </w:rPr>
              <w:t>D</w:t>
            </w:r>
            <w:r w:rsidRPr="00A35CCF">
              <w:rPr>
                <w:b/>
                <w:bCs/>
                <w:color w:val="000000"/>
                <w:sz w:val="16"/>
                <w:szCs w:val="16"/>
                <w:lang w:bidi="ne-NP"/>
              </w:rPr>
              <w:t>Reported uses</w:t>
            </w:r>
          </w:p>
        </w:tc>
        <w:tc>
          <w:tcPr>
            <w:tcW w:w="1260" w:type="dxa"/>
            <w:tcBorders>
              <w:top w:val="single" w:sz="4" w:space="0" w:color="auto"/>
              <w:left w:val="nil"/>
              <w:bottom w:val="single" w:sz="4" w:space="0" w:color="auto"/>
              <w:right w:val="nil"/>
            </w:tcBorders>
          </w:tcPr>
          <w:p w:rsidR="00D73640" w:rsidRPr="004C2907" w:rsidRDefault="00D73640" w:rsidP="000969B4">
            <w:pPr>
              <w:jc w:val="center"/>
              <w:rPr>
                <w:b/>
                <w:bCs/>
                <w:sz w:val="16"/>
                <w:szCs w:val="16"/>
                <w:lang w:bidi="ne-NP"/>
              </w:rPr>
            </w:pPr>
            <w:r w:rsidRPr="004C2907">
              <w:rPr>
                <w:b/>
                <w:bCs/>
                <w:sz w:val="16"/>
                <w:szCs w:val="16"/>
                <w:lang w:bidi="ne-NP"/>
              </w:rPr>
              <w:t>Similar uses</w:t>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cacia catechu</w:t>
            </w:r>
            <w:r w:rsidRPr="00A35CCF">
              <w:rPr>
                <w:color w:val="000000"/>
                <w:sz w:val="16"/>
                <w:szCs w:val="16"/>
                <w:lang w:bidi="ne-NP"/>
              </w:rPr>
              <w:t xml:space="preserve"> (L. f.) Willd. (Fabaceae) DLH 15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hair (Np), Khair (Tam), Catechu tre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14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Br/W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Decoct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oints aches, Fever</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01FWcLHk","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cacia pennata</w:t>
            </w:r>
            <w:r w:rsidRPr="00A35CCF">
              <w:rPr>
                <w:color w:val="000000"/>
                <w:sz w:val="16"/>
                <w:szCs w:val="16"/>
                <w:lang w:bidi="ne-NP"/>
              </w:rPr>
              <w:t xml:space="preserve"> (L.) Willd. (Fabaceae) DLH 154</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Arerikanda (Np), Kekru (Tam), Wattle plants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11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e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Wounds </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Y3aE3m9t","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chyranthes bidentata</w:t>
            </w:r>
            <w:r w:rsidRPr="00A35CCF">
              <w:rPr>
                <w:color w:val="000000"/>
                <w:sz w:val="16"/>
                <w:szCs w:val="16"/>
                <w:lang w:bidi="ne-NP"/>
              </w:rPr>
              <w:t xml:space="preserve"> Blume (Amaranthaceae) DLP 2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attiwan (Np), Phrekhrek (Tam) , Hill chaff flower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21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Aambhanjyang, Pal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Ysh</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ecoct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omatitis, Common cold</w:t>
            </w:r>
            <w:r w:rsidRPr="00A35CCF">
              <w:rPr>
                <w:color w:val="000000"/>
                <w:sz w:val="16"/>
                <w:szCs w:val="16"/>
                <w:vertAlign w:val="superscript"/>
                <w:lang w:bidi="ne-NP"/>
              </w:rPr>
              <w:t xml:space="preserve"> 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conitum ferox</w:t>
            </w:r>
            <w:r w:rsidRPr="00A35CCF">
              <w:rPr>
                <w:color w:val="000000"/>
                <w:sz w:val="16"/>
                <w:szCs w:val="16"/>
                <w:lang w:bidi="ne-NP"/>
              </w:rPr>
              <w:t xml:space="preserve"> Wall. ex Ser. (Ranunculaceae) DLP2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isma (Np), Bingkha (Tam), Acotin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100-38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Rare; Inside/Outside district - Simbhanjyang (Makawanpur), Rasuwa </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pt</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othache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uDoHSDq0","properties":{"formattedCitation":"[15, 68]","plainCitation":"[15, 68]"},"citationItems":[{"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68]</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corus calamus</w:t>
            </w:r>
            <w:r w:rsidRPr="00A35CCF">
              <w:rPr>
                <w:color w:val="000000"/>
                <w:sz w:val="16"/>
                <w:szCs w:val="16"/>
                <w:lang w:bidi="ne-NP"/>
              </w:rPr>
              <w:t xml:space="preserve"> L. (Araceae) DLP 5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hojo (NP), Seda (Tam), Sweet flag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Cu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00-23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ugh, Fever</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HEhgWUGz","properties":{"formattedCitation":"[15, 20, 47, 68, 84]","plainCitation":"[15, 20, 47, 68, 84]"},"citationItems":[{"id":182,"uris":["http://zotero.org/users/local/U5OpGHkn/items/75TNSJ6F"],"uri":["http://zotero.org/users/local/U5OpGHkn/items/75TNSJ6F"],"itemData":{"id":182,"type":"book","title":"Traditional use of plant resources by Bankariya ethnic group in Makawanpur district, central Nepal","publisher":"GRIN Verlag","publisher-place":"Germany","number-of-pages":"26","source":"Google Books","event-place":"Germany","abstract":"An ethonobotanical study was conducted to document the traditional use of plants and to find out the potential economic value of plants used by the indigenous Bankariya people of Central Nepal. Personal interviews and group discussions were conducted to gather information on the indigenous knowledge of this ethnic group. A checklist of categories of plant use was developed and used to identify, categorize and document plant species in the Twanrakhola community. Altogether, 109 plant species belonging to 49 families and 84 genera used for a wide range of purposes in the community are recorded. The people are highly dependent on forest and forest products. Because of their long experience with forests, the Bankariya people have acquired rich knowledge about the utilization of plant resources in various ways. The Twanrakhola community harbours a high diversity of medicinal plants and wild edible plants. Despite the gradual economic and socio-cultural transformation in the life style of the community members because of globalisation, the Bankariya people still possess substantial knowledge of plants and their uses. Sustainable harvesting of and trade in medicinal and wild edible plants could be a significant source of subsistence and income generation for the local population. Wissenschaftliche Studie aus dem Jahr 2008 im Fachbereich Umweltwissenschaften, Note: none, Vrije Universiteit Brussel (Human Ecology Department), 32 Quellen im Literaturverzeichnis.","ISBN":"9783638049412","language":"en","author":[{"family":"Uprety","given":"Y."},{"family":"Boon","given":"Emmanuel"},{"family":"Poudel","given":"R. C."}],"issued":{"date-parts":[["2008",5,14]]}}},{"id":107,"uris":["http://zotero.org/users/local/U5OpGHkn/items/SZ57IUZU"],"uri":["http://zotero.org/users/local/U5OpGHkn/items/SZ57IUZU"],"itemData":{"id":107,"type":"article-journal","title":"Indigenous use and bio-efficacy of medicinal plants in the Rasuwa District, Central Nepal","container-title":"Journal of Ethnobiology and Ethnomedicine","page":"3","volume":"6","issue":"1","source":"www.ethnobiomed.com","abstract":"By revealing historical and present plant use, ethnobotany contributes to drug discovery and socioeconomic development. Nepal is a natural storehouse of medicinal plants. Although several ethnobotanical studies were conducted in the country, many areas remain unexplored. Furthermore, few studies have compared indigenous plant use with reported phytochemical and pharmacological properties.","DOI":"10.1186/1746-4269-6-3","ISSN":"1746-4269","note":"PMID: 20102631","journalAbbreviation":"J Ethnobiol Ethnomed","language":"en","author":[{"family":"Uprety","given":"Y."},{"family":"Asselin","given":"Hugo"},{"family":"Boon","given":"Emmanuel K."},{"family":"Yadav","given":"Saroj"},{"family":"Shrestha","given":"Krishna K."}],"issued":{"date-parts":[["2010",1,26]]},"accessed":{"date-parts":[["2013",2,22]]},"PMID":"20102631"}},{"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schema":"https://github.com/citation-style-language/schema/raw/master/csl-citation.json"} </w:instrText>
            </w:r>
            <w:r w:rsidRPr="004C2907">
              <w:rPr>
                <w:sz w:val="16"/>
                <w:szCs w:val="16"/>
                <w:lang w:bidi="ne-NP"/>
              </w:rPr>
              <w:fldChar w:fldCharType="separate"/>
            </w:r>
            <w:r w:rsidR="00D73640" w:rsidRPr="00DC4079">
              <w:rPr>
                <w:sz w:val="16"/>
              </w:rPr>
              <w:t>[15, 20, 47, 68, 84]</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egle marmelos</w:t>
            </w:r>
            <w:r w:rsidRPr="00A35CCF">
              <w:rPr>
                <w:color w:val="000000"/>
                <w:sz w:val="16"/>
                <w:szCs w:val="16"/>
                <w:lang w:bidi="ne-NP"/>
              </w:rPr>
              <w:t xml:space="preserve"> (L.) Correa (Rutaceae) DLH 10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el (Np), Bel (Tam), Bail fruit tre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600-11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ysentery, Diarrhoea</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692DROWf","properties":{"formattedCitation":"[15, 35, 36, 45, 47, 68, 84]","plainCitation":"[15, 35, 36, 45, 47, 68, 84]"},"citationItems":[{"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182,"uris":["http://zotero.org/users/local/U5OpGHkn/items/75TNSJ6F"],"uri":["http://zotero.org/users/local/U5OpGHkn/items/75TNSJ6F"],"itemData":{"id":182,"type":"book","title":"Traditional use of plant resources by Bankariya ethnic group in Makawanpur district, central Nepal","publisher":"GRIN Verlag","publisher-place":"Germany","number-of-pages":"26","source":"Google Books","event-place":"Germany","abstract":"An ethonobotanical study was conducted to document the traditional use of plants and to find out the potential economic value of plants used by the indigenous Bankariya people of Central Nepal. Personal interviews and group discussions were conducted to gather information on the indigenous knowledge of this ethnic group. A checklist of categories of plant use was developed and used to identify, categorize and document plant species in the Twanrakhola community. Altogether, 109 plant species belonging to 49 families and 84 genera used for a wide range of purposes in the community are recorded. The people are highly dependent on forest and forest products. Because of their long experience with forests, the Bankariya people have acquired rich knowledge about the utilization of plant resources in various ways. The Twanrakhola community harbours a high diversity of medicinal plants and wild edible plants. Despite the gradual economic and socio-cultural transformation in the life style of the community members because of globalisation, the Bankariya people still possess substantial knowledge of plants and their uses. Sustainable harvesting of and trade in medicinal and wild edible plants could be a significant source of subsistence and income generation for the local population. Wissenschaftliche Studie aus dem Jahr 2008 im Fachbereich Umweltwissenschaften, Note: none, Vrije Universiteit Brussel (Human Ecology Department), 32 Quellen im Literaturverzeichnis.","ISBN":"9783638049412","language":"en","author":[{"family":"Uprety","given":"Y."},{"family":"Boon","given":"Emmanuel"},{"family":"Poudel","given":"R. C."}],"issued":{"date-parts":[["2008",5,14]]}}},{"id":83,"uris":["http://zotero.org/users/local/U5OpGHkn/items/R4B3CX62"],"uri":["http://zotero.org/users/local/U5OpGHkn/items/R4B3CX62"],"itemData":{"id":83,"type":"article-journal","title":"Medicinal plants used by Chepang tribes of Makawanpur District, Nepal","container-title":"Fitoterapia","page":"61–68","volume":"60","issue":"1","language":"en","author":[{"family":"Manandhar","given":"N. P."}],"issued":{"date-parts":[["1989"]]}}},{"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90,"uris":["http://zotero.org/users/local/U5OpGHkn/items/5GJATTP6"],"uri":["http://zotero.org/users/local/U5OpGHkn/items/5GJATTP6"],"itemData":{"id":90,"type":"book","title":"Ethnobotany of Nepal","publisher":"Ethnobotanical  Society of Nepal","publisher-place":"Kathmandu, Nepal","number-of-pages":"203","source":"CABI - CAB Abstracts","archive":"CABDirect2","event-place":"Kathmandu, Nepal","language":"English","author":[{"family":"Rajbhandari","given":"K. R."}],"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15, 35, 36, 45, 47, 68, 84]</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sz w:val="16"/>
                <w:szCs w:val="16"/>
                <w:lang w:bidi="ne-NP"/>
              </w:rPr>
            </w:pPr>
            <w:r w:rsidRPr="00A35CCF">
              <w:rPr>
                <w:i/>
                <w:iCs/>
                <w:sz w:val="16"/>
                <w:szCs w:val="16"/>
                <w:lang w:bidi="ne-NP"/>
              </w:rPr>
              <w:t xml:space="preserve">Aesandra butyracea </w:t>
            </w:r>
            <w:r w:rsidRPr="00A35CCF">
              <w:rPr>
                <w:sz w:val="16"/>
                <w:szCs w:val="16"/>
                <w:lang w:bidi="ne-NP"/>
              </w:rPr>
              <w:t>(Roxb.) Baehni (Sapotaceae) DLP58</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hiuri (Np), Chiuri (Tam), Nepal butter fruit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15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il/Butt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Wounds, Cracked feets </w:t>
            </w:r>
            <w:r w:rsidRPr="00A35CCF">
              <w:rPr>
                <w:color w:val="000000"/>
                <w:sz w:val="16"/>
                <w:szCs w:val="16"/>
                <w:vertAlign w:val="superscript"/>
                <w:lang w:bidi="ne-NP"/>
              </w:rPr>
              <w:t>NU</w:t>
            </w:r>
            <w:r w:rsidRPr="00A35CCF">
              <w:rPr>
                <w:color w:val="000000"/>
                <w:sz w:val="16"/>
                <w:szCs w:val="16"/>
                <w:lang w:bidi="ne-NP"/>
              </w:rPr>
              <w:t xml:space="preserve"> </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llium wallichii</w:t>
            </w:r>
            <w:r w:rsidRPr="00A35CCF">
              <w:rPr>
                <w:color w:val="000000"/>
                <w:sz w:val="16"/>
                <w:szCs w:val="16"/>
                <w:lang w:bidi="ne-NP"/>
              </w:rPr>
              <w:t xml:space="preserve"> Kunth (Amaryllidaceae) DLP 9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nlasun (Np), Dundudhap (Tam), Wild garlic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400-465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outside district - Tistung, Palung (Makawanpur), Kafre (Sindhupalchok), Rasuw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u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Wounds, Mump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loe vera</w:t>
            </w:r>
            <w:r w:rsidRPr="00A35CCF">
              <w:rPr>
                <w:color w:val="000000"/>
                <w:sz w:val="16"/>
                <w:szCs w:val="16"/>
                <w:lang w:bidi="ne-NP"/>
              </w:rPr>
              <w:t xml:space="preserve"> (L.) Burm. f. (Liliaceae) DLP 3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Ghiukumari (Np), Ghyukumari (Tam), Alo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Cu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200-14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etauda are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pt</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ire burn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2ohl064o46","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lastRenderedPageBreak/>
              <w:t>Alstonia scholaris</w:t>
            </w:r>
            <w:r w:rsidRPr="00A35CCF">
              <w:rPr>
                <w:color w:val="000000"/>
                <w:sz w:val="16"/>
                <w:szCs w:val="16"/>
                <w:lang w:bidi="ne-NP"/>
              </w:rPr>
              <w:t xml:space="preserve"> (L.) R. Br. (Apocynaceae) DLP40</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hhatiwan (Np), Chhatiwan (Tam), Devil's tre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00-3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Chatiwan, Hadikhol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Br/W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Abortion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maranthus spinosus</w:t>
            </w:r>
            <w:r w:rsidRPr="00A35CCF">
              <w:rPr>
                <w:color w:val="000000"/>
                <w:sz w:val="16"/>
                <w:szCs w:val="16"/>
                <w:lang w:bidi="ne-NP"/>
              </w:rPr>
              <w:t xml:space="preserve"> L. (Amaranthaceae) DLP 4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udekanda  (Np), Bhagani dhap (Tam), Prickly amaranth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50-12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 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kin disease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Guo122pK","properties":{"formattedCitation":"[15, 36, 68, 84]","plainCitation":"[15, 36, 68, 84]"},"citationItems":[{"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90,"uris":["http://zotero.org/users/local/U5OpGHkn/items/5GJATTP6"],"uri":["http://zotero.org/users/local/U5OpGHkn/items/5GJATTP6"],"itemData":{"id":90,"type":"book","title":"Ethnobotany of Nepal","publisher":"Ethnobotanical  Society of Nepal","publisher-place":"Kathmandu, Nepal","number-of-pages":"203","source":"CABI - CAB Abstracts","archive":"CABDirect2","event-place":"Kathmandu, Nepal","language":"English","author":[{"family":"Rajbhandari","given":"K. R."}],"issued":{"date-parts":[["2001"]]}}},{"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6, 68, 84]</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mmannia auriculata</w:t>
            </w:r>
            <w:r w:rsidRPr="00A35CCF">
              <w:rPr>
                <w:color w:val="000000"/>
                <w:sz w:val="16"/>
                <w:szCs w:val="16"/>
                <w:lang w:bidi="ne-NP"/>
              </w:rPr>
              <w:t xml:space="preserve"> Willd. (Lythraceae) DLP20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araeu (Np), Jaraeu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700-14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Bajrabarahi, Pal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Malarial fever</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38no6hck7","properties":{"formattedCitation":"[45]","plainCitation":"[45]"},"citationItems":[{"id":83,"uris":["http://zotero.org/users/local/U5OpGHkn/items/R4B3CX62"],"uri":["http://zotero.org/users/local/U5OpGHkn/items/R4B3CX62"],"itemData":{"id":83,"type":"article-journal","title":"Medicinal plants used by Chepang tribes of Makawanpur District, Nepal","container-title":"Fitoterapia","page":"61–68","volume":"60","issue":"1","language":"en","author":[{"family":"Manandhar","given":"N. P."}],"issued":{"date-parts":[["1989"]]}}}],"schema":"https://github.com/citation-style-language/schema/raw/master/csl-citation.json"} </w:instrText>
            </w:r>
            <w:r w:rsidRPr="004C2907">
              <w:rPr>
                <w:sz w:val="16"/>
                <w:szCs w:val="16"/>
                <w:lang w:bidi="ne-NP"/>
              </w:rPr>
              <w:fldChar w:fldCharType="separate"/>
            </w:r>
            <w:r w:rsidR="00D73640" w:rsidRPr="00DC4079">
              <w:rPr>
                <w:sz w:val="16"/>
              </w:rPr>
              <w:t>[4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nanas comosus</w:t>
            </w:r>
            <w:r w:rsidRPr="00A35CCF">
              <w:rPr>
                <w:color w:val="000000"/>
                <w:sz w:val="16"/>
                <w:szCs w:val="16"/>
                <w:lang w:bidi="ne-NP"/>
              </w:rPr>
              <w:t xml:space="preserve"> (L.) Merr. (Bromeliaceae) DLH 9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hui katahar (Np), Sa katahar ( Tam), Pineappl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00-12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ever</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rtemisia indica</w:t>
            </w:r>
            <w:r w:rsidRPr="00A35CCF">
              <w:rPr>
                <w:color w:val="000000"/>
                <w:sz w:val="16"/>
                <w:szCs w:val="16"/>
                <w:lang w:bidi="ne-NP"/>
              </w:rPr>
              <w:t xml:space="preserve"> Willd. (Asteraceae) DLP 6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ite pati (Np), Chandre (Tam), Mugwort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300-24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cabie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vV7O6Z93","properties":{"formattedCitation":"[15, 35, 68]","plainCitation":"[15, 35, 68]"},"citationItems":[{"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5, 68]</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rtocarpus heterophyllus</w:t>
            </w:r>
            <w:r w:rsidRPr="00A35CCF">
              <w:rPr>
                <w:color w:val="000000"/>
                <w:sz w:val="16"/>
                <w:szCs w:val="16"/>
                <w:lang w:bidi="ne-NP"/>
              </w:rPr>
              <w:t xml:space="preserve"> Lam. (Moraceae) DLP 98</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atahar(Np), Sing katahar(Tam), Jack Fruit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Cu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8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oils, Bruise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cToojydY","properties":{"formattedCitation":"[15, 85, 86]","plainCitation":"[15, 85, 86]"},"citationItems":[{"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3,"uris":["http://zotero.org/users/local/U5OpGHkn/items/UAZTUMTX"],"uri":["http://zotero.org/users/local/U5OpGHkn/items/UAZTUMTX"],"itemData":{"id":3,"type":"book","title":"Medicinal Plants of Nepal","collection-title":"10","publisher":"Ministry of Forest and Soil Conservation, Department of Plant Resources","publisher-place":"Kathmandu, Nepal","number-of-pages":"98","event-place":"Kathmandu, Nepal","author":[{"family":"Anonymous","given":""}],"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85, 86]</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rtocarpus lakoocha</w:t>
            </w:r>
            <w:r w:rsidRPr="00A35CCF">
              <w:rPr>
                <w:color w:val="000000"/>
                <w:sz w:val="16"/>
                <w:szCs w:val="16"/>
                <w:lang w:bidi="ne-NP"/>
              </w:rPr>
              <w:t xml:space="preserve"> Wall. ex Roxb. (Moraceae) DLP10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dahar (Np), Sing barahar (Tam), Monkey jack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rFonts w:ascii="Calibri" w:hAnsi="Calibri"/>
                <w:color w:val="000000"/>
                <w:sz w:val="16"/>
                <w:szCs w:val="16"/>
                <w:lang w:bidi="ne-NP"/>
              </w:rPr>
            </w:pPr>
            <w:r w:rsidRPr="00A35CCF">
              <w:rPr>
                <w:rFonts w:ascii="Calibri" w:hAnsi="Calibri"/>
                <w:color w:val="000000"/>
                <w:sz w:val="16"/>
                <w:szCs w:val="16"/>
                <w:lang w:bidi="ne-NP"/>
              </w:rPr>
              <w:t xml:space="preserve">100-1300(-18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oils, Bruise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2na87lpkt2","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sparagus racemosus</w:t>
            </w:r>
            <w:r w:rsidRPr="00A35CCF">
              <w:rPr>
                <w:color w:val="000000"/>
                <w:sz w:val="16"/>
                <w:szCs w:val="16"/>
                <w:lang w:bidi="ne-NP"/>
              </w:rPr>
              <w:t xml:space="preserve"> Willd. (Asparagaceae ) DLH11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urilo (NP), Komo (Tam), Wild asparagus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Cu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300-22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Tistung, Palug,  Hadikhol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oke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etter lactation</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AftnfVq6","properties":{"formattedCitation":"[35, 36, 68]","plainCitation":"[35, 36, 68]"},"citationItems":[{"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90,"uris":["http://zotero.org/users/local/U5OpGHkn/items/5GJATTP6"],"uri":["http://zotero.org/users/local/U5OpGHkn/items/5GJATTP6"],"itemData":{"id":90,"type":"book","title":"Ethnobotany of Nepal","publisher":"Ethnobotanical  Society of Nepal","publisher-place":"Kathmandu, Nepal","number-of-pages":"203","source":"CABI - CAB Abstracts","archive":"CABDirect2","event-place":"Kathmandu, Nepal","language":"English","author":[{"family":"Rajbhandari","given":"K. R."}],"issued":{"date-parts":[["2001"]]}}},{"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 36, 68]</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 xml:space="preserve">Astilbe rivularis </w:t>
            </w:r>
            <w:r w:rsidRPr="00A35CCF">
              <w:rPr>
                <w:color w:val="000000"/>
                <w:sz w:val="16"/>
                <w:szCs w:val="16"/>
                <w:lang w:bidi="ne-NP"/>
              </w:rPr>
              <w:t>Buch.-Ham. ex D. Don (Saxifragaceae) DLP3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hulo okhati (Np), Ganchhyug mran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0-36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Daman</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Br, 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Energizer for delivered women</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HEUZvZUx","properties":{"formattedCitation":"[40, 46]","plainCitation":"[40, 46]"},"citationItems":[{"id":110,"uris":["http://zotero.org/users/local/U5OpGHkn/items/49GDC29H"],"uri":["http://zotero.org/users/local/U5OpGHkn/items/49GDC29H"],"itemData":{"id":110,"type":"article-journal","title":"Folk herbal medicines of Makawanpur district, Nepal","container-title":"Pharmaceutical Biology","page":"284-295","volume":"29","issue":"4","source":"CrossRef","DOI":"10.3109/13880209109082899","ISSN":"1388-0209, 1744-5116","journalAbbreviation":"Pharm. Biol.","author":[{"family":"Bhattarai","given":"N. K."}],"issued":{"date-parts":[["1991",1]]},"accessed":{"date-parts":[["2013",2,22]]}}},{"id":162,"uris":["http://zotero.org/users/local/U5OpGHkn/items/HH4A56T7"],"uri":["http://zotero.org/users/local/U5OpGHkn/items/HH4A56T7"],"itemData":{"id":162,"type":"article-journal","title":"Ethno-medicinal plants of Daman area, Central Nepal","container-title":"Plant Resources Bulletin","page":"30-32","volume":"26","language":"English","author":[{"family":"Pathak","given":"L."},{"family":"Pandey","given":"S.R."}],"issued":{"date-parts":[["2005"]]}}}],"schema":"https://github.com/citation-style-language/schema/raw/master/csl-citation.json"} </w:instrText>
            </w:r>
            <w:r w:rsidRPr="004C2907">
              <w:rPr>
                <w:sz w:val="16"/>
                <w:szCs w:val="16"/>
                <w:lang w:bidi="ne-NP"/>
              </w:rPr>
              <w:fldChar w:fldCharType="separate"/>
            </w:r>
            <w:r w:rsidR="00D73640" w:rsidRPr="00DC4079">
              <w:rPr>
                <w:sz w:val="16"/>
              </w:rPr>
              <w:t>[40, 46]</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Azadirachta indica</w:t>
            </w:r>
            <w:r w:rsidRPr="00A35CCF">
              <w:rPr>
                <w:color w:val="000000"/>
                <w:sz w:val="16"/>
                <w:szCs w:val="16"/>
                <w:lang w:bidi="ne-NP"/>
              </w:rPr>
              <w:t xml:space="preserve"> A. Juss. (Meliaceae) DLP 6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Neem (Np), Nim (Tam), Margosa tre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9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etauda are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r/st, 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cabies, Skin disease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ufo03vrbm","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Bauhinia vahlii</w:t>
            </w:r>
            <w:r w:rsidRPr="00A35CCF">
              <w:rPr>
                <w:color w:val="000000"/>
                <w:sz w:val="16"/>
                <w:szCs w:val="16"/>
                <w:lang w:bidi="ne-NP"/>
              </w:rPr>
              <w:t xml:space="preserve"> Wight &amp; Arn. (Fabaceae) DLH 69</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Vorla (Np), Bhorla (Tam), Camel’s foot climber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13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 F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Paralysis, Diarrhoea </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GPtd1CTK","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Bauhinia variegata</w:t>
            </w:r>
            <w:r w:rsidRPr="00A35CCF">
              <w:rPr>
                <w:color w:val="000000"/>
                <w:sz w:val="16"/>
                <w:szCs w:val="16"/>
                <w:lang w:bidi="ne-NP"/>
              </w:rPr>
              <w:t xml:space="preserve"> L. (Fabaceae) DLH6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oiralo (Np), Aanbu (Tam), Orchid tre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50-19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Cooke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ysentery</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i99ZST8r","properties":{"formattedCitation":"[15, 68, 84, 85]","plainCitation":"[15, 68, 84, 85]"},"citationItems":[{"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68, 84, 8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lastRenderedPageBreak/>
              <w:t>Benincasa hispida</w:t>
            </w:r>
            <w:r w:rsidRPr="00A35CCF">
              <w:rPr>
                <w:color w:val="000000"/>
                <w:sz w:val="16"/>
                <w:szCs w:val="16"/>
                <w:lang w:bidi="ne-NP"/>
              </w:rPr>
              <w:t xml:space="preserve"> (Thunb.) Cogn.  (Menorrhagea) DLP 8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uvindo (Np), Kuvindo (Tam), White guard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Cu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200-14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Cooke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Abortion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Berberis aristata</w:t>
            </w:r>
            <w:r w:rsidRPr="00A35CCF">
              <w:rPr>
                <w:color w:val="000000"/>
                <w:sz w:val="16"/>
                <w:szCs w:val="16"/>
                <w:lang w:bidi="ne-NP"/>
              </w:rPr>
              <w:t xml:space="preserve"> DC. (Berberidaceae) DLP8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hutro (Np), Yamjuki jungba (Tam), Barberry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600-35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Aambhanjyang, Palung, Hatiy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r/St/W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Instillat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Eye infection </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c0gavctcc","properties":{"formattedCitation":"[15, 35, 46, 68, 84, 85]","plainCitation":"[15, 35, 46, 68, 84, 85]"},"citationItems":[{"id":162,"uris":["http://zotero.org/users/local/U5OpGHkn/items/HH4A56T7"],"uri":["http://zotero.org/users/local/U5OpGHkn/items/HH4A56T7"],"itemData":{"id":162,"type":"article-journal","title":"Ethno-medicinal plants of Daman area, Central Nepal","container-title":"Plant Resources Bulletin","page":"30-32","volume":"26","language":"English","author":[{"family":"Pathak","given":"L."},{"family":"Pandey","given":"S.R."}],"issued":{"date-parts":[["2005"]]}}},{"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5, 46, 68, 84, 85]</w:t>
            </w:r>
            <w:r w:rsidRPr="004C2907">
              <w:rPr>
                <w:sz w:val="16"/>
                <w:szCs w:val="16"/>
                <w:lang w:bidi="ne-NP"/>
              </w:rPr>
              <w:fldChar w:fldCharType="end"/>
            </w: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Bergenia ciliata</w:t>
            </w:r>
            <w:r w:rsidRPr="00A35CCF">
              <w:rPr>
                <w:color w:val="000000"/>
                <w:sz w:val="16"/>
                <w:szCs w:val="16"/>
                <w:lang w:bidi="ne-NP"/>
              </w:rPr>
              <w:t xml:space="preserve"> (Haw.) Sternb. (Saxifragaceae) DLP60</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khan Ved (Np), Brasen (Tam), Rock foil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300-32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Aghor, Simbhanjyang,Bajrabarahi, Tist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Pt</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Energizer for delivered women</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ppe6e4qq9","properties":{"formattedCitation":"[40]","plainCitation":"[40]"},"citationItems":[{"id":110,"uris":["http://zotero.org/users/local/U5OpGHkn/items/49GDC29H"],"uri":["http://zotero.org/users/local/U5OpGHkn/items/49GDC29H"],"itemData":{"id":110,"type":"article-journal","title":"Folk herbal medicines of Makawanpur district, Nepal","container-title":"Pharmaceutical Biology","page":"284-295","volume":"29","issue":"4","source":"CrossRef","DOI":"10.3109/13880209109082899","ISSN":"1388-0209, 1744-5116","journalAbbreviation":"Pharm. Biol.","author":[{"family":"Bhattarai","given":"N. K."}],"issued":{"date-parts":[["1991",1]]},"accessed":{"date-parts":[["2013",2,22]]}}}],"schema":"https://github.com/citation-style-language/schema/raw/master/csl-citation.json"} </w:instrText>
            </w:r>
            <w:r w:rsidRPr="004C2907">
              <w:rPr>
                <w:sz w:val="16"/>
                <w:szCs w:val="16"/>
                <w:lang w:bidi="ne-NP"/>
              </w:rPr>
              <w:fldChar w:fldCharType="separate"/>
            </w:r>
            <w:r w:rsidR="00D73640" w:rsidRPr="00DC4079">
              <w:rPr>
                <w:sz w:val="16"/>
              </w:rPr>
              <w:t>[40]</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Blumea balsamifera</w:t>
            </w:r>
            <w:r w:rsidRPr="00A35CCF">
              <w:rPr>
                <w:color w:val="000000"/>
                <w:sz w:val="16"/>
                <w:szCs w:val="16"/>
                <w:lang w:bidi="ne-NP"/>
              </w:rPr>
              <w:t xml:space="preserve"> (L.) DC. (Asteraceae) DLP69</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Gaitihare (Np), Gaitihare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5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Tistung, Sarikhet,</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 relieve hotnes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JTeWTR0J","properties":{"formattedCitation":"[15, 85, 87]","plainCitation":"[15, 85, 87]"},"citationItems":[{"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id":174,"uris":["http://zotero.org/users/local/U5OpGHkn/items/H6GJW3AT"],"uri":["http://zotero.org/users/local/U5OpGHkn/items/H6GJW3AT"],"itemData":{"id":174,"type":"chapter","title":"Ethnobotanical uses of plants among the Satar tribes of Nepal","container-title":"Ethnobotany and midicinal plants of Indian subcontinent (eds.) Maheshwori J.K.","publisher":"Scientific publishers","publisher-place":"Jodhapur, India","page":"79-108","event-place":"Jodhapur, India","author":[{"family":"Siwakoti","given":"M"},{"family":"Siwakoti","given":"S"}],"issued":{"date-parts":[[2000]]}}}],"schema":"https://github.com/citation-style-language/schema/raw/master/csl-citation.json"} </w:instrText>
            </w:r>
            <w:r w:rsidRPr="004C2907">
              <w:rPr>
                <w:sz w:val="16"/>
                <w:szCs w:val="16"/>
                <w:lang w:bidi="ne-NP"/>
              </w:rPr>
              <w:fldChar w:fldCharType="separate"/>
            </w:r>
            <w:r w:rsidR="00D73640" w:rsidRPr="00DC4079">
              <w:rPr>
                <w:sz w:val="16"/>
              </w:rPr>
              <w:t>[15, 85, 87]</w:t>
            </w:r>
            <w:r w:rsidRPr="004C2907">
              <w:rPr>
                <w:sz w:val="16"/>
                <w:szCs w:val="16"/>
                <w:lang w:bidi="ne-NP"/>
              </w:rPr>
              <w:fldChar w:fldCharType="end"/>
            </w: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Bombax ceiba</w:t>
            </w:r>
            <w:r w:rsidRPr="00A35CCF">
              <w:rPr>
                <w:color w:val="000000"/>
                <w:sz w:val="16"/>
                <w:szCs w:val="16"/>
                <w:lang w:bidi="ne-NP"/>
              </w:rPr>
              <w:t xml:space="preserve"> L. (Bombacaceae) DLP164</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imal (Np), Kagdhong (Tam), Silk cotton tre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12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Lvs/Fl/Re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Fire burn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Buddleja asiatica</w:t>
            </w:r>
            <w:r w:rsidRPr="00A35CCF">
              <w:rPr>
                <w:color w:val="000000"/>
                <w:sz w:val="16"/>
                <w:szCs w:val="16"/>
                <w:lang w:bidi="ne-NP"/>
              </w:rPr>
              <w:t xml:space="preserve"> Lour. (Loganiaceae) DLP18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himsenpati (Np), Bhisa (Tam), Butterfly bush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350-20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Bajrabarahi, Pal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ounds, For worshipping</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f9cgkg6fd","properties":{"formattedCitation":"[15, 35, 84]","plainCitation":"[15, 35, 84]"},"citationItems":[{"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5, 84]</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Butea minor</w:t>
            </w:r>
            <w:r w:rsidRPr="00A35CCF">
              <w:rPr>
                <w:color w:val="000000"/>
                <w:sz w:val="16"/>
                <w:szCs w:val="16"/>
                <w:lang w:bidi="ne-NP"/>
              </w:rPr>
              <w:t xml:space="preserve"> Buch.-Ham. ex Baker (Fabaceae) DLP169</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huletro (Np)</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300-20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 expel round worm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zV9u5mRk","properties":{"formattedCitation":"[35, 38, 45]","plainCitation":"[35, 38, 45]"},"citationItems":[{"id":83,"uris":["http://zotero.org/users/local/U5OpGHkn/items/R4B3CX62"],"uri":["http://zotero.org/users/local/U5OpGHkn/items/R4B3CX62"],"itemData":{"id":83,"type":"article-journal","title":"Medicinal plants used by Chepang tribes of Makawanpur District, Nepal","container-title":"Fitoterapia","page":"61–68","volume":"60","issue":"1","language":"en","author":[{"family":"Manandhar","given":"N. P."}],"issued":{"date-parts":[["1989"]]}}},{"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557,"uris":["http://zotero.org/users/local/U5OpGHkn/items/CIC4A4K2"],"uri":["http://zotero.org/users/local/U5OpGHkn/items/CIC4A4K2"],"itemData":{"id":557,"type":"chapter","title":"Ethnobotanical survey of Chepang tribe of Makawanpur district, Nepal","container-title":"Environment and Agriculture: Biodiversity, Agriculture and Pollution in South Asia","publisher":"Ecological Society (ECOS)","publisher-place":"Kathmandu, Nepal","page":"245-252","event-place":"Kathmandu, Nepal","author":[{"family":"Basnet","given":"B."},{"family":"Joshi","given":"R."},{"family":"Lekhak","given":"H.D."}],"editor":[{"family":"Jha","given":"P.K."},{"family":"Baral","given":"S.R."},{"family":"Karmacharya","given":"S.B."},{"family":"Lekhak","given":"H.D."},{"family":"Lacoul","given":"P."},{"family":"Baniya","given":"C.B."}],"issued":{"date-parts":[["2001"]]}}}],"schema":"https://github.com/citation-style-language/schema/raw/master/csl-citation.json"} </w:instrText>
            </w:r>
            <w:r w:rsidRPr="004C2907">
              <w:rPr>
                <w:sz w:val="16"/>
                <w:szCs w:val="16"/>
                <w:lang w:bidi="ne-NP"/>
              </w:rPr>
              <w:fldChar w:fldCharType="separate"/>
            </w:r>
            <w:r w:rsidR="00D73640" w:rsidRPr="00DC4079">
              <w:rPr>
                <w:sz w:val="16"/>
              </w:rPr>
              <w:t>[35, 38, 45]</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Callicarpa arborea</w:t>
            </w:r>
            <w:r w:rsidRPr="00A35CCF">
              <w:rPr>
                <w:color w:val="000000"/>
                <w:sz w:val="16"/>
                <w:szCs w:val="16"/>
                <w:lang w:bidi="ne-NP"/>
              </w:rPr>
              <w:t xml:space="preserve"> Roxb. (Verbinaceae) DLP13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Guyalo (Np), Goldar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50-20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r/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imulant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e247dess5","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E45D74">
              <w:rPr>
                <w:i/>
                <w:iCs/>
                <w:color w:val="000000"/>
                <w:sz w:val="16"/>
                <w:szCs w:val="16"/>
                <w:highlight w:val="yellow"/>
                <w:lang w:bidi="ne-NP"/>
              </w:rPr>
              <w:t>Cannabis sativa</w:t>
            </w:r>
            <w:r w:rsidRPr="00E45D74">
              <w:rPr>
                <w:color w:val="000000"/>
                <w:sz w:val="16"/>
                <w:szCs w:val="16"/>
                <w:highlight w:val="yellow"/>
                <w:lang w:bidi="ne-NP"/>
              </w:rPr>
              <w:t xml:space="preserve"> L. (Cannabaceae) DLP13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Ganja (Np), Wang/Sima (Tam), Hemp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200-27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Latex</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iarrhea</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WJ0RFX7T","properties":{"formattedCitation":"[15, 20, 35, 38, 45, 68, 85]","plainCitation":"[15, 20, 35, 38, 45, 68, 85]"},"citationItems":[{"id":107,"uris":["http://zotero.org/users/local/U5OpGHkn/items/SZ57IUZU"],"uri":["http://zotero.org/users/local/U5OpGHkn/items/SZ57IUZU"],"itemData":{"id":107,"type":"article-journal","title":"Indigenous use and bio-efficacy of medicinal plants in the Rasuwa District, Central Nepal","container-title":"Journal of Ethnobiology and Ethnomedicine","page":"3","volume":"6","issue":"1","source":"www.ethnobiomed.com","abstract":"By revealing historical and present plant use, ethnobotany contributes to drug discovery and socioeconomic development. Nepal is a natural storehouse of medicinal plants. Although several ethnobotanical studies were conducted in the country, many areas remain unexplored. Furthermore, few studies have compared indigenous plant use with reported phytochemical and pharmacological properties.","DOI":"10.1186/1746-4269-6-3","ISSN":"1746-4269","note":"PMID: 20102631","journalAbbreviation":"J Ethnobiol Ethnomed","language":"en","author":[{"family":"Uprety","given":"Y."},{"family":"Asselin","given":"Hugo"},{"family":"Boon","given":"Emmanuel K."},{"family":"Yadav","given":"Saroj"},{"family":"Shrestha","given":"Krishna K."}],"issued":{"date-parts":[["2010",1,26]]},"accessed":{"date-parts":[["2013",2,22]]},"PMID":"20102631"}},{"id":83,"uris":["http://zotero.org/users/local/U5OpGHkn/items/R4B3CX62"],"uri":["http://zotero.org/users/local/U5OpGHkn/items/R4B3CX62"],"itemData":{"id":83,"type":"article-journal","title":"Medicinal plants used by Chepang tribes of Makawanpur District, Nepal","container-title":"Fitoterapia","page":"61–68","volume":"60","issue":"1","language":"en","author":[{"family":"Manandhar","given":"N. P."}],"issued":{"date-parts":[["1989"]]}}},{"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id":557,"uris":["http://zotero.org/users/local/U5OpGHkn/items/CIC4A4K2"],"uri":["http://zotero.org/users/local/U5OpGHkn/items/CIC4A4K2"],"itemData":{"id":557,"type":"chapter","title":"Ethnobotanical survey of Chepang tribe of Makawanpur district, Nepal","container-title":"Environment and Agriculture: Biodiversity, Agriculture and Pollution in South Asia","publisher":"Ecological Society (ECOS)","publisher-place":"Kathmandu, Nepal","page":"245-252","event-place":"Kathmandu, Nepal","author":[{"family":"Basnet","given":"B."},{"family":"Joshi","given":"R."},{"family":"Lekhak","given":"H.D."}],"editor":[{"family":"Jha","given":"P.K."},{"family":"Baral","given":"S.R."},{"family":"Karmacharya","given":"S.B."},{"family":"Lekhak","given":"H.D."},{"family":"Lacoul","given":"P."},{"family":"Baniya","given":"C.B."}],"issued":{"date-parts":[["2001"]]}}}],"schema":"https://github.com/citation-style-language/schema/raw/master/csl-citation.json"} </w:instrText>
            </w:r>
            <w:r w:rsidRPr="004C2907">
              <w:rPr>
                <w:sz w:val="16"/>
                <w:szCs w:val="16"/>
                <w:lang w:bidi="ne-NP"/>
              </w:rPr>
              <w:fldChar w:fldCharType="separate"/>
            </w:r>
            <w:r w:rsidR="00D73640" w:rsidRPr="00DC4079">
              <w:rPr>
                <w:sz w:val="16"/>
              </w:rPr>
              <w:t>[15, 20, 35, 38, 45, 68, 8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Cassia fistula</w:t>
            </w:r>
            <w:r w:rsidRPr="00A35CCF">
              <w:rPr>
                <w:color w:val="000000"/>
                <w:sz w:val="16"/>
                <w:szCs w:val="16"/>
                <w:lang w:bidi="ne-NP"/>
              </w:rPr>
              <w:t xml:space="preserve"> L. (Fabaceae) DLP119</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jbrikcha (Np), Gle mhendo (Tam), Drum stick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50-14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Fr/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igestion , Improve urinary flow</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28ch9dk9i2","properties":{"formattedCitation":"[15, 35, 36, 68, 84, 85]","plainCitation":"[15, 35, 36, 68, 84, 85]"},"citationItems":[{"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90,"uris":["http://zotero.org/users/local/U5OpGHkn/items/5GJATTP6"],"uri":["http://zotero.org/users/local/U5OpGHkn/items/5GJATTP6"],"itemData":{"id":90,"type":"book","title":"Ethnobotany of Nepal","publisher":"Ethnobotanical  Society of Nepal","publisher-place":"Kathmandu, Nepal","number-of-pages":"203","source":"CABI - CAB Abstracts","archive":"CABDirect2","event-place":"Kathmandu, Nepal","language":"English","author":[{"family":"Rajbhandari","given":"K. R."}],"issued":{"date-parts":[["2001"]]}}},{"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5, 36, 68, 84, 85]</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Cautleya spicata</w:t>
            </w:r>
            <w:r w:rsidRPr="00A35CCF">
              <w:rPr>
                <w:color w:val="000000"/>
                <w:sz w:val="16"/>
                <w:szCs w:val="16"/>
                <w:lang w:bidi="ne-NP"/>
              </w:rPr>
              <w:t xml:space="preserve"> (Sm.) Baker (Zingiberaceae) DLH10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nisarro (Np), Panisaro (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800-28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Tistung, Pal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Instillat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Eye troubles, Conjuctiviti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E45D74">
              <w:rPr>
                <w:i/>
                <w:iCs/>
                <w:color w:val="000000"/>
                <w:sz w:val="16"/>
                <w:szCs w:val="16"/>
                <w:highlight w:val="yellow"/>
                <w:lang w:bidi="ne-NP"/>
              </w:rPr>
              <w:t>Centella asiatica</w:t>
            </w:r>
            <w:r w:rsidRPr="00E45D74">
              <w:rPr>
                <w:color w:val="000000"/>
                <w:sz w:val="16"/>
                <w:szCs w:val="16"/>
                <w:highlight w:val="yellow"/>
                <w:lang w:bidi="ne-NP"/>
              </w:rPr>
              <w:t xml:space="preserve"> (L.) Urb. (Apiaceae) DLH 109</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Ghodtapre(Np), Ghortapre (Tam), Indian pannywort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500-21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e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urification and retention of urine, Headache</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toCTUbKj","properties":{"formattedCitation":"[15, 35, 36, 38, 40, 68, 84]","plainCitation":"[15, 35, 36, 38, 40, 68, 84]"},"citationItems":[{"id":110,"uris":["http://zotero.org/users/local/U5OpGHkn/items/49GDC29H"],"uri":["http://zotero.org/users/local/U5OpGHkn/items/49GDC29H"],"itemData":{"id":110,"type":"article-journal","title":"Folk herbal medicines of Makawanpur district, Nepal","container-title":"Pharmaceutical Biology","page":"284-295","volume":"29","issue":"4","source":"CrossRef","DOI":"10.3109/13880209109082899","ISSN":"1388-0209, 1744-5116","journalAbbreviation":"Pharm. Biol.","author":[{"family":"Bhattarai","given":"N. K."}],"issued":{"date-parts":[["1991",1]]},"accessed":{"date-parts":[["2013",2,22]]}}},{"id":557,"uris":["http://zotero.org/users/local/U5OpGHkn/items/CIC4A4K2"],"uri":["http://zotero.org/users/local/U5OpGHkn/items/CIC4A4K2"],"itemData":{"id":557,"type":"chapter","title":"Ethnobotanical survey of Chepang tribe of Makawanpur district, Nepal","container-title":"Environment and Agriculture: Biodiversity, Agriculture and Pollution in South Asia","publisher":"Ecological Society (ECOS)","publisher-place":"Kathmandu, Nepal","page":"245-252","event-place":"Kathmandu, Nepal","author":[{"family":"Basnet","given":"B."},{"family":"Joshi","given":"R."},{"family":"Lekhak","given":"H.D."}],"editor":[{"family":"Jha","given":"P.K."},{"family":"Baral","given":"S.R."},{"family":"Karmacharya","given":"S.B."},{"family":"Lekhak","given":"H.D."},{"family":"Lacoul","given":"P."},{"family":"Baniya","given":"C.B."}],"issued":{"date-parts":[["2001"]]}}},{"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90,"uris":["http://zotero.org/users/local/U5OpGHkn/items/5GJATTP6"],"uri":["http://zotero.org/users/local/U5OpGHkn/items/5GJATTP6"],"itemData":{"id":90,"type":"book","title":"Ethnobotany of Nepal","publisher":"Ethnobotanical  Society of Nepal","publisher-place":"Kathmandu, Nepal","number-of-pages":"203","source":"CABI - CAB Abstracts","archive":"CABDirect2","event-place":"Kathmandu, Nepal","language":"English","author":[{"family":"Rajbhandari","given":"K. R."}],"issued":{"date-parts":[["2001"]]}}},{"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5, 36, 38, 40, 68, 84]</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Cheilanthes bicolor</w:t>
            </w:r>
            <w:r w:rsidRPr="00A35CCF">
              <w:rPr>
                <w:color w:val="000000"/>
                <w:sz w:val="16"/>
                <w:szCs w:val="16"/>
                <w:lang w:bidi="ne-NP"/>
              </w:rPr>
              <w:t xml:space="preserve"> (Forssk.) Kaulf. (Pteridaceae) DLP15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alisinki(Np), Damkans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500-15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Pt/Wl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Sinusitis, Fever, Cut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lastRenderedPageBreak/>
              <w:t>Chesneya nubigena</w:t>
            </w:r>
            <w:r w:rsidRPr="00A35CCF">
              <w:rPr>
                <w:color w:val="000000"/>
                <w:sz w:val="16"/>
                <w:szCs w:val="16"/>
                <w:lang w:bidi="ne-NP"/>
              </w:rPr>
              <w:t xml:space="preserve"> (D. Don) Ali (Fabaceae) DLH16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hyali (Np), Chyauli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3600-52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si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Pt/Wl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To regulate menusration cycle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Cinnamomum camphora</w:t>
            </w:r>
            <w:r w:rsidRPr="00A35CCF">
              <w:rPr>
                <w:color w:val="000000"/>
                <w:sz w:val="16"/>
                <w:szCs w:val="16"/>
                <w:lang w:bidi="ne-NP"/>
              </w:rPr>
              <w:t xml:space="preserve"> (L.) J. Presl (Lauraceae) DLP149</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apur  (Np), Kapur (Tam), Camphor tre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300-15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Hadikhol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Fr/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Dental disease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 xml:space="preserve">Cinnamomum tamala </w:t>
            </w:r>
            <w:r w:rsidRPr="00A35CCF">
              <w:rPr>
                <w:color w:val="000000"/>
                <w:sz w:val="16"/>
                <w:szCs w:val="16"/>
                <w:lang w:bidi="ne-NP"/>
              </w:rPr>
              <w:t>(Buch.-Ham.) Nees &amp; Eberm. (Lauraceae) DLP1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inkauli (Np), Dalchini/ Lepte (Tam), Nepalese cinnamon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450-20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Bajrabarahi, Pal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r/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oke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pices benifical for digestion</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uqDv1es0","properties":{"formattedCitation":"[15, 68, 88]","plainCitation":"[15, 68, 88]"},"citationItems":[{"id":126,"uris":["http://zotero.org/users/local/U5OpGHkn/items/7KFESF9Z"],"uri":["http://zotero.org/users/local/U5OpGHkn/items/7KFESF9Z"],"itemData":{"id":126,"type":"book","title":"Fungi of Nepal Part II: Mastigomycotina, Zygomycotina and Ascomycotina","collection-title":"16","publisher":"Bulletin of the Department of Plant Resources (DPR), Government of Nepal","publisher-place":"Kathmandu, Nepal","event-place":"Kathmandu, Nepal","language":"en","author":[{"family":"Department of Plant Resources (DPR)","given":""}],"issued":{"date-parts":[["1997"]]}}},{"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68, 88]</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Citrus aurantifolia</w:t>
            </w:r>
            <w:r w:rsidRPr="00A35CCF">
              <w:rPr>
                <w:color w:val="000000"/>
                <w:sz w:val="16"/>
                <w:szCs w:val="16"/>
                <w:lang w:bidi="ne-NP"/>
              </w:rPr>
              <w:t xml:space="preserve"> (Christ.) Swingle  (Rutaceae) DLP99</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agati (Np), Kaagat (Tam), Lim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Cu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4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Instillat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Wounds in eyes </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2kve9tmp93","properties":{"formattedCitation":"[47]","plainCitation":"[47]"},"citationItems":[{"id":182,"uris":["http://zotero.org/users/local/U5OpGHkn/items/75TNSJ6F"],"uri":["http://zotero.org/users/local/U5OpGHkn/items/75TNSJ6F"],"itemData":{"id":182,"type":"book","title":"Traditional use of plant resources by Bankariya ethnic group in Makawanpur district, central Nepal","publisher":"GRIN Verlag","publisher-place":"Germany","number-of-pages":"26","source":"Google Books","event-place":"Germany","abstract":"An ethonobotanical study was conducted to document the traditional use of plants and to find out the potential economic value of plants used by the indigenous Bankariya people of Central Nepal. Personal interviews and group discussions were conducted to gather information on the indigenous knowledge of this ethnic group. A checklist of categories of plant use was developed and used to identify, categorize and document plant species in the Twanrakhola community. Altogether, 109 plant species belonging to 49 families and 84 genera used for a wide range of purposes in the community are recorded. The people are highly dependent on forest and forest products. Because of their long experience with forests, the Bankariya people have acquired rich knowledge about the utilization of plant resources in various ways. The Twanrakhola community harbours a high diversity of medicinal plants and wild edible plants. Despite the gradual economic and socio-cultural transformation in the life style of the community members because of globalisation, the Bankariya people still possess substantial knowledge of plants and their uses. Sustainable harvesting of and trade in medicinal and wild edible plants could be a significant source of subsistence and income generation for the local population. Wissenschaftliche Studie aus dem Jahr 2008 im Fachbereich Umweltwissenschaften, Note: none, Vrije Universiteit Brussel (Human Ecology Department), 32 Quellen im Literaturverzeichnis.","ISBN":"9783638049412","language":"en","author":[{"family":"Uprety","given":"Y."},{"family":"Boon","given":"Emmanuel"},{"family":"Poudel","given":"R. C."}],"issued":{"date-parts":[["2008",5,14]]}}}],"schema":"https://github.com/citation-style-language/schema/raw/master/csl-citation.json"} </w:instrText>
            </w:r>
            <w:r w:rsidRPr="004C2907">
              <w:rPr>
                <w:sz w:val="16"/>
                <w:szCs w:val="16"/>
                <w:lang w:bidi="ne-NP"/>
              </w:rPr>
              <w:fldChar w:fldCharType="separate"/>
            </w:r>
            <w:r w:rsidR="00D73640" w:rsidRPr="00DC4079">
              <w:rPr>
                <w:sz w:val="16"/>
              </w:rPr>
              <w:t>[47]</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Citrus limon</w:t>
            </w:r>
            <w:r w:rsidRPr="00A35CCF">
              <w:rPr>
                <w:color w:val="000000"/>
                <w:sz w:val="16"/>
                <w:szCs w:val="16"/>
                <w:lang w:bidi="ne-NP"/>
              </w:rPr>
              <w:t xml:space="preserve"> (L.) Burm. f. (Rutaceae) DLP100</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Nibuwa (Np), Nibuwa ( Tam), Lemon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Cu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6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Tistung, Hadikhola,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Cholera </w:t>
            </w:r>
            <w:r w:rsidRPr="00A35CCF">
              <w:rPr>
                <w:color w:val="000000"/>
                <w:sz w:val="16"/>
                <w:szCs w:val="16"/>
                <w:vertAlign w:val="superscript"/>
                <w:lang w:bidi="ne-NP"/>
              </w:rPr>
              <w:t>NU</w:t>
            </w:r>
            <w:r w:rsidRPr="00A35CCF">
              <w:rPr>
                <w:color w:val="000000"/>
                <w:sz w:val="16"/>
                <w:szCs w:val="16"/>
                <w:lang w:bidi="ne-NP"/>
              </w:rPr>
              <w:t xml:space="preserve"> </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Corydalis chaerophylla</w:t>
            </w:r>
            <w:r w:rsidRPr="00A35CCF">
              <w:rPr>
                <w:color w:val="000000"/>
                <w:sz w:val="16"/>
                <w:szCs w:val="16"/>
                <w:lang w:bidi="ne-NP"/>
              </w:rPr>
              <w:t xml:space="preserve"> DC. (Papavaraceae) DLP15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hele (Np), Pile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500-45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Tist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F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Tonic for weakness, In worshipping </w:t>
            </w:r>
            <w:r w:rsidRPr="00A35CCF">
              <w:rPr>
                <w:color w:val="000000"/>
                <w:sz w:val="16"/>
                <w:szCs w:val="16"/>
                <w:vertAlign w:val="superscript"/>
                <w:lang w:bidi="ne-NP"/>
              </w:rPr>
              <w:t>NU</w:t>
            </w:r>
            <w:r w:rsidRPr="00A35CCF">
              <w:rPr>
                <w:color w:val="000000"/>
                <w:sz w:val="16"/>
                <w:szCs w:val="16"/>
                <w:lang w:bidi="ne-NP"/>
              </w:rPr>
              <w:t xml:space="preserve"> </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Cucumis sativus</w:t>
            </w:r>
            <w:r w:rsidRPr="00A35CCF">
              <w:rPr>
                <w:color w:val="000000"/>
                <w:sz w:val="16"/>
                <w:szCs w:val="16"/>
                <w:lang w:bidi="ne-NP"/>
              </w:rPr>
              <w:t xml:space="preserve"> L. (Cucurbitaceae) DLP164</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ankro (Np), Langai (Tam), Cucumber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6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Ysh/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Snake bite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Curcuma angustifolia</w:t>
            </w:r>
            <w:r w:rsidRPr="00A35CCF">
              <w:rPr>
                <w:color w:val="000000"/>
                <w:sz w:val="16"/>
                <w:szCs w:val="16"/>
                <w:lang w:bidi="ne-NP"/>
              </w:rPr>
              <w:t xml:space="preserve"> Roxb. (Zingiberaceae) DLH1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aledo (Np), Haledo (Tam), Termeric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Cu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5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h</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omach problems, Indigestion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vgti8stpa","properties":{"formattedCitation":"[15, 36, 68]","plainCitation":"[15, 36, 68]"},"citationItems":[{"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90,"uris":["http://zotero.org/users/local/U5OpGHkn/items/5GJATTP6"],"uri":["http://zotero.org/users/local/U5OpGHkn/items/5GJATTP6"],"itemData":{"id":90,"type":"book","title":"Ethnobotany of Nepal","publisher":"Ethnobotanical  Society of Nepal","publisher-place":"Kathmandu, Nepal","number-of-pages":"203","source":"CABI - CAB Abstracts","archive":"CABDirect2","event-place":"Kathmandu, Nepal","language":"English","author":[{"family":"Rajbhandari","given":"K. R."}],"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6, 68]</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Curcuma aromatica</w:t>
            </w:r>
            <w:r w:rsidRPr="00A35CCF">
              <w:rPr>
                <w:color w:val="000000"/>
                <w:sz w:val="16"/>
                <w:szCs w:val="16"/>
                <w:lang w:bidi="ne-NP"/>
              </w:rPr>
              <w:t xml:space="preserve"> Salisb. (Zingiberaceae) DLH2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nhaledo (Np), Haldi (Tam), Turmeric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700-11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Daman</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h</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omach problem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s8f52d4pp","properties":{"formattedCitation":"[15, 85]","plainCitation":"[15, 85]"},"citationItems":[{"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8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Cuscuta reflexa</w:t>
            </w:r>
            <w:r w:rsidRPr="00A35CCF">
              <w:rPr>
                <w:color w:val="000000"/>
                <w:sz w:val="16"/>
                <w:szCs w:val="16"/>
                <w:lang w:bidi="ne-NP"/>
              </w:rPr>
              <w:t xml:space="preserve"> Roxb. (Convulvulaceae) DLH73</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Akashbeli (Np), Akasbeli (Tam), Dodder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500-30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ecoct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aundice</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vie037uja","properties":{"formattedCitation":"[15, 35, 36, 84]","plainCitation":"[15, 35, 36, 84]"},"citationItems":[{"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90,"uris":["http://zotero.org/users/local/U5OpGHkn/items/5GJATTP6"],"uri":["http://zotero.org/users/local/U5OpGHkn/items/5GJATTP6"],"itemData":{"id":90,"type":"book","title":"Ethnobotany of Nepal","publisher":"Ethnobotanical  Society of Nepal","publisher-place":"Kathmandu, Nepal","number-of-pages":"203","source":"CABI - CAB Abstracts","archive":"CABDirect2","event-place":"Kathmandu, Nepal","language":"English","author":[{"family":"Rajbhandari","given":"K. R."}],"issued":{"date-parts":[["2001"]]}}},{"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5, 36, 84]</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Cynodon dactylon</w:t>
            </w:r>
            <w:r w:rsidRPr="00A35CCF">
              <w:rPr>
                <w:color w:val="000000"/>
                <w:sz w:val="16"/>
                <w:szCs w:val="16"/>
                <w:lang w:bidi="ne-NP"/>
              </w:rPr>
              <w:t xml:space="preserve"> (L.) Pers. (Poaceae) DLH7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ete dubo (Np), Tabanh (Tam), Bahama grass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00-30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kin wound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ri47fnac0","properties":{"formattedCitation":"[15, 35, 68, 85]","plainCitation":"[15, 35, 68, 85]"},"citationItems":[{"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5, 68, 8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Cyperus rotundus</w:t>
            </w:r>
            <w:r w:rsidRPr="00A35CCF">
              <w:rPr>
                <w:color w:val="000000"/>
                <w:sz w:val="16"/>
                <w:szCs w:val="16"/>
                <w:lang w:bidi="ne-NP"/>
              </w:rPr>
              <w:t xml:space="preserve"> L. (Cyperaceae) DLH19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Mothe  (Np), Gla-sgang (Tam), Nut grass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300-24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Vomiting </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uu3qvcujg","properties":{"formattedCitation":"[15, 85]","plainCitation":"[15, 85]"},"citationItems":[{"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8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Datura metel</w:t>
            </w:r>
            <w:r w:rsidRPr="00A35CCF">
              <w:rPr>
                <w:color w:val="000000"/>
                <w:sz w:val="16"/>
                <w:szCs w:val="16"/>
                <w:lang w:bidi="ne-NP"/>
              </w:rPr>
              <w:t xml:space="preserve"> L. (Solanaceae) DLH18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alo Dhaturo (Np), Dhatura bish (Tam), Dawny datura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300-12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etauda are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 Lvs, 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Anti-rabie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2otlavdof0","properties":{"formattedCitation":"[15, 36, 68, 84, 85]","plainCitation":"[15, 36, 68, 84, 85]"},"citationItems":[{"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90,"uris":["http://zotero.org/users/local/U5OpGHkn/items/5GJATTP6"],"uri":["http://zotero.org/users/local/U5OpGHkn/items/5GJATTP6"],"itemData":{"id":90,"type":"book","title":"Ethnobotany of Nepal","publisher":"Ethnobotanical  Society of Nepal","publisher-place":"Kathmandu, Nepal","number-of-pages":"203","source":"CABI - CAB Abstracts","archive":"CABDirect2","event-place":"Kathmandu, Nepal","language":"English","author":[{"family":"Rajbhandari","given":"K. R."}],"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6, 68, 84, 8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lastRenderedPageBreak/>
              <w:t>Daucus carota</w:t>
            </w:r>
            <w:r w:rsidRPr="00A35CCF">
              <w:rPr>
                <w:color w:val="000000"/>
                <w:sz w:val="16"/>
                <w:szCs w:val="16"/>
                <w:lang w:bidi="ne-NP"/>
              </w:rPr>
              <w:t xml:space="preserve"> L. (Apiaceae) DLH17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angali gajar (Np), Gajjar (Tam), Carrot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500-30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Bajrabarahi, Pal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Fever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Dendrocalamus</w:t>
            </w:r>
            <w:r w:rsidRPr="00A35CCF">
              <w:rPr>
                <w:color w:val="000000"/>
                <w:sz w:val="16"/>
                <w:szCs w:val="16"/>
                <w:lang w:bidi="ne-NP"/>
              </w:rPr>
              <w:t xml:space="preserve"> </w:t>
            </w:r>
            <w:r w:rsidRPr="00A35CCF">
              <w:rPr>
                <w:i/>
                <w:iCs/>
                <w:color w:val="000000"/>
                <w:sz w:val="16"/>
                <w:szCs w:val="16"/>
                <w:lang w:bidi="ne-NP"/>
              </w:rPr>
              <w:t>hamiltonii</w:t>
            </w:r>
            <w:r w:rsidRPr="00A35CCF">
              <w:rPr>
                <w:color w:val="000000"/>
                <w:sz w:val="16"/>
                <w:szCs w:val="16"/>
                <w:lang w:bidi="ne-NP"/>
              </w:rPr>
              <w:t xml:space="preserve"> Nees &amp; Arn. ex Munro (Gramineae) DLH170</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ns (Np), Tama bans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500-20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Typhoid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Desmodium multiflorum</w:t>
            </w:r>
            <w:r w:rsidRPr="00A35CCF">
              <w:rPr>
                <w:color w:val="000000"/>
                <w:sz w:val="16"/>
                <w:szCs w:val="16"/>
                <w:lang w:bidi="ne-NP"/>
              </w:rPr>
              <w:t xml:space="preserve"> DC. (Fabaceae) DLP40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khri Ghans (Np), Saritambo ghugi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800-26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Tist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Lvs/B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yphoid</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Dillenia pentagyna</w:t>
            </w:r>
            <w:r w:rsidRPr="00A35CCF">
              <w:rPr>
                <w:color w:val="000000"/>
                <w:sz w:val="16"/>
                <w:szCs w:val="16"/>
                <w:lang w:bidi="ne-NP"/>
              </w:rPr>
              <w:t xml:space="preserve"> Roxb. (Dilleniaceae) DLP15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atari (Np), Tatari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50-15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 Aambhanjyang, Tist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corpion sting</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7qckihojo","properties":{"formattedCitation":"[35, 43]","plainCitation":"[35, 43]"},"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8,"uris":["http://zotero.org/users/local/U5OpGHkn/items/RBJXSF2T"],"uri":["http://zotero.org/users/local/U5OpGHkn/items/RBJXSF2T"],"itemData":{"id":138,"type":"article-journal","title":"An inventory of some vegetable drug resources of Makawanpur District, Nepal","container-title":"Fitoterapia","page":"231-238","volume":"66","issue":"3","language":"en","author":[{"family":"Manandhar","given":"N. P."}],"issued":{"date-parts":[["1995"]]}}}],"schema":"https://github.com/citation-style-language/schema/raw/master/csl-citation.json"} </w:instrText>
            </w:r>
            <w:r w:rsidRPr="004C2907">
              <w:rPr>
                <w:sz w:val="16"/>
                <w:szCs w:val="16"/>
                <w:lang w:bidi="ne-NP"/>
              </w:rPr>
              <w:fldChar w:fldCharType="separate"/>
            </w:r>
            <w:r w:rsidR="00D73640" w:rsidRPr="00DC4079">
              <w:rPr>
                <w:sz w:val="16"/>
              </w:rPr>
              <w:t>[35, 43]</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Dioscorea alata</w:t>
            </w:r>
            <w:r w:rsidRPr="00A35CCF">
              <w:rPr>
                <w:color w:val="000000"/>
                <w:sz w:val="16"/>
                <w:szCs w:val="16"/>
                <w:lang w:bidi="ne-NP"/>
              </w:rPr>
              <w:t xml:space="preserve"> L. (Dioscoreaceae) DLH19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Ghar Tarul (Np), Rhideme temme (Tam), Yam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600-12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h</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oked/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To neutralize mushroom poisoning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Drymaria diandra</w:t>
            </w:r>
            <w:r w:rsidRPr="00A35CCF">
              <w:rPr>
                <w:color w:val="000000"/>
                <w:sz w:val="16"/>
                <w:szCs w:val="16"/>
                <w:lang w:bidi="ne-NP"/>
              </w:rPr>
              <w:t xml:space="preserve"> Blume (Caryophyllaceae) DLP41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Avijalo (Np), Lata pate chhe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700-20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eam inhalation</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inusiti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umn851efe","properties":{"formattedCitation":"[15, 35]","plainCitation":"[15, 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Dryoathyrium boryanum</w:t>
            </w:r>
            <w:r w:rsidRPr="00A35CCF">
              <w:rPr>
                <w:color w:val="000000"/>
                <w:sz w:val="16"/>
                <w:szCs w:val="16"/>
                <w:lang w:bidi="ne-NP"/>
              </w:rPr>
              <w:t xml:space="preserve"> (Willd.) Ching (Woodsiaceae) DLP40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alo neuro (Np), Dunde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400-30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t</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oke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oling agent, Vegetable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8i08cbr0h","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Elaeagnus</w:t>
            </w:r>
            <w:r w:rsidRPr="00A35CCF">
              <w:rPr>
                <w:color w:val="000000"/>
                <w:sz w:val="16"/>
                <w:szCs w:val="16"/>
                <w:lang w:bidi="ne-NP"/>
              </w:rPr>
              <w:t xml:space="preserve"> </w:t>
            </w:r>
            <w:r w:rsidRPr="00A35CCF">
              <w:rPr>
                <w:i/>
                <w:iCs/>
                <w:color w:val="000000"/>
                <w:sz w:val="16"/>
                <w:szCs w:val="16"/>
                <w:lang w:bidi="ne-NP"/>
              </w:rPr>
              <w:t>infundibularis</w:t>
            </w:r>
            <w:r w:rsidRPr="00A35CCF">
              <w:rPr>
                <w:color w:val="000000"/>
                <w:sz w:val="16"/>
                <w:szCs w:val="16"/>
                <w:lang w:bidi="ne-NP"/>
              </w:rPr>
              <w:t xml:space="preserve"> Momiy. (Elaegnaceae) DLP429</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Goyalo (Np), Guaenlo (Tam), Bastard oleaster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500-25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Br/Fr/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Boil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Elaeocarpus sphaericus</w:t>
            </w:r>
            <w:r w:rsidRPr="00A35CCF">
              <w:rPr>
                <w:color w:val="000000"/>
                <w:sz w:val="16"/>
                <w:szCs w:val="16"/>
                <w:lang w:bidi="ne-NP"/>
              </w:rPr>
              <w:t xml:space="preserve"> (Gaertn.) K. Schum. (Elaeocarpaceae) DLP45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udrakshaya (Np), Rudrakshaya (Tam), Utrasum bead tre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700-17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Aghor, Simbhanjyang,Bajrabarahi</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Cough especiall for children, Worshipping </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f6gcq496t","properties":{"formattedCitation":"[15, 68]","plainCitation":"[15, 68]"},"citationItems":[{"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68]</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Eleusine coracana</w:t>
            </w:r>
            <w:r w:rsidRPr="00A35CCF">
              <w:rPr>
                <w:color w:val="000000"/>
                <w:sz w:val="16"/>
                <w:szCs w:val="16"/>
                <w:lang w:bidi="ne-NP"/>
              </w:rPr>
              <w:t xml:space="preserve"> (L.) Gaertn. (Poaceae) DLP490</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odo (Np), Sangna (Tam), Millet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Cu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100-20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ound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mh88meodk","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Elsholtzia flava</w:t>
            </w:r>
            <w:r w:rsidRPr="00A35CCF">
              <w:rPr>
                <w:color w:val="000000"/>
                <w:sz w:val="16"/>
                <w:szCs w:val="16"/>
                <w:lang w:bidi="ne-NP"/>
              </w:rPr>
              <w:t xml:space="preserve"> (Benth.) Benth. (Lamiaceae) DLP263</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nsilam (Np), Palunget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900-27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Sarikhet, Raksir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d/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il/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Foot wounds, Foot crack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Engelhardia spicata</w:t>
            </w:r>
            <w:r w:rsidRPr="00A35CCF">
              <w:rPr>
                <w:color w:val="000000"/>
                <w:sz w:val="16"/>
                <w:szCs w:val="16"/>
                <w:lang w:bidi="ne-NP"/>
              </w:rPr>
              <w:t xml:space="preserve"> Lesch. ex Blume (Juglandaceae) DLP203</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Mauwa (Np), Gundu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500-20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Tist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Abdominal pain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Entada phaseoloides</w:t>
            </w:r>
            <w:r w:rsidRPr="00A35CCF">
              <w:rPr>
                <w:color w:val="000000"/>
                <w:sz w:val="16"/>
                <w:szCs w:val="16"/>
                <w:lang w:bidi="ne-NP"/>
              </w:rPr>
              <w:t xml:space="preserve"> (L.) Merr. (Fabaceae) DLP20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ekh Pangra (Np), Lekha pangra (Tam), Nicker bean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350-16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Daman, Si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Constipation, Iron deficinecy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lastRenderedPageBreak/>
              <w:t>Entada rheedei</w:t>
            </w:r>
            <w:r w:rsidRPr="00A35CCF">
              <w:rPr>
                <w:color w:val="000000"/>
                <w:sz w:val="16"/>
                <w:szCs w:val="16"/>
                <w:lang w:bidi="ne-NP"/>
              </w:rPr>
              <w:t xml:space="preserve"> Spreng. (Fabaceae) DLH8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ngro (Np), Pangra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350-16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Daman,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Iron deficiency, Bone pain</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8n5a7pvph","properties":{"formattedCitation":"[20]","plainCitation":"[20]"},"citationItems":[{"id":107,"uris":["http://zotero.org/users/local/U5OpGHkn/items/SZ57IUZU"],"uri":["http://zotero.org/users/local/U5OpGHkn/items/SZ57IUZU"],"itemData":{"id":107,"type":"article-journal","title":"Indigenous use and bio-efficacy of medicinal plants in the Rasuwa District, Central Nepal","container-title":"Journal of Ethnobiology and Ethnomedicine","page":"3","volume":"6","issue":"1","source":"www.ethnobiomed.com","abstract":"By revealing historical and present plant use, ethnobotany contributes to drug discovery and socioeconomic development. Nepal is a natural storehouse of medicinal plants. Although several ethnobotanical studies were conducted in the country, many areas remain unexplored. Furthermore, few studies have compared indigenous plant use with reported phytochemical and pharmacological properties.","DOI":"10.1186/1746-4269-6-3","ISSN":"1746-4269","note":"PMID: 20102631","journalAbbreviation":"J Ethnobiol Ethnomed","language":"en","author":[{"family":"Uprety","given":"Y."},{"family":"Asselin","given":"Hugo"},{"family":"Boon","given":"Emmanuel K."},{"family":"Yadav","given":"Saroj"},{"family":"Shrestha","given":"Krishna K."}],"issued":{"date-parts":[["2010",1,26]]},"accessed":{"date-parts":[["2013",2,22]]},"PMID":"20102631"}}],"schema":"https://github.com/citation-style-language/schema/raw/master/csl-citation.json"} </w:instrText>
            </w:r>
            <w:r w:rsidRPr="004C2907">
              <w:rPr>
                <w:sz w:val="16"/>
                <w:szCs w:val="16"/>
                <w:lang w:bidi="ne-NP"/>
              </w:rPr>
              <w:fldChar w:fldCharType="separate"/>
            </w:r>
            <w:r w:rsidR="00D73640" w:rsidRPr="00DC4079">
              <w:rPr>
                <w:sz w:val="16"/>
              </w:rPr>
              <w:t>[20]</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Eupatorium adenophorum</w:t>
            </w:r>
            <w:r w:rsidRPr="00A35CCF">
              <w:rPr>
                <w:color w:val="000000"/>
                <w:sz w:val="16"/>
                <w:szCs w:val="16"/>
                <w:lang w:bidi="ne-NP"/>
              </w:rPr>
              <w:t xml:space="preserve"> Spreng. (Asteraceae) DLP93</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nmara(Np), Kurum (Tam), Crofton weed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500-24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 control bleeding during cuts in skin</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2gh2q19shq","properties":{"formattedCitation":"[20, 35, 40, 43, 46]","plainCitation":"[20, 35, 40, 43, 46]"},"citationItems":[{"id":107,"uris":["http://zotero.org/users/local/U5OpGHkn/items/SZ57IUZU"],"uri":["http://zotero.org/users/local/U5OpGHkn/items/SZ57IUZU"],"itemData":{"id":107,"type":"article-journal","title":"Indigenous use and bio-efficacy of medicinal plants in the Rasuwa District, Central Nepal","container-title":"Journal of Ethnobiology and Ethnomedicine","page":"3","volume":"6","issue":"1","source":"www.ethnobiomed.com","abstract":"By revealing historical and present plant use, ethnobotany contributes to drug discovery and socioeconomic development. Nepal is a natural storehouse of medicinal plants. Although several ethnobotanical studies were conducted in the country, many areas remain unexplored. Furthermore, few studies have compared indigenous plant use with reported phytochemical and pharmacological properties.","DOI":"10.1186/1746-4269-6-3","ISSN":"1746-4269","note":"PMID: 20102631","journalAbbreviation":"J Ethnobiol Ethnomed","language":"en","author":[{"family":"Uprety","given":"Y."},{"family":"Asselin","given":"Hugo"},{"family":"Boon","given":"Emmanuel K."},{"family":"Yadav","given":"Saroj"},{"family":"Shrestha","given":"Krishna K."}],"issued":{"date-parts":[["2010",1,26]]},"accessed":{"date-parts":[["2013",2,22]]},"PMID":"20102631"}},{"id":110,"uris":["http://zotero.org/users/local/U5OpGHkn/items/49GDC29H"],"uri":["http://zotero.org/users/local/U5OpGHkn/items/49GDC29H"],"itemData":{"id":110,"type":"article-journal","title":"Folk herbal medicines of Makawanpur district, Nepal","container-title":"Pharmaceutical Biology","page":"284-295","volume":"29","issue":"4","source":"CrossRef","DOI":"10.3109/13880209109082899","ISSN":"1388-0209, 1744-5116","journalAbbreviation":"Pharm. Biol.","author":[{"family":"Bhattarai","given":"N. K."}],"issued":{"date-parts":[["1991",1]]},"accessed":{"date-parts":[["2013",2,22]]}}},{"id":138,"uris":["http://zotero.org/users/local/U5OpGHkn/items/RBJXSF2T"],"uri":["http://zotero.org/users/local/U5OpGHkn/items/RBJXSF2T"],"itemData":{"id":138,"type":"article-journal","title":"An inventory of some vegetable drug resources of Makawanpur District, Nepal","container-title":"Fitoterapia","page":"231-238","volume":"66","issue":"3","language":"en","author":[{"family":"Manandhar","given":"N. P."}],"issued":{"date-parts":[["1995"]]}}},{"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62,"uris":["http://zotero.org/users/local/U5OpGHkn/items/HH4A56T7"],"uri":["http://zotero.org/users/local/U5OpGHkn/items/HH4A56T7"],"itemData":{"id":162,"type":"article-journal","title":"Ethno-medicinal plants of Daman area, Central Nepal","container-title":"Plant Resources Bulletin","page":"30-32","volume":"26","language":"English","author":[{"family":"Pathak","given":"L."},{"family":"Pandey","given":"S.R."}],"issued":{"date-parts":[["2005"]]}}}],"schema":"https://github.com/citation-style-language/schema/raw/master/csl-citation.json"} </w:instrText>
            </w:r>
            <w:r w:rsidRPr="004C2907">
              <w:rPr>
                <w:sz w:val="16"/>
                <w:szCs w:val="16"/>
                <w:lang w:bidi="ne-NP"/>
              </w:rPr>
              <w:fldChar w:fldCharType="separate"/>
            </w:r>
            <w:r w:rsidR="00D73640" w:rsidRPr="00DC4079">
              <w:rPr>
                <w:sz w:val="16"/>
              </w:rPr>
              <w:t>[20, 35, 40, 43, 46]</w:t>
            </w:r>
            <w:r w:rsidRPr="004C2907">
              <w:rPr>
                <w:sz w:val="16"/>
                <w:szCs w:val="16"/>
                <w:lang w:bidi="ne-NP"/>
              </w:rPr>
              <w:fldChar w:fldCharType="end"/>
            </w: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Euphorbia hirta</w:t>
            </w:r>
            <w:r w:rsidRPr="00A35CCF">
              <w:rPr>
                <w:color w:val="000000"/>
                <w:sz w:val="16"/>
                <w:szCs w:val="16"/>
                <w:lang w:bidi="ne-NP"/>
              </w:rPr>
              <w:t xml:space="preserve"> L. (Euporbiaceae) DLP94</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hudhe Jhar (Np), Chumen ( Tam), Asthama weed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50-15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uts, Snake bite</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9q5m92pnb","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Euphorbia royleana</w:t>
            </w:r>
            <w:r w:rsidRPr="00A35CCF">
              <w:rPr>
                <w:color w:val="000000"/>
                <w:sz w:val="16"/>
                <w:szCs w:val="16"/>
                <w:lang w:bidi="ne-NP"/>
              </w:rPr>
              <w:t xml:space="preserve"> Boiss. (Euphorbiaceae) DLP9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iudi (Np), Desya (Tam), Cattus spurg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100-12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Constipation </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q69idn9s2","properties":{"formattedCitation":"{\\rtf [15, 35, 39, 40, 84, 89\\uc0\\u8211{}91]}","plainCitation":"[15, 35, 39, 40, 84, 89–91]"},"citationItems":[{"id":110,"uris":["http://zotero.org/users/local/U5OpGHkn/items/49GDC29H"],"uri":["http://zotero.org/users/local/U5OpGHkn/items/49GDC29H"],"itemData":{"id":110,"type":"article-journal","title":"Folk herbal medicines of Makawanpur district, Nepal","container-title":"Pharmaceutical Biology","page":"284-295","volume":"29","issue":"4","source":"CrossRef","DOI":"10.3109/13880209109082899","ISSN":"1388-0209, 1744-5116","journalAbbreviation":"Pharm. Biol.","author":[{"family":"Bhattarai","given":"N. K."}],"issued":{"date-parts":[["1991",1]]},"accessed":{"date-parts":[["2013",2,22]]}}},{"id":112,"uris":["http://zotero.org/users/local/U5OpGHkn/items/WEEED5IT"],"uri":["http://zotero.org/users/local/U5OpGHkn/items/WEEED5IT"],"itemData":{"id":112,"type":"article-journal","title":"Folk anthelmintic drugs of central Nepal","container-title":"Pharmaceutical Biology","page":"145-150","volume":"30","issue":"2","source":"CrossRef","DOI":"10.3109/13880209209053980","ISSN":"1388-0209, 1744-5116","journalAbbreviation":"Pharm. Biol.","author":[{"family":"Bhattarai","given":"N. K."}],"issued":{"date-parts":[["1992",1]]},"accessed":{"date-parts":[["2013",2,22]]}}},{"id":195,"uris":["http://zotero.org/users/local/U5OpGHkn/items/ZVK6GBUF"],"uri":["http://zotero.org/users/local/U5OpGHkn/items/ZVK6GBUF"],"itemData":{"id":195,"type":"article-journal","title":"Folk uses of some medicinal plants of Pawan Nagar, Dang District","container-title":"Journal of Natural History Museum","page":"25-36","volume":"15","author":[{"family":"Acharya","given":"S.K."}],"issued":{"date-parts":[["1996"]]}}},{"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161,"uris":["http://zotero.org/users/local/U5OpGHkn/items/P5PDCEJP"],"uri":["http://zotero.org/users/local/U5OpGHkn/items/P5PDCEJP"],"itemData":{"id":161,"type":"article-journal","title":"Ethnobotanical study of at Khandbari municipality of Sankhuwasabha district, Nepal","container-title":"Banko Jankari","page":"29-34","volume":"10","issue":"2","language":"en","author":[{"family":"Parajuli","given":"S.P."}],"issued":{"date-parts":[["2000"]]}}},{"id":196,"uris":["http://zotero.org/users/local/U5OpGHkn/items/8TDBGW5V"],"uri":["http://zotero.org/users/local/U5OpGHkn/items/8TDBGW5V"],"itemData":{"id":196,"type":"book","title":"Handbook of Medicinal PlantsFolk uses of some medicinal plants of Pawan Nagar, Dang District","publisher":"Pointer publishers","publisher-place":"Jaipur, India","number-of-pages":"478","edition":"3","event-place":"Jaipur, India","language":"en","author":[{"family":"Bhattacharjee","given":"S.K."}],"issued":{"date-parts":[["2001"]]}}},{"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5, 39, 40, 84, 89–91]</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Ficus racemosa</w:t>
            </w:r>
            <w:r w:rsidRPr="00A35CCF">
              <w:rPr>
                <w:color w:val="000000"/>
                <w:sz w:val="16"/>
                <w:szCs w:val="16"/>
                <w:lang w:bidi="ne-NP"/>
              </w:rPr>
              <w:t xml:space="preserve"> L. (Moraceae) DLP610</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umri (Np), Dumri (Tam), Cluster fig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3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Br/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iarrhea</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7ofi4qvva","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Ficus religiosa</w:t>
            </w:r>
            <w:r w:rsidRPr="00A35CCF">
              <w:rPr>
                <w:color w:val="000000"/>
                <w:sz w:val="16"/>
                <w:szCs w:val="16"/>
                <w:lang w:bidi="ne-NP"/>
              </w:rPr>
              <w:t xml:space="preserve"> L. (Moraceae) DLP23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ipal (Np), Papal (Tam), Peepal tre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50-15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Br/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Instillat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Ear infection and pain</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9cjq52tn8","properties":{"formattedCitation":"[40]","plainCitation":"[40]"},"citationItems":[{"id":110,"uris":["http://zotero.org/users/local/U5OpGHkn/items/49GDC29H"],"uri":["http://zotero.org/users/local/U5OpGHkn/items/49GDC29H"],"itemData":{"id":110,"type":"article-journal","title":"Folk herbal medicines of Makawanpur district, Nepal","container-title":"Pharmaceutical Biology","page":"284-295","volume":"29","issue":"4","source":"CrossRef","DOI":"10.3109/13880209109082899","ISSN":"1388-0209, 1744-5116","journalAbbreviation":"Pharm. Biol.","author":[{"family":"Bhattarai","given":"N. K."}],"issued":{"date-parts":[["1991",1]]},"accessed":{"date-parts":[["2013",2,22]]}}}],"schema":"https://github.com/citation-style-language/schema/raw/master/csl-citation.json"} </w:instrText>
            </w:r>
            <w:r w:rsidRPr="004C2907">
              <w:rPr>
                <w:sz w:val="16"/>
                <w:szCs w:val="16"/>
                <w:lang w:bidi="ne-NP"/>
              </w:rPr>
              <w:fldChar w:fldCharType="separate"/>
            </w:r>
            <w:r w:rsidR="00D73640" w:rsidRPr="00DC4079">
              <w:rPr>
                <w:sz w:val="16"/>
              </w:rPr>
              <w:t>[40]</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Ficus semicordata</w:t>
            </w:r>
            <w:r w:rsidRPr="00A35CCF">
              <w:rPr>
                <w:color w:val="000000"/>
                <w:sz w:val="16"/>
                <w:szCs w:val="16"/>
                <w:lang w:bidi="ne-NP"/>
              </w:rPr>
              <w:t xml:space="preserve"> Buch.-Ham. ex Sm. (Moraceae) DLP20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haniya (Np), Kosing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17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Br/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Wound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Fragaria daltoniana</w:t>
            </w:r>
            <w:r w:rsidRPr="00A35CCF">
              <w:rPr>
                <w:color w:val="000000"/>
                <w:sz w:val="16"/>
                <w:szCs w:val="16"/>
                <w:lang w:bidi="ne-NP"/>
              </w:rPr>
              <w:t xml:space="preserve"> J. Gay (Rosaceae) DLP22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huin Kaphal, Bhuin Aiselu (Np)</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0-28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Daman</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Wounds, Cut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Fragaria nubicola</w:t>
            </w:r>
            <w:r w:rsidRPr="00A35CCF">
              <w:rPr>
                <w:color w:val="000000"/>
                <w:sz w:val="16"/>
                <w:szCs w:val="16"/>
                <w:lang w:bidi="ne-NP"/>
              </w:rPr>
              <w:t xml:space="preserve"> Lindl. ex Lacaita (Rosaceae) DLP48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huin Aiselu (Np), Indian strawberry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600-40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Daman, Si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Throat problems </w:t>
            </w:r>
            <w:r w:rsidRPr="00A35CCF">
              <w:rPr>
                <w:color w:val="000000"/>
                <w:sz w:val="16"/>
                <w:szCs w:val="16"/>
                <w:vertAlign w:val="superscript"/>
                <w:lang w:bidi="ne-NP"/>
              </w:rPr>
              <w:t>NU</w:t>
            </w:r>
            <w:r w:rsidRPr="00A35CCF">
              <w:rPr>
                <w:color w:val="000000"/>
                <w:sz w:val="16"/>
                <w:szCs w:val="16"/>
                <w:lang w:bidi="ne-NP"/>
              </w:rPr>
              <w:t xml:space="preserve"> </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Gaultheria fragrantissima</w:t>
            </w:r>
            <w:r w:rsidRPr="00A35CCF">
              <w:rPr>
                <w:color w:val="000000"/>
                <w:sz w:val="16"/>
                <w:szCs w:val="16"/>
                <w:lang w:bidi="ne-NP"/>
              </w:rPr>
              <w:t xml:space="preserve"> Wall. (Ericaceae) SLP409</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hasingre (Np), Chinso (Tam), White heater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200-26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Tistung, Si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Wounds, Bone Fracture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Gaultheria hookeri</w:t>
            </w:r>
            <w:r w:rsidRPr="00A35CCF">
              <w:rPr>
                <w:color w:val="000000"/>
                <w:sz w:val="16"/>
                <w:szCs w:val="16"/>
                <w:lang w:bidi="ne-NP"/>
              </w:rPr>
              <w:t xml:space="preserve"> C. B. Clarke (Ericaceae) DLP41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tpate (Np), Chenjuwa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3200-35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Tistung, Daman</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Br/Lvs/Pe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Wound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Girardinia diversifolia</w:t>
            </w:r>
            <w:r w:rsidRPr="00A35CCF">
              <w:rPr>
                <w:color w:val="000000"/>
                <w:sz w:val="16"/>
                <w:szCs w:val="16"/>
                <w:lang w:bidi="ne-NP"/>
              </w:rPr>
              <w:t xml:space="preserve"> (Link) Friis (Urticaceae) DLP45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Allo,  Allo sisnu (Np), Pachyar (Tam), Himalayan nettl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700-30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Raksirang, Sarikhet</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Carbuncle </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geg72k9nl","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76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Glycyrrhiza glabra</w:t>
            </w:r>
            <w:r w:rsidRPr="00A35CCF">
              <w:rPr>
                <w:color w:val="000000"/>
                <w:sz w:val="16"/>
                <w:szCs w:val="16"/>
                <w:lang w:bidi="ne-NP"/>
              </w:rPr>
              <w:t xml:space="preserve"> L.  (Fabaceae) DLP3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ethimathu (Np), Jethimadhu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lt; 10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Outside - Tistung, Daman</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oke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Gastritis </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lastRenderedPageBreak/>
              <w:t>Gmelina arborea</w:t>
            </w:r>
            <w:r w:rsidRPr="00A35CCF">
              <w:rPr>
                <w:color w:val="000000"/>
                <w:sz w:val="16"/>
                <w:szCs w:val="16"/>
                <w:lang w:bidi="ne-NP"/>
              </w:rPr>
              <w:t xml:space="preserve"> Roxb. (Verbinaceae) DLP46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hamari (Np), Khamari(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11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manahari</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Tonic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Guizotia abyssinica</w:t>
            </w:r>
            <w:r w:rsidRPr="00A35CCF">
              <w:rPr>
                <w:color w:val="000000"/>
                <w:sz w:val="16"/>
                <w:szCs w:val="16"/>
                <w:lang w:bidi="ne-NP"/>
              </w:rPr>
              <w:t xml:space="preserve"> (L. f.) Cass. (Asteraceae) DLP469</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huse til(Np), Chadong / Sa (Tam), Niger seed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900-19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Hadikhola, Hatiy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Instillat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ounds, Earache</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C11YkwTp","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Hedera nepalensis</w:t>
            </w:r>
            <w:r w:rsidRPr="00A35CCF">
              <w:rPr>
                <w:color w:val="000000"/>
                <w:sz w:val="16"/>
                <w:szCs w:val="16"/>
                <w:lang w:bidi="ne-NP"/>
              </w:rPr>
              <w:t xml:space="preserve"> K. Koch (Aralianceae) DLP48</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athe laharo,  Dudelaa (Np) , Tingali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0-32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Si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othbrush</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Stomatitis </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2qhr4h7m61","properties":{"formattedCitation":"[15, 35, 68, 84, 92]","plainCitation":"[15, 35, 68, 84, 92]"},"citationItems":[{"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id":143,"uris":["http://zotero.org/users/local/U5OpGHkn/items/W5KWV7WZ"],"uri":["http://zotero.org/users/local/U5OpGHkn/items/W5KWV7WZ"],"itemData":{"id":143,"type":"article-journal","title":"The use of medicinal plants by two village communities in the central development region of Nepal","container-title":"Economic Botany","page":"71-83","volume":"44","issue":"1","source":"link.springer.com","abstract":"In two Nepalese villages it was found that 66 plant species were being used for medicinal purposes. Although the treatment of patients by the medicine man, or “jhankri,” included extensive ritual elements, at least 17 of the species prescribed could be expected on pharmacological evidence to produce the therapeutic effects attributed to them. Some medicinal plants were also used as insecticides or piscicides. It was recognised in the villages that the use of these latter species as human food or animal fodder was limited by the presence of toxic constituents. 66 espèces de plantes ont été trouvées dans deux villages népaloises qui sont utilisées pour l'application médicale. Malgré que des soins médicaux par le guérisseur, ou “jhankri,” contenaient des éléments détaillés rituels, au moins 17 espèces prescrites ont été présumées de produire des preuves pharmacologiques qui sont créditées à ces espèces. Quelques plantes médicales ont aussi été utilisées comme insecticide ou piscicide. Dans les villages on fait attention que l'utilisation des espèces dernières comme nourriture humaine ou fourrage pour des animaux est limitée à cause de la présence des composantes toxiques.","DOI":"10.1007/BF02861069","ISSN":"0013-0001, 1874-9364","journalAbbreviation":"Econ Bot","language":"en","author":[{"family":"Joshi","given":"A. R."},{"family":"Edington","given":"J. M."}],"issued":{"date-parts":[["1990",1,1]]},"accessed":{"date-parts":[["2013",2,23]]}}}],"schema":"https://github.com/citation-style-language/schema/raw/master/csl-citation.json"} </w:instrText>
            </w:r>
            <w:r w:rsidRPr="004C2907">
              <w:rPr>
                <w:sz w:val="16"/>
                <w:szCs w:val="16"/>
                <w:lang w:bidi="ne-NP"/>
              </w:rPr>
              <w:fldChar w:fldCharType="separate"/>
            </w:r>
            <w:r w:rsidR="00D73640" w:rsidRPr="00DC4079">
              <w:rPr>
                <w:sz w:val="16"/>
              </w:rPr>
              <w:t>[15, 35, 68, 84, 92]</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Imperata cylindrica</w:t>
            </w:r>
            <w:r w:rsidRPr="00A35CCF">
              <w:rPr>
                <w:color w:val="000000"/>
                <w:sz w:val="16"/>
                <w:szCs w:val="16"/>
                <w:lang w:bidi="ne-NP"/>
              </w:rPr>
              <w:t xml:space="preserve"> (L.) P. Beauv. (Gramineae ) DLP63</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iru (Np), Sirru (Tam), Cogos grass (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lt; 24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Headache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Indigofera pulchella</w:t>
            </w:r>
            <w:r w:rsidRPr="00A35CCF">
              <w:rPr>
                <w:color w:val="000000"/>
                <w:sz w:val="16"/>
                <w:szCs w:val="16"/>
                <w:lang w:bidi="ne-NP"/>
              </w:rPr>
              <w:t xml:space="preserve"> Roxb. (Fabaceae) DLP59</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Mirmire (Np), Chisro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300-17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Aghor, Simbhanjyang, Bajrabarahi</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Malarial fever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Jatropha curcas</w:t>
            </w:r>
            <w:r w:rsidRPr="00A35CCF">
              <w:rPr>
                <w:color w:val="000000"/>
                <w:sz w:val="16"/>
                <w:szCs w:val="16"/>
                <w:lang w:bidi="ne-NP"/>
              </w:rPr>
              <w:t xml:space="preserve"> L. (Euphorbiaceae) DLH10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ajuwan (Np), Desya (Tam), Physic nut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500-12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 Padampokhari</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Ysh </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ounds in the feet during summer due to mud</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ndicprodc","properties":{"formattedCitation":"[15, 35, 85]","plainCitation":"[15, 35, 85]"},"citationItems":[{"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5, 8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Juglans regia</w:t>
            </w:r>
            <w:r w:rsidRPr="00A35CCF">
              <w:rPr>
                <w:color w:val="000000"/>
                <w:sz w:val="16"/>
                <w:szCs w:val="16"/>
                <w:lang w:bidi="ne-NP"/>
              </w:rPr>
              <w:t xml:space="preserve"> L. (Juglandaceae) DLH11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khar (Np), Kato (Tam), Walnut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200-30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Bajrabarahi, Pal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B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 raw/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 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ounds, Tooth ache</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ekdp1vceo","properties":{"formattedCitation":"[15, 40, 68, 84, 85, 93]","plainCitation":"[15, 40, 68, 84, 85, 93]"},"citationItems":[{"id":110,"uris":["http://zotero.org/users/local/U5OpGHkn/items/49GDC29H"],"uri":["http://zotero.org/users/local/U5OpGHkn/items/49GDC29H"],"itemData":{"id":110,"type":"article-journal","title":"Folk herbal medicines of Makawanpur district, Nepal","container-title":"Pharmaceutical Biology","page":"284-295","volume":"29","issue":"4","source":"CrossRef","DOI":"10.3109/13880209109082899","ISSN":"1388-0209, 1744-5116","journalAbbreviation":"Pharm. Biol.","author":[{"family":"Bhattarai","given":"N. K."}],"issued":{"date-parts":[["1991",1]]},"accessed":{"date-parts":[["2013",2,22]]}}},{"id":163,"uris":["http://zotero.org/users/local/U5OpGHkn/items/64PIJIMT"],"uri":["http://zotero.org/users/local/U5OpGHkn/items/64PIJIMT"],"itemData":{"id":163,"type":"book","title":"Useful plants of Manang district: a contribution to the ethnobotany of the Nepal-Himalaya.","publisher":"Franz Steiner Verlag Wiesbaden GMBH, Stuttgart","abstract":"The results of a survey carried out during monsoon 1984 and spring 1985 at 3 regions of Manang district, Nepal to collect and identify useful wild plants are presented. They include vernacular plant names, their transliteration and transcription; the orthography of plant names; the folk etymology of plant names, and the use of wild plants in Gyasumdo, Nyeshang and Nar regions. This use covers medicinal plants, nutritive plants and narcotic producing plants, ritual plants and other useful plants. It is indicated, that although &gt;300 useful wild plants were collected, only 239 spp. were identified. Of these, 77 spp. were from Gyasumdo, 96 spp. from Nyeshang and 66 spp. from Nar and Nyeshang, whereas medicinal plants were predominant in Gyasumdo. KEYWORDS: TROPAG | Cultural Practices | ethnobotany | medicinal plants | food plants | plant nomenclature | Nepal | Himalayas.","language":"English","author":[{"family":"Pohle","given":"P."}],"issued":{"date-parts":[["1990"]]}}},{"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40, 68, 84, 85, 93]</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Justicia adhatoda</w:t>
            </w:r>
            <w:r w:rsidRPr="00A35CCF">
              <w:rPr>
                <w:color w:val="000000"/>
                <w:sz w:val="16"/>
                <w:szCs w:val="16"/>
                <w:lang w:bidi="ne-NP"/>
              </w:rPr>
              <w:t xml:space="preserve"> L. (Acanthaceae) DLP44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Asuro,  Vashak(Np), Basak(Tam), Malabar nut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500-16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Aghor, Bajrabarahi</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ugh, Fever</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9so9fmk7f","properties":{"formattedCitation":"[35, 40, 47]","plainCitation":"[35, 40, 47]"},"citationItems":[{"id":182,"uris":["http://zotero.org/users/local/U5OpGHkn/items/75TNSJ6F"],"uri":["http://zotero.org/users/local/U5OpGHkn/items/75TNSJ6F"],"itemData":{"id":182,"type":"book","title":"Traditional use of plant resources by Bankariya ethnic group in Makawanpur district, central Nepal","publisher":"GRIN Verlag","publisher-place":"Germany","number-of-pages":"26","source":"Google Books","event-place":"Germany","abstract":"An ethonobotanical study was conducted to document the traditional use of plants and to find out the potential economic value of plants used by the indigenous Bankariya people of Central Nepal. Personal interviews and group discussions were conducted to gather information on the indigenous knowledge of this ethnic group. A checklist of categories of plant use was developed and used to identify, categorize and document plant species in the Twanrakhola community. Altogether, 109 plant species belonging to 49 families and 84 genera used for a wide range of purposes in the community are recorded. The people are highly dependent on forest and forest products. Because of their long experience with forests, the Bankariya people have acquired rich knowledge about the utilization of plant resources in various ways. The Twanrakhola community harbours a high diversity of medicinal plants and wild edible plants. Despite the gradual economic and socio-cultural transformation in the life style of the community members because of globalisation, the Bankariya people still possess substantial knowledge of plants and their uses. Sustainable harvesting of and trade in medicinal and wild edible plants could be a significant source of subsistence and income generation for the local population. Wissenschaftliche Studie aus dem Jahr 2008 im Fachbereich Umweltwissenschaften, Note: none, Vrije Universiteit Brussel (Human Ecology Department), 32 Quellen im Literaturverzeichnis.","ISBN":"9783638049412","language":"en","author":[{"family":"Uprety","given":"Y."},{"family":"Boon","given":"Emmanuel"},{"family":"Poudel","given":"R. C."}],"issued":{"date-parts":[["2008",5,14]]}}},{"id":110,"uris":["http://zotero.org/users/local/U5OpGHkn/items/49GDC29H"],"uri":["http://zotero.org/users/local/U5OpGHkn/items/49GDC29H"],"itemData":{"id":110,"type":"article-journal","title":"Folk herbal medicines of Makawanpur district, Nepal","container-title":"Pharmaceutical Biology","page":"284-295","volume":"29","issue":"4","source":"CrossRef","DOI":"10.3109/13880209109082899","ISSN":"1388-0209, 1744-5116","journalAbbreviation":"Pharm. Biol.","author":[{"family":"Bhattarai","given":"N. K."}],"issued":{"date-parts":[["1991",1]]},"accessed":{"date-parts":[["2013",2,22]]}}},{"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 40, 47]</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Lawsonia inermis</w:t>
            </w:r>
            <w:r w:rsidRPr="00A35CCF">
              <w:rPr>
                <w:color w:val="000000"/>
                <w:sz w:val="16"/>
                <w:szCs w:val="16"/>
                <w:lang w:bidi="ne-NP"/>
              </w:rPr>
              <w:t xml:space="preserve"> L. (Lytharaceae) DLH6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Meharee(Np), Meharee (Tam) </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5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Rasuw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 control  hairfall and dendruf with small pinpleson head</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f886qom30","properties":{"formattedCitation":"[15, 85, 86]","plainCitation":"[15, 85, 86]"},"citationItems":[{"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3,"uris":["http://zotero.org/users/local/U5OpGHkn/items/UAZTUMTX"],"uri":["http://zotero.org/users/local/U5OpGHkn/items/UAZTUMTX"],"itemData":{"id":3,"type":"book","title":"Medicinal Plants of Nepal","collection-title":"10","publisher":"Ministry of Forest and Soil Conservation, Department of Plant Resources","publisher-place":"Kathmandu, Nepal","number-of-pages":"98","event-place":"Kathmandu, Nepal","author":[{"family":"Anonymous","given":""}],"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85, 86]</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Lecanthus peduncularis</w:t>
            </w:r>
            <w:r w:rsidRPr="00A35CCF">
              <w:rPr>
                <w:color w:val="000000"/>
                <w:sz w:val="16"/>
                <w:szCs w:val="16"/>
                <w:lang w:bidi="ne-NP"/>
              </w:rPr>
              <w:t xml:space="preserve"> (Royle) Wedd. (Urticaceae) DLP53</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holejhar (Np), Tilo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200-32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Pal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Asthma, Fever</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o830fav6l","properties":{"formattedCitation":"[15, 35]","plainCitation":"[15, 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5]</w:t>
            </w:r>
            <w:r w:rsidRPr="004C2907">
              <w:rPr>
                <w:sz w:val="16"/>
                <w:szCs w:val="16"/>
                <w:lang w:bidi="ne-NP"/>
              </w:rPr>
              <w:fldChar w:fldCharType="end"/>
            </w: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Lepidium sativum</w:t>
            </w:r>
            <w:r w:rsidRPr="00A35CCF">
              <w:rPr>
                <w:color w:val="000000"/>
                <w:sz w:val="16"/>
                <w:szCs w:val="16"/>
                <w:lang w:bidi="ne-NP"/>
              </w:rPr>
              <w:t xml:space="preserve"> L. (Brassicaceae) DLH5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hamsur (Np), Chamsur dhap (Tam), Garden cress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Cu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30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oke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Rheumatic pain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Leptodermis lanceolata</w:t>
            </w:r>
            <w:r w:rsidRPr="00A35CCF">
              <w:rPr>
                <w:color w:val="000000"/>
                <w:sz w:val="16"/>
                <w:szCs w:val="16"/>
                <w:lang w:bidi="ne-NP"/>
              </w:rPr>
              <w:t xml:space="preserve"> Wall. (Rubiaceae) DLP268</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hui champa(Np), Rumsing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0-35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Tist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Fractures bone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Lindera neesiana</w:t>
            </w:r>
            <w:r w:rsidRPr="00A35CCF">
              <w:rPr>
                <w:color w:val="000000"/>
                <w:sz w:val="16"/>
                <w:szCs w:val="16"/>
                <w:lang w:bidi="ne-NP"/>
              </w:rPr>
              <w:t xml:space="preserve"> (Wall. ex Nees) Kurz (Lauraceae) DLP21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iltimur (Np), Kutumb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800-27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Bajrabarahi</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Diarrhea </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vcbece6ur","properties":{"formattedCitation":"[20, 35]","plainCitation":"[20, 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07,"uris":["http://zotero.org/users/local/U5OpGHkn/items/SZ57IUZU"],"uri":["http://zotero.org/users/local/U5OpGHkn/items/SZ57IUZU"],"itemData":{"id":107,"type":"article-journal","title":"Indigenous use and bio-efficacy of medicinal plants in the Rasuwa District, Central Nepal","container-title":"Journal of Ethnobiology and Ethnomedicine","page":"3","volume":"6","issue":"1","source":"www.ethnobiomed.com","abstract":"By revealing historical and present plant use, ethnobotany contributes to drug discovery and socioeconomic development. Nepal is a natural storehouse of medicinal plants. Although several ethnobotanical studies were conducted in the country, many areas remain unexplored. Furthermore, few studies have compared indigenous plant use with reported phytochemical and pharmacological properties.","DOI":"10.1186/1746-4269-6-3","ISSN":"1746-4269","note":"PMID: 20102631","journalAbbreviation":"J Ethnobiol Ethnomed","language":"en","author":[{"family":"Uprety","given":"Y."},{"family":"Asselin","given":"Hugo"},{"family":"Boon","given":"Emmanuel K."},{"family":"Yadav","given":"Saroj"},{"family":"Shrestha","given":"Krishna K."}],"issued":{"date-parts":[["2010",1,26]]},"accessed":{"date-parts":[["2013",2,22]]},"PMID":"20102631"}}],"schema":"https://github.com/citation-style-language/schema/raw/master/csl-citation.json"} </w:instrText>
            </w:r>
            <w:r w:rsidRPr="004C2907">
              <w:rPr>
                <w:sz w:val="16"/>
                <w:szCs w:val="16"/>
                <w:lang w:bidi="ne-NP"/>
              </w:rPr>
              <w:fldChar w:fldCharType="separate"/>
            </w:r>
            <w:r w:rsidR="00D73640" w:rsidRPr="00DC4079">
              <w:rPr>
                <w:sz w:val="16"/>
              </w:rPr>
              <w:t>[20, 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lastRenderedPageBreak/>
              <w:t>Lippia nodiflora</w:t>
            </w:r>
            <w:r w:rsidRPr="00A35CCF">
              <w:rPr>
                <w:color w:val="000000"/>
                <w:sz w:val="16"/>
                <w:szCs w:val="16"/>
                <w:lang w:bidi="ne-NP"/>
              </w:rPr>
              <w:t xml:space="preserve"> (L.) Rich. (Verbinaceae) DLH113</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hringaraj,  Kur Kure Jhar(NP), Kurkure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600-14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Alopecia, Headache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Lobelia pyramidalis</w:t>
            </w:r>
            <w:r w:rsidRPr="00A35CCF">
              <w:rPr>
                <w:color w:val="000000"/>
                <w:sz w:val="16"/>
                <w:szCs w:val="16"/>
                <w:lang w:bidi="ne-NP"/>
              </w:rPr>
              <w:t xml:space="preserve"> Wall. (Lobeliaceae) DLH20</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Eklebir (Np), Eklebir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100-23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daman</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Instillation/Juice/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Eye infection, Bone aches </w:t>
            </w:r>
            <w:r w:rsidRPr="00A35CCF">
              <w:rPr>
                <w:color w:val="000000"/>
                <w:sz w:val="16"/>
                <w:szCs w:val="16"/>
                <w:vertAlign w:val="superscript"/>
                <w:lang w:bidi="ne-NP"/>
              </w:rPr>
              <w:t>NU</w:t>
            </w:r>
            <w:r w:rsidRPr="00A35CCF">
              <w:rPr>
                <w:color w:val="000000"/>
                <w:sz w:val="16"/>
                <w:szCs w:val="16"/>
                <w:lang w:bidi="ne-NP"/>
              </w:rPr>
              <w:t xml:space="preserve"> </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Luffa cylindrica</w:t>
            </w:r>
            <w:r w:rsidRPr="00A35CCF">
              <w:rPr>
                <w:color w:val="000000"/>
                <w:sz w:val="16"/>
                <w:szCs w:val="16"/>
                <w:lang w:bidi="ne-NP"/>
              </w:rPr>
              <w:t xml:space="preserve"> (L.) Roem. (Cucurbitaceae) DLP20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n Ghiraula (Np), Porol (Tam), Luffa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200-17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Si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Jaundice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Lycopodium clavatum</w:t>
            </w:r>
            <w:r w:rsidRPr="00A35CCF">
              <w:rPr>
                <w:color w:val="000000"/>
                <w:sz w:val="16"/>
                <w:szCs w:val="16"/>
                <w:lang w:bidi="ne-NP"/>
              </w:rPr>
              <w:t xml:space="preserve"> L. (Lycopodiaceae) DLP20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hutle lahara (Np), Tamda (Tam), Club moss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600-36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Aghor</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heumatism</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ome0fpo0l","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Lygodium japonicum</w:t>
            </w:r>
            <w:r w:rsidRPr="00A35CCF">
              <w:rPr>
                <w:color w:val="000000"/>
                <w:sz w:val="16"/>
                <w:szCs w:val="16"/>
                <w:lang w:bidi="ne-NP"/>
              </w:rPr>
              <w:t xml:space="preserve"> (Thunb.) Sw.  (Lygodiaceae) DLP21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anai laharo (Np), Janai Lahara/Pinse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000-39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kin wound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j85ikE3K","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Lyonia ovalifolia</w:t>
            </w:r>
            <w:r w:rsidRPr="00A35CCF">
              <w:rPr>
                <w:color w:val="000000"/>
                <w:sz w:val="16"/>
                <w:szCs w:val="16"/>
                <w:lang w:bidi="ne-NP"/>
              </w:rPr>
              <w:t xml:space="preserve"> (Wall.) Drude (Ericaceae) DLP218</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Angeri (Np), Domsing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300-33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Daman area,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Skin diseases, Scabies </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eo8tr6t2d","properties":{"formattedCitation":"[15, 36, 40, 43, 46, 50, 84]","plainCitation":"[15, 36, 40, 43, 46, 50, 84]"},"citationItems":[{"id":110,"uris":["http://zotero.org/users/local/U5OpGHkn/items/49GDC29H"],"uri":["http://zotero.org/users/local/U5OpGHkn/items/49GDC29H"],"itemData":{"id":110,"type":"article-journal","title":"Folk herbal medicines of Makawanpur district, Nepal","container-title":"Pharmaceutical Biology","page":"284-295","volume":"29","issue":"4","source":"CrossRef","DOI":"10.3109/13880209109082899","ISSN":"1388-0209, 1744-5116","journalAbbreviation":"Pharm. Biol.","author":[{"family":"Bhattarai","given":"N. K."}],"issued":{"date-parts":[["1991",1]]},"accessed":{"date-parts":[["2013",2,22]]}}},{"id":96,"uris":["http://zotero.org/users/local/U5OpGHkn/items/R2HKMV4Z"],"uri":["http://zotero.org/users/local/U5OpGHkn/items/R2HKMV4Z"],"itemData":{"id":96,"type":"article-journal","title":"Medicinal plant-lore of Tamang tribe of Kabhrepalanchok district, Nepal.","container-title":"Economic Botany","page":"58-71","volume":"45","issue":"1","journalAbbreviation":"Econ Bot","language":"English","author":[{"family":"Manandhar","given":"N.P."}],"issued":{"date-parts":[["1991"]]}}},{"id":138,"uris":["http://zotero.org/users/local/U5OpGHkn/items/RBJXSF2T"],"uri":["http://zotero.org/users/local/U5OpGHkn/items/RBJXSF2T"],"itemData":{"id":138,"type":"article-journal","title":"An inventory of some vegetable drug resources of Makawanpur District, Nepal","container-title":"Fitoterapia","page":"231-238","volume":"66","issue":"3","language":"en","author":[{"family":"Manandhar","given":"N. P."}],"issued":{"date-parts":[["1995"]]}}},{"id":162,"uris":["http://zotero.org/users/local/U5OpGHkn/items/HH4A56T7"],"uri":["http://zotero.org/users/local/U5OpGHkn/items/HH4A56T7"],"itemData":{"id":162,"type":"article-journal","title":"Ethno-medicinal plants of Daman area, Central Nepal","container-title":"Plant Resources Bulletin","page":"30-32","volume":"26","language":"English","author":[{"family":"Pathak","given":"L."},{"family":"Pandey","given":"S.R."}],"issued":{"date-parts":[["2005"]]}}},{"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90,"uris":["http://zotero.org/users/local/U5OpGHkn/items/5GJATTP6"],"uri":["http://zotero.org/users/local/U5OpGHkn/items/5GJATTP6"],"itemData":{"id":90,"type":"book","title":"Ethnobotany of Nepal","publisher":"Ethnobotanical  Society of Nepal","publisher-place":"Kathmandu, Nepal","number-of-pages":"203","source":"CABI - CAB Abstracts","archive":"CABDirect2","event-place":"Kathmandu, Nepal","language":"English","author":[{"family":"Rajbhandari","given":"K. R."}],"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6, 40, 43, 46, 50, 84]</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Mahonia napaulensis</w:t>
            </w:r>
            <w:r w:rsidRPr="00A35CCF">
              <w:rPr>
                <w:color w:val="000000"/>
                <w:sz w:val="16"/>
                <w:szCs w:val="16"/>
                <w:lang w:bidi="ne-NP"/>
              </w:rPr>
              <w:t xml:space="preserve"> DC. (Berberidaceae) DLP22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amanemandro (Np), Bokipan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0-29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Daman</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Instillat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Eye itching</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hj8bpv3fm","properties":{"formattedCitation":"[15, 35]","plainCitation":"[15, 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5]</w:t>
            </w:r>
            <w:r w:rsidRPr="004C2907">
              <w:rPr>
                <w:sz w:val="16"/>
                <w:szCs w:val="16"/>
                <w:lang w:bidi="ne-NP"/>
              </w:rPr>
              <w:fldChar w:fldCharType="end"/>
            </w: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Mallotus philippensis</w:t>
            </w:r>
            <w:r w:rsidRPr="00A35CCF">
              <w:rPr>
                <w:color w:val="000000"/>
                <w:sz w:val="16"/>
                <w:szCs w:val="16"/>
                <w:lang w:bidi="ne-NP"/>
              </w:rPr>
              <w:t xml:space="preserve"> (Lam.) Mull. Arg. (Euphorbiaceae) DLP25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indhure (Np), Pyongla (Tam), Kamala dye tre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50-18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etauda are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uratortion/abortions, Stomach ache</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vt3fhdsub","properties":{"formattedCitation":"[15, 47]","plainCitation":"[15, 47]"},"citationItems":[{"id":182,"uris":["http://zotero.org/users/local/U5OpGHkn/items/75TNSJ6F"],"uri":["http://zotero.org/users/local/U5OpGHkn/items/75TNSJ6F"],"itemData":{"id":182,"type":"book","title":"Traditional use of plant resources by Bankariya ethnic group in Makawanpur district, central Nepal","publisher":"GRIN Verlag","publisher-place":"Germany","number-of-pages":"26","source":"Google Books","event-place":"Germany","abstract":"An ethonobotanical study was conducted to document the traditional use of plants and to find out the potential economic value of plants used by the indigenous Bankariya people of Central Nepal. Personal interviews and group discussions were conducted to gather information on the indigenous knowledge of this ethnic group. A checklist of categories of plant use was developed and used to identify, categorize and document plant species in the Twanrakhola community. Altogether, 109 plant species belonging to 49 families and 84 genera used for a wide range of purposes in the community are recorded. The people are highly dependent on forest and forest products. Because of their long experience with forests, the Bankariya people have acquired rich knowledge about the utilization of plant resources in various ways. The Twanrakhola community harbours a high diversity of medicinal plants and wild edible plants. Despite the gradual economic and socio-cultural transformation in the life style of the community members because of globalisation, the Bankariya people still possess substantial knowledge of plants and their uses. Sustainable harvesting of and trade in medicinal and wild edible plants could be a significant source of subsistence and income generation for the local population. Wissenschaftliche Studie aus dem Jahr 2008 im Fachbereich Umweltwissenschaften, Note: none, Vrije Universiteit Brussel (Human Ecology Department), 32 Quellen im Literaturverzeichnis.","ISBN":"9783638049412","language":"en","author":[{"family":"Uprety","given":"Y."},{"family":"Boon","given":"Emmanuel"},{"family":"Poudel","given":"R. C."}],"issued":{"date-parts":[["2008",5,14]]}}},{"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47]</w:t>
            </w:r>
            <w:r w:rsidRPr="004C2907">
              <w:rPr>
                <w:sz w:val="16"/>
                <w:szCs w:val="16"/>
                <w:lang w:bidi="ne-NP"/>
              </w:rPr>
              <w:fldChar w:fldCharType="end"/>
            </w:r>
          </w:p>
        </w:tc>
      </w:tr>
      <w:tr w:rsidR="00D73640" w:rsidRPr="00A35CCF" w:rsidTr="000969B4">
        <w:trPr>
          <w:trHeight w:val="51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Malus sylvestris</w:t>
            </w:r>
            <w:r w:rsidRPr="00A35CCF">
              <w:rPr>
                <w:color w:val="000000"/>
                <w:sz w:val="16"/>
                <w:szCs w:val="16"/>
                <w:lang w:bidi="ne-NP"/>
              </w:rPr>
              <w:t xml:space="preserve"> (L.) Mill.  (Roseaceae) DLP329</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yau  (Np), Syau ( Tam), Appl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Cu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200-35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Outside district - Rasuw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To purify and increase  blood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Malvaviscus arboreus</w:t>
            </w:r>
            <w:r w:rsidRPr="00A35CCF">
              <w:rPr>
                <w:color w:val="000000"/>
                <w:sz w:val="16"/>
                <w:szCs w:val="16"/>
                <w:lang w:bidi="ne-NP"/>
              </w:rPr>
              <w:t xml:space="preserve"> Cav. (Malvaceae) DLP33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Ghantiphool (Np), Ghanti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500-25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Tist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Liver disorder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Melia azedarach</w:t>
            </w:r>
            <w:r w:rsidRPr="00A35CCF">
              <w:rPr>
                <w:color w:val="000000"/>
                <w:sz w:val="16"/>
                <w:szCs w:val="16"/>
                <w:lang w:bidi="ne-NP"/>
              </w:rPr>
              <w:t xml:space="preserve"> L. (Meliaceae) DLP354</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kaino(Np), Chanyal (Tam), Bread tre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700-11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etauda are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eadache, Fever</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2esrtfcm68","properties":{"formattedCitation":"[15, 40]","plainCitation":"[15, 40]"},"citationItems":[{"id":110,"uris":["http://zotero.org/users/local/U5OpGHkn/items/49GDC29H"],"uri":["http://zotero.org/users/local/U5OpGHkn/items/49GDC29H"],"itemData":{"id":110,"type":"article-journal","title":"Folk herbal medicines of Makawanpur district, Nepal","container-title":"Pharmaceutical Biology","page":"284-295","volume":"29","issue":"4","source":"CrossRef","DOI":"10.3109/13880209109082899","ISSN":"1388-0209, 1744-5116","journalAbbreviation":"Pharm. Biol.","author":[{"family":"Bhattarai","given":"N. K."}],"issued":{"date-parts":[["1991",1]]},"accessed":{"date-parts":[["2013",2,22]]}}},{"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40]</w:t>
            </w:r>
            <w:r w:rsidRPr="004C2907">
              <w:rPr>
                <w:sz w:val="16"/>
                <w:szCs w:val="16"/>
                <w:lang w:bidi="ne-NP"/>
              </w:rPr>
              <w:fldChar w:fldCharType="end"/>
            </w:r>
          </w:p>
        </w:tc>
      </w:tr>
      <w:tr w:rsidR="00D73640" w:rsidRPr="00A35CCF" w:rsidTr="000969B4">
        <w:trPr>
          <w:trHeight w:val="112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Morus serrata</w:t>
            </w:r>
            <w:r w:rsidRPr="00A35CCF">
              <w:rPr>
                <w:color w:val="000000"/>
                <w:sz w:val="16"/>
                <w:szCs w:val="16"/>
                <w:lang w:bidi="ne-NP"/>
              </w:rPr>
              <w:t xml:space="preserve"> Roxb. (Moraceae) DLP35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imbu,  kalo kafal(Np), Kalo kafal (Tam), Himalayan mulberry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600-24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Tistung, Palung,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Boils, Wound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lastRenderedPageBreak/>
              <w:t>Mucuna pruriens</w:t>
            </w:r>
            <w:r w:rsidRPr="00A35CCF">
              <w:rPr>
                <w:color w:val="000000"/>
                <w:sz w:val="16"/>
                <w:szCs w:val="16"/>
                <w:lang w:bidi="ne-NP"/>
              </w:rPr>
              <w:t xml:space="preserve"> (L.) DC. (Fabaceae) DLP308</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auso (Np), Kauso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50-12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Bagmar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Diarrhea for children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Musa paradisiaca</w:t>
            </w:r>
            <w:r w:rsidRPr="00A35CCF">
              <w:rPr>
                <w:color w:val="000000"/>
                <w:sz w:val="16"/>
                <w:szCs w:val="16"/>
                <w:lang w:bidi="ne-NP"/>
              </w:rPr>
              <w:t xml:space="preserve"> L.  (Musaceae) DLP130</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era (Np), Moje (Tam), Banana(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Cu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lt;18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iarrhea, Fruits edible</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Mussaenda frondosa</w:t>
            </w:r>
            <w:r w:rsidRPr="00A35CCF">
              <w:rPr>
                <w:color w:val="000000"/>
                <w:sz w:val="16"/>
                <w:szCs w:val="16"/>
                <w:lang w:bidi="ne-NP"/>
              </w:rPr>
              <w:t xml:space="preserve"> L. (Rubiaceae) DLH64</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Asarilahara (Np), Dong(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2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ounds in feet during summer</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2997a907cf","properties":{"formattedCitation":"[15]","plainCitation":"[15]"},"citationItems":[{"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Myrica esculenta</w:t>
            </w:r>
            <w:r w:rsidRPr="00A35CCF">
              <w:rPr>
                <w:color w:val="000000"/>
                <w:sz w:val="16"/>
                <w:szCs w:val="16"/>
                <w:lang w:bidi="ne-NP"/>
              </w:rPr>
              <w:t xml:space="preserve"> Buch.-Ham. ex D. Don (Myricaceae) DLP19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aphal (Np), Naming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200-23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Tistung, Daman</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Cholera, Fruits edible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Nardostachys grandiflora</w:t>
            </w:r>
            <w:r w:rsidRPr="00A35CCF">
              <w:rPr>
                <w:color w:val="000000"/>
                <w:sz w:val="16"/>
                <w:szCs w:val="16"/>
                <w:lang w:bidi="ne-NP"/>
              </w:rPr>
              <w:t xml:space="preserve"> DC. (Valerianceae) DLP198</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atamansi (Np), Pange (Tam), Spikenard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3200-50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Outside district - Rasuw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h</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nic</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a8YQgZLF","properties":{"formattedCitation":"[15]","plainCitation":"[15]"},"citationItems":[{"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Nephrolepis cordifolia</w:t>
            </w:r>
            <w:r w:rsidRPr="00A35CCF">
              <w:rPr>
                <w:color w:val="000000"/>
                <w:sz w:val="16"/>
                <w:szCs w:val="16"/>
                <w:lang w:bidi="ne-NP"/>
              </w:rPr>
              <w:t xml:space="preserve"> (L.) Presl (Dryopteridaceae) DLP16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ni amala Np), Ambeli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500-24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 Aambhanjyang, Tist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h, Ysh</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Fractures bone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Nyctanthes arbor-tristis</w:t>
            </w:r>
            <w:r w:rsidRPr="00A35CCF">
              <w:rPr>
                <w:color w:val="000000"/>
                <w:sz w:val="16"/>
                <w:szCs w:val="16"/>
                <w:lang w:bidi="ne-NP"/>
              </w:rPr>
              <w:t xml:space="preserve"> L. (Oleaceae) DLH13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udilo (Np), Khosora (Tam), Tree of sorrow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12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ecoction/hot infus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cold</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hFVzv9kv","properties":{"formattedCitation":"[15]","plainCitation":"[15]"},"citationItems":[{"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Ocimum americanum</w:t>
            </w:r>
            <w:r w:rsidRPr="00A35CCF">
              <w:rPr>
                <w:color w:val="000000"/>
                <w:sz w:val="16"/>
                <w:szCs w:val="16"/>
                <w:lang w:bidi="ne-NP"/>
              </w:rPr>
              <w:t xml:space="preserve"> L. (Lamiaceae) DLH2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bari ( Np), Babari(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0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ea</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cold, Fever</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oZcD50gs","properties":{"formattedCitation":"[15]","plainCitation":"[15]"},"citationItems":[{"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Ocimum tenuiflorum</w:t>
            </w:r>
            <w:r w:rsidRPr="00A35CCF">
              <w:rPr>
                <w:color w:val="000000"/>
                <w:sz w:val="16"/>
                <w:szCs w:val="16"/>
                <w:lang w:bidi="ne-NP"/>
              </w:rPr>
              <w:t xml:space="preserve"> L. (Lamiaceae) DLH2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ulasi Np), Tulasi  (Tam), French basil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Cu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400-9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ea</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cold, Throat pain, Tonsiliti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vMQphjM4","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Oroxylum indicum</w:t>
            </w:r>
            <w:r w:rsidRPr="00A35CCF">
              <w:rPr>
                <w:color w:val="000000"/>
                <w:sz w:val="16"/>
                <w:szCs w:val="16"/>
                <w:lang w:bidi="ne-NP"/>
              </w:rPr>
              <w:t xml:space="preserve"> (L.) Kurz (Bignoniaceae) DLP1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atelo( Np), Tare mendo (Tam), Broken bones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400-14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Wounds, Dysentery </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aMvgzjeh","properties":{"formattedCitation":"[15, 35]","plainCitation":"[15, 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Osbeckia stellata</w:t>
            </w:r>
            <w:r w:rsidRPr="00A35CCF">
              <w:rPr>
                <w:color w:val="000000"/>
                <w:sz w:val="16"/>
                <w:szCs w:val="16"/>
                <w:lang w:bidi="ne-NP"/>
              </w:rPr>
              <w:t xml:space="preserve"> Buch.-Ham. ex D. Don (Melastomataceae) DLP2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Gaure Phool, Rato Chulsi (Np), Gaure/aarbale(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300-26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Inside/Outside district - Tistung, Daman, Kafre, Sinndhupalchok</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Arthriti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Osmanthus suavis</w:t>
            </w:r>
            <w:r w:rsidRPr="00A35CCF">
              <w:rPr>
                <w:color w:val="000000"/>
                <w:sz w:val="16"/>
                <w:szCs w:val="16"/>
                <w:lang w:bidi="ne-NP"/>
              </w:rPr>
              <w:t xml:space="preserve"> King ex C. B. Clarke (Oleaceae) DLP34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ilingi  (Np), Silingi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500-38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Tist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B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Arthriti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Osyris wightiana</w:t>
            </w:r>
            <w:r w:rsidRPr="00A35CCF">
              <w:rPr>
                <w:color w:val="000000"/>
                <w:sz w:val="16"/>
                <w:szCs w:val="16"/>
                <w:lang w:bidi="ne-NP"/>
              </w:rPr>
              <w:t xml:space="preserve"> Wall. ex Wight (Santalceae) DLP129</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Nundhiki (Np), Dhong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100-26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tiy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Arthriti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Oxalis corniculata</w:t>
            </w:r>
            <w:r w:rsidRPr="00A35CCF">
              <w:rPr>
                <w:color w:val="000000"/>
                <w:sz w:val="16"/>
                <w:szCs w:val="16"/>
                <w:lang w:bidi="ne-NP"/>
              </w:rPr>
              <w:t xml:space="preserve"> L. (Oxalidaceae) DLP12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hari amilo (Np), Kunya dhap (Tam), Creeping sorrel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300-29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Instillation/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njuctivitis, Migraine, Typhoid</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pjqq94nr0","properties":{"formattedCitation":"[15, 35, 40]","plainCitation":"[15, 35, 40]"},"citationItems":[{"id":110,"uris":["http://zotero.org/users/local/U5OpGHkn/items/49GDC29H"],"uri":["http://zotero.org/users/local/U5OpGHkn/items/49GDC29H"],"itemData":{"id":110,"type":"article-journal","title":"Folk herbal medicines of Makawanpur district, Nepal","container-title":"Pharmaceutical Biology","page":"284-295","volume":"29","issue":"4","source":"CrossRef","DOI":"10.3109/13880209109082899","ISSN":"1388-0209, 1744-5116","journalAbbreviation":"Pharm. Biol.","author":[{"family":"Bhattarai","given":"N. K."}],"issued":{"date-parts":[["1991",1]]},"accessed":{"date-parts":[["2013",2,22]]}}},{"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5, 40]</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lastRenderedPageBreak/>
              <w:t>Paris polyphylla</w:t>
            </w:r>
            <w:r w:rsidRPr="00A35CCF">
              <w:rPr>
                <w:color w:val="000000"/>
                <w:sz w:val="16"/>
                <w:szCs w:val="16"/>
                <w:lang w:bidi="ne-NP"/>
              </w:rPr>
              <w:t xml:space="preserve"> Sm. (Liliaceae) DLP18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atuwa (Np), Kalchung(Tam), Love appl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000-29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Si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h</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ever, Vomiting</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22sklqqm6f","properties":{"formattedCitation":"[20]","plainCitation":"[20]"},"citationItems":[{"id":107,"uris":["http://zotero.org/users/local/U5OpGHkn/items/SZ57IUZU"],"uri":["http://zotero.org/users/local/U5OpGHkn/items/SZ57IUZU"],"itemData":{"id":107,"type":"article-journal","title":"Indigenous use and bio-efficacy of medicinal plants in the Rasuwa District, Central Nepal","container-title":"Journal of Ethnobiology and Ethnomedicine","page":"3","volume":"6","issue":"1","source":"www.ethnobiomed.com","abstract":"By revealing historical and present plant use, ethnobotany contributes to drug discovery and socioeconomic development. Nepal is a natural storehouse of medicinal plants. Although several ethnobotanical studies were conducted in the country, many areas remain unexplored. Furthermore, few studies have compared indigenous plant use with reported phytochemical and pharmacological properties.","DOI":"10.1186/1746-4269-6-3","ISSN":"1746-4269","note":"PMID: 20102631","journalAbbreviation":"J Ethnobiol Ethnomed","language":"en","author":[{"family":"Uprety","given":"Y."},{"family":"Asselin","given":"Hugo"},{"family":"Boon","given":"Emmanuel K."},{"family":"Yadav","given":"Saroj"},{"family":"Shrestha","given":"Krishna K."}],"issued":{"date-parts":[["2010",1,26]]},"accessed":{"date-parts":[["2013",2,22]]},"PMID":"20102631"}}],"schema":"https://github.com/citation-style-language/schema/raw/master/csl-citation.json"} </w:instrText>
            </w:r>
            <w:r w:rsidRPr="004C2907">
              <w:rPr>
                <w:sz w:val="16"/>
                <w:szCs w:val="16"/>
                <w:lang w:bidi="ne-NP"/>
              </w:rPr>
              <w:fldChar w:fldCharType="separate"/>
            </w:r>
            <w:r w:rsidR="00D73640" w:rsidRPr="00DC4079">
              <w:rPr>
                <w:sz w:val="16"/>
              </w:rPr>
              <w:t>[20]</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Persicaria chinensis</w:t>
            </w:r>
            <w:r w:rsidRPr="00A35CCF">
              <w:rPr>
                <w:color w:val="000000"/>
                <w:sz w:val="16"/>
                <w:szCs w:val="16"/>
                <w:lang w:bidi="ne-NP"/>
              </w:rPr>
              <w:t xml:space="preserve"> (L.) H. Gross (Polygonaceae) DLP143</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ukur thotne (Np), Lahapangyu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200-29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Tist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Ysh </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Infus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Astringent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Phyllanthus emblica</w:t>
            </w:r>
            <w:r w:rsidRPr="00A35CCF">
              <w:rPr>
                <w:color w:val="000000"/>
                <w:sz w:val="16"/>
                <w:szCs w:val="16"/>
                <w:lang w:bidi="ne-NP"/>
              </w:rPr>
              <w:t xml:space="preserve"> L. (Euphorbiaceae) DLP13</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Amala  (Np), Amble/tedu (Tam), Emblica myrobans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50-14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ugh, Gastriti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dh3mls7ov","properties":{"formattedCitation":"[35, 47]","plainCitation":"[35, 47]"},"citationItems":[{"id":182,"uris":["http://zotero.org/users/local/U5OpGHkn/items/75TNSJ6F"],"uri":["http://zotero.org/users/local/U5OpGHkn/items/75TNSJ6F"],"itemData":{"id":182,"type":"book","title":"Traditional use of plant resources by Bankariya ethnic group in Makawanpur district, central Nepal","publisher":"GRIN Verlag","publisher-place":"Germany","number-of-pages":"26","source":"Google Books","event-place":"Germany","abstract":"An ethonobotanical study was conducted to document the traditional use of plants and to find out the potential economic value of plants used by the indigenous Bankariya people of Central Nepal. Personal interviews and group discussions were conducted to gather information on the indigenous knowledge of this ethnic group. A checklist of categories of plant use was developed and used to identify, categorize and document plant species in the Twanrakhola community. Altogether, 109 plant species belonging to 49 families and 84 genera used for a wide range of purposes in the community are recorded. The people are highly dependent on forest and forest products. Because of their long experience with forests, the Bankariya people have acquired rich knowledge about the utilization of plant resources in various ways. The Twanrakhola community harbours a high diversity of medicinal plants and wild edible plants. Despite the gradual economic and socio-cultural transformation in the life style of the community members because of globalisation, the Bankariya people still possess substantial knowledge of plants and their uses. Sustainable harvesting of and trade in medicinal and wild edible plants could be a significant source of subsistence and income generation for the local population. Wissenschaftliche Studie aus dem Jahr 2008 im Fachbereich Umweltwissenschaften, Note: none, Vrije Universiteit Brussel (Human Ecology Department), 32 Quellen im Literaturverzeichnis.","ISBN":"9783638049412","language":"en","author":[{"family":"Uprety","given":"Y."},{"family":"Boon","given":"Emmanuel"},{"family":"Poudel","given":"R. C."}],"issued":{"date-parts":[["2008",5,14]]}}},{"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 47]</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Pinus roxburghii</w:t>
            </w:r>
            <w:r w:rsidRPr="00A35CCF">
              <w:rPr>
                <w:color w:val="000000"/>
                <w:sz w:val="16"/>
                <w:szCs w:val="16"/>
                <w:lang w:bidi="ne-NP"/>
              </w:rPr>
              <w:t xml:space="preserve"> Sarg. (Pinaceae) DLP68</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hote salla (Np), Salla  (Tam), Chirpin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100-21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e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Tea</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Cough, Chest ache </w:t>
            </w:r>
            <w:r w:rsidRPr="00A35CCF">
              <w:rPr>
                <w:color w:val="000000"/>
                <w:sz w:val="16"/>
                <w:szCs w:val="16"/>
                <w:vertAlign w:val="superscript"/>
                <w:lang w:bidi="ne-NP"/>
              </w:rPr>
              <w:t>NU</w:t>
            </w:r>
            <w:r w:rsidRPr="00A35CCF">
              <w:rPr>
                <w:color w:val="000000"/>
                <w:sz w:val="16"/>
                <w:szCs w:val="16"/>
                <w:lang w:bidi="ne-NP"/>
              </w:rPr>
              <w:t xml:space="preserve"> </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E45D74" w:rsidRDefault="00D73640" w:rsidP="000969B4">
            <w:pPr>
              <w:rPr>
                <w:i/>
                <w:iCs/>
                <w:color w:val="000000"/>
                <w:sz w:val="16"/>
                <w:szCs w:val="16"/>
                <w:lang w:bidi="ne-NP"/>
              </w:rPr>
            </w:pPr>
            <w:r w:rsidRPr="00E45D74">
              <w:rPr>
                <w:i/>
                <w:iCs/>
                <w:color w:val="000000"/>
                <w:sz w:val="16"/>
                <w:szCs w:val="16"/>
                <w:lang w:bidi="ne-NP"/>
              </w:rPr>
              <w:t>Pinus wallichiana</w:t>
            </w:r>
            <w:r w:rsidRPr="00E45D74">
              <w:rPr>
                <w:color w:val="000000"/>
                <w:sz w:val="16"/>
                <w:szCs w:val="16"/>
                <w:lang w:bidi="ne-NP"/>
              </w:rPr>
              <w:t xml:space="preserve"> A. B. Jacks. (Pinaceae) DLP61</w:t>
            </w:r>
          </w:p>
        </w:tc>
        <w:tc>
          <w:tcPr>
            <w:tcW w:w="1260" w:type="dxa"/>
            <w:tcBorders>
              <w:top w:val="nil"/>
              <w:left w:val="nil"/>
              <w:bottom w:val="nil"/>
              <w:right w:val="nil"/>
            </w:tcBorders>
            <w:shd w:val="clear" w:color="auto" w:fill="auto"/>
            <w:hideMark/>
          </w:tcPr>
          <w:p w:rsidR="00D73640" w:rsidRPr="00E45D74" w:rsidRDefault="00D73640" w:rsidP="000969B4">
            <w:pPr>
              <w:rPr>
                <w:color w:val="000000"/>
                <w:sz w:val="16"/>
                <w:szCs w:val="16"/>
                <w:lang w:bidi="ne-NP"/>
              </w:rPr>
            </w:pPr>
            <w:r w:rsidRPr="00E45D74">
              <w:rPr>
                <w:color w:val="000000"/>
                <w:sz w:val="16"/>
                <w:szCs w:val="16"/>
                <w:lang w:bidi="ne-NP"/>
              </w:rPr>
              <w:t>Gobre sallo  (Np), Salla (Tam), Blue pine (Eng)</w:t>
            </w:r>
          </w:p>
        </w:tc>
        <w:tc>
          <w:tcPr>
            <w:tcW w:w="810" w:type="dxa"/>
            <w:tcBorders>
              <w:top w:val="nil"/>
              <w:left w:val="nil"/>
              <w:bottom w:val="nil"/>
              <w:right w:val="nil"/>
            </w:tcBorders>
            <w:shd w:val="clear" w:color="auto" w:fill="auto"/>
            <w:hideMark/>
          </w:tcPr>
          <w:p w:rsidR="00D73640" w:rsidRPr="00E45D74" w:rsidRDefault="00D73640" w:rsidP="000969B4">
            <w:pPr>
              <w:rPr>
                <w:color w:val="000000"/>
                <w:sz w:val="16"/>
                <w:szCs w:val="16"/>
                <w:lang w:bidi="ne-NP"/>
              </w:rPr>
            </w:pPr>
            <w:r w:rsidRPr="00E45D74">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E45D74" w:rsidRDefault="00D73640" w:rsidP="000969B4">
            <w:pPr>
              <w:jc w:val="center"/>
              <w:rPr>
                <w:color w:val="000000"/>
                <w:sz w:val="16"/>
                <w:szCs w:val="16"/>
                <w:lang w:bidi="ne-NP"/>
              </w:rPr>
            </w:pPr>
            <w:r w:rsidRPr="00E45D74">
              <w:rPr>
                <w:color w:val="000000"/>
                <w:sz w:val="16"/>
                <w:szCs w:val="16"/>
                <w:lang w:bidi="ne-NP"/>
              </w:rPr>
              <w:t xml:space="preserve">1800-3300  </w:t>
            </w:r>
          </w:p>
        </w:tc>
        <w:tc>
          <w:tcPr>
            <w:tcW w:w="1890" w:type="dxa"/>
            <w:tcBorders>
              <w:top w:val="nil"/>
              <w:left w:val="nil"/>
              <w:bottom w:val="nil"/>
              <w:right w:val="nil"/>
            </w:tcBorders>
            <w:shd w:val="clear" w:color="auto" w:fill="auto"/>
            <w:hideMark/>
          </w:tcPr>
          <w:p w:rsidR="00D73640" w:rsidRPr="00E45D74" w:rsidRDefault="00D73640" w:rsidP="000969B4">
            <w:pPr>
              <w:rPr>
                <w:color w:val="000000"/>
                <w:sz w:val="16"/>
                <w:szCs w:val="16"/>
                <w:lang w:bidi="ne-NP"/>
              </w:rPr>
            </w:pPr>
            <w:r w:rsidRPr="00E45D74">
              <w:rPr>
                <w:color w:val="000000"/>
                <w:sz w:val="16"/>
                <w:szCs w:val="16"/>
                <w:lang w:bidi="ne-NP"/>
              </w:rPr>
              <w:t>Common; Within district - Simbhanjyang</w:t>
            </w:r>
          </w:p>
        </w:tc>
        <w:tc>
          <w:tcPr>
            <w:tcW w:w="810" w:type="dxa"/>
            <w:tcBorders>
              <w:top w:val="nil"/>
              <w:left w:val="nil"/>
              <w:bottom w:val="nil"/>
              <w:right w:val="nil"/>
            </w:tcBorders>
            <w:shd w:val="clear" w:color="auto" w:fill="auto"/>
            <w:hideMark/>
          </w:tcPr>
          <w:p w:rsidR="00D73640" w:rsidRPr="00E45D74" w:rsidRDefault="00D73640" w:rsidP="000969B4">
            <w:pPr>
              <w:rPr>
                <w:color w:val="000000"/>
                <w:sz w:val="16"/>
                <w:szCs w:val="16"/>
                <w:lang w:bidi="ne-NP"/>
              </w:rPr>
            </w:pPr>
            <w:r w:rsidRPr="00E45D74">
              <w:rPr>
                <w:color w:val="000000"/>
                <w:sz w:val="16"/>
                <w:szCs w:val="16"/>
                <w:lang w:bidi="ne-NP"/>
              </w:rPr>
              <w:t>Res</w:t>
            </w:r>
          </w:p>
        </w:tc>
        <w:tc>
          <w:tcPr>
            <w:tcW w:w="1080" w:type="dxa"/>
            <w:tcBorders>
              <w:top w:val="nil"/>
              <w:left w:val="nil"/>
              <w:bottom w:val="nil"/>
              <w:right w:val="nil"/>
            </w:tcBorders>
            <w:shd w:val="clear" w:color="auto" w:fill="auto"/>
            <w:hideMark/>
          </w:tcPr>
          <w:p w:rsidR="00D73640" w:rsidRPr="00E45D74" w:rsidRDefault="00D73640" w:rsidP="000969B4">
            <w:pPr>
              <w:rPr>
                <w:color w:val="000000"/>
                <w:sz w:val="16"/>
                <w:szCs w:val="16"/>
                <w:lang w:bidi="ne-NP"/>
              </w:rPr>
            </w:pPr>
            <w:r w:rsidRPr="00E45D74">
              <w:rPr>
                <w:color w:val="000000"/>
                <w:sz w:val="16"/>
                <w:szCs w:val="16"/>
                <w:lang w:bidi="ne-NP"/>
              </w:rPr>
              <w:t>Raw/Tea</w:t>
            </w:r>
          </w:p>
        </w:tc>
        <w:tc>
          <w:tcPr>
            <w:tcW w:w="1080" w:type="dxa"/>
            <w:tcBorders>
              <w:top w:val="nil"/>
              <w:left w:val="nil"/>
              <w:bottom w:val="nil"/>
              <w:right w:val="nil"/>
            </w:tcBorders>
            <w:shd w:val="clear" w:color="auto" w:fill="auto"/>
            <w:hideMark/>
          </w:tcPr>
          <w:p w:rsidR="00D73640" w:rsidRPr="00E45D74" w:rsidRDefault="00D73640" w:rsidP="000969B4">
            <w:pPr>
              <w:rPr>
                <w:color w:val="000000"/>
                <w:sz w:val="16"/>
                <w:szCs w:val="16"/>
                <w:lang w:bidi="ne-NP"/>
              </w:rPr>
            </w:pPr>
            <w:r w:rsidRPr="00E45D74">
              <w:rPr>
                <w:color w:val="000000"/>
                <w:sz w:val="16"/>
                <w:szCs w:val="16"/>
                <w:lang w:bidi="ne-NP"/>
              </w:rPr>
              <w:t>Oral</w:t>
            </w:r>
          </w:p>
        </w:tc>
        <w:tc>
          <w:tcPr>
            <w:tcW w:w="1530" w:type="dxa"/>
            <w:tcBorders>
              <w:top w:val="nil"/>
              <w:left w:val="nil"/>
              <w:bottom w:val="nil"/>
              <w:right w:val="nil"/>
            </w:tcBorders>
            <w:shd w:val="clear" w:color="auto" w:fill="auto"/>
            <w:hideMark/>
          </w:tcPr>
          <w:p w:rsidR="00D73640" w:rsidRPr="00E45D74" w:rsidRDefault="00D73640" w:rsidP="000969B4">
            <w:pPr>
              <w:rPr>
                <w:color w:val="000000"/>
                <w:sz w:val="16"/>
                <w:szCs w:val="16"/>
                <w:lang w:bidi="ne-NP"/>
              </w:rPr>
            </w:pPr>
            <w:r w:rsidRPr="00E45D74">
              <w:rPr>
                <w:color w:val="000000"/>
                <w:sz w:val="16"/>
                <w:szCs w:val="16"/>
                <w:lang w:bidi="ne-NP"/>
              </w:rPr>
              <w:t>Wounds, Worshipping</w:t>
            </w:r>
          </w:p>
        </w:tc>
        <w:tc>
          <w:tcPr>
            <w:tcW w:w="1260" w:type="dxa"/>
            <w:tcBorders>
              <w:top w:val="nil"/>
              <w:left w:val="nil"/>
              <w:bottom w:val="nil"/>
              <w:right w:val="nil"/>
            </w:tcBorders>
          </w:tcPr>
          <w:p w:rsidR="00D73640" w:rsidRPr="00E45D74" w:rsidRDefault="00DB7EEF" w:rsidP="000969B4">
            <w:pPr>
              <w:rPr>
                <w:sz w:val="16"/>
                <w:szCs w:val="16"/>
                <w:lang w:bidi="ne-NP"/>
              </w:rPr>
            </w:pPr>
            <w:r w:rsidRPr="00E45D74">
              <w:rPr>
                <w:sz w:val="16"/>
                <w:szCs w:val="16"/>
                <w:lang w:bidi="ne-NP"/>
              </w:rPr>
              <w:fldChar w:fldCharType="begin"/>
            </w:r>
            <w:r w:rsidR="00D73640">
              <w:rPr>
                <w:sz w:val="16"/>
                <w:szCs w:val="16"/>
                <w:lang w:bidi="ne-NP"/>
              </w:rPr>
              <w:instrText xml:space="preserve"> ADDIN ZOTERO_ITEM CSL_CITATION {"citationID":"567mf4BA","properties":{"formattedCitation":"[7]","plainCitation":"[7]"},"citationItems":[{"id":467,"uris":["http://zotero.org/users/local/U5OpGHkn/items/4FW9984I"],"uri":["http://zotero.org/users/local/U5OpGHkn/items/4FW9984I"],"itemData":{"id":467,"type":"article-journal","title":"Ethnobotanical study of medicinal plants from the Humla district of western Nepal","container-title":"Journal of Ethnopharmacology","page":"485-504","volume":"130","issue":"3","source":"ScienceDirect","abstract":"Aim of the study \r\nThe present paper documents the uses of plants in traditional herbal medicine for treatment of human and veterinary ailments in four village development committees in the Humla district of western Nepal. It also determines the homogeneity of informant's knowledge on medicinal plants suitable for different ailment categories and the most preferred plant species used to treat each ailment category in the study areas. \r\nMaterials and methods \r\nThe ethnobotanical information was collected through semi-structured interviews and key informant discussion. The data were analyzed through informant consensus factor (ICF), fidelity level (FL) and use value (UV). \r\nResults \r\nWe documented 161 plant species belonging to 61 families and 106 genera used for treating 73 human and 7 veterinary ailments. We also documented culinary uses and additional uses for 67 and 33 species of medicinal plant species respectively. Most medicines were prepared in the form of powder and used orally. Roots were most frequently used plant parts. The uses of 93 medicinal plants were not mentioned in any previous studies. Gastro-intestinal ailments have the highest ICF (0.40) whereas opthalmological uses have the lowest (zero) ICF. Mentha spicata and Rumex hastatus has the highest FL (100% each) both being used for gastro-intestinal ailments and Delphinium himalayai has the lowest (47.4%) for veterinary uses. \r\nConclusions \r\nICF values indicated that there was high agreement in the use of plants in gastro-intestinal ailment category among the users. FL or UV values indicated the most preferred plant species used in study areas. These preferred plant species could be prioritized for conservation and subjected to further studies related to chemical screening for their authenticity. Most of the medicinal plants of the region are collected in the wild and are often harvested for trade. Sustainable harvesting methods and domestication of the highly traded species is thus needed in the study areas.","DOI":"10.1016/j.jep.2010.05.036","ISSN":"0378-8741","journalAbbreviation":"J Ethnopharmacol","author":[{"family":"Rokaya","given":"M.B."},{"family":"Münzbergová","given":"Zuzana"},{"family":"Timsina","given":"Binu"}],"issued":{"date-parts":[["2010",8,9]]},"accessed":{"date-parts":[["2013",3,12]]}}}],"schema":"https://github.com/citation-style-language/schema/raw/master/csl-citation.json"} </w:instrText>
            </w:r>
            <w:r w:rsidRPr="00E45D74">
              <w:rPr>
                <w:sz w:val="16"/>
                <w:szCs w:val="16"/>
                <w:lang w:bidi="ne-NP"/>
              </w:rPr>
              <w:fldChar w:fldCharType="separate"/>
            </w:r>
            <w:r w:rsidR="00D73640" w:rsidRPr="00DC4079">
              <w:rPr>
                <w:sz w:val="16"/>
              </w:rPr>
              <w:t>[7]</w:t>
            </w:r>
            <w:r w:rsidRPr="00E45D74">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Piper nigrum</w:t>
            </w:r>
            <w:r w:rsidRPr="00A35CCF">
              <w:rPr>
                <w:color w:val="000000"/>
                <w:sz w:val="16"/>
                <w:szCs w:val="16"/>
                <w:lang w:bidi="ne-NP"/>
              </w:rPr>
              <w:t xml:space="preserve"> L. (Piperaceae) DLP1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Marich (Np), Marich (Tam), Long piper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00-11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etauda are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ugh, Gastriti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H0dab6sf","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Plumbago zeylanica</w:t>
            </w:r>
            <w:r w:rsidRPr="00A35CCF">
              <w:rPr>
                <w:color w:val="000000"/>
                <w:sz w:val="16"/>
                <w:szCs w:val="16"/>
                <w:lang w:bidi="ne-NP"/>
              </w:rPr>
              <w:t xml:space="preserve"> L. (Plumbaginaceae) DLP10</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tomuni Bato mathiko Jhar (Np), Pang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00-13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Retention of urine </w:t>
            </w:r>
            <w:r w:rsidRPr="00A35CCF">
              <w:rPr>
                <w:color w:val="000000"/>
                <w:sz w:val="16"/>
                <w:szCs w:val="16"/>
                <w:vertAlign w:val="superscript"/>
                <w:lang w:bidi="ne-NP"/>
              </w:rPr>
              <w:t>NU</w:t>
            </w:r>
            <w:r w:rsidRPr="00A35CCF">
              <w:rPr>
                <w:color w:val="000000"/>
                <w:sz w:val="16"/>
                <w:szCs w:val="16"/>
                <w:lang w:bidi="ne-NP"/>
              </w:rPr>
              <w:t xml:space="preserve"> </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Potentilla fructicosa</w:t>
            </w:r>
            <w:r w:rsidRPr="00A35CCF">
              <w:rPr>
                <w:color w:val="000000"/>
                <w:sz w:val="16"/>
                <w:szCs w:val="16"/>
                <w:lang w:bidi="ne-NP"/>
              </w:rPr>
              <w:t xml:space="preserve"> L. (Rosaceae) DLP7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jradanti (Np), Taptap (Tam), Bush cinquefoil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2000-50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Daman, Si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omach problem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tY4Usxk2","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Potentilla fulgens</w:t>
            </w:r>
            <w:r w:rsidRPr="00A35CCF">
              <w:rPr>
                <w:color w:val="000000"/>
                <w:sz w:val="16"/>
                <w:szCs w:val="16"/>
                <w:lang w:bidi="ne-NP"/>
              </w:rPr>
              <w:t xml:space="preserve"> Wall. ex Hook. (Rosaceae) DLP7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jradanti (Np), Depse(Tam), Himalayan cinquefoil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600-48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Outside district - Daman, Si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oth  problem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lvgDGkBU","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Prunus cornuta</w:t>
            </w:r>
            <w:r w:rsidRPr="00A35CCF">
              <w:rPr>
                <w:color w:val="000000"/>
                <w:sz w:val="16"/>
                <w:szCs w:val="16"/>
                <w:lang w:bidi="ne-NP"/>
              </w:rPr>
              <w:t xml:space="preserve"> (Wall. ex Royle) Steud. (Rosaceae) DLH2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an aaru (Np), Ban aru (Tam), Wild peach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2100-35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Aghor, Simbhanjyang, Bagmar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Ysh, B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othbrush</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Poisoning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Psidium guajava</w:t>
            </w:r>
            <w:r w:rsidRPr="00A35CCF">
              <w:rPr>
                <w:color w:val="000000"/>
                <w:sz w:val="16"/>
                <w:szCs w:val="16"/>
                <w:lang w:bidi="ne-NP"/>
              </w:rPr>
              <w:t xml:space="preserve"> L. (Myrtaceae) DLP8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Amba  (Np), Amba /belauti (Tam), Guava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450-12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iarrhea, Fruits edible</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51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Pterocarpus marsupium</w:t>
            </w:r>
            <w:r w:rsidRPr="00A35CCF">
              <w:rPr>
                <w:color w:val="000000"/>
                <w:sz w:val="16"/>
                <w:szCs w:val="16"/>
                <w:lang w:bidi="ne-NP"/>
              </w:rPr>
              <w:t xml:space="preserve"> Roxb. (Fabaceae) DLP4</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Bijaya saal (Np), Bijaya </w:t>
            </w:r>
            <w:r w:rsidRPr="00A35CCF">
              <w:rPr>
                <w:color w:val="000000"/>
                <w:sz w:val="16"/>
                <w:szCs w:val="16"/>
                <w:lang w:bidi="ne-NP"/>
              </w:rPr>
              <w:lastRenderedPageBreak/>
              <w:t>saal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lastRenderedPageBreak/>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00-10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Outside district - Mahendranagar district</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W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Infus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Cooling of body during hot seasons </w:t>
            </w:r>
            <w:r w:rsidRPr="00A35CCF">
              <w:rPr>
                <w:color w:val="000000"/>
                <w:sz w:val="16"/>
                <w:szCs w:val="16"/>
                <w:vertAlign w:val="superscript"/>
                <w:lang w:bidi="ne-NP"/>
              </w:rPr>
              <w:lastRenderedPageBreak/>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lastRenderedPageBreak/>
              <w:t>Pycnoporus cinnabarinus</w:t>
            </w:r>
            <w:r w:rsidRPr="00A35CCF">
              <w:rPr>
                <w:color w:val="000000"/>
                <w:sz w:val="16"/>
                <w:szCs w:val="16"/>
                <w:lang w:bidi="ne-NP"/>
              </w:rPr>
              <w:t xml:space="preserve"> (Jacq. ) Fr. (Polyporaceae) DLP53</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to chau (Np), Chau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000-25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Outside district - Rasuw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Instillat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Ear infection , Controls to decrease pus formation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Quercus lanata</w:t>
            </w:r>
            <w:r w:rsidRPr="00A35CCF">
              <w:rPr>
                <w:color w:val="000000"/>
                <w:sz w:val="16"/>
                <w:szCs w:val="16"/>
                <w:lang w:bidi="ne-NP"/>
              </w:rPr>
              <w:t xml:space="preserve"> Sm. (Fabaceae) DLP40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njha (Np), Pepker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460-26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Daman, Si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d/Re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corpion sting</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Raphanus sativus</w:t>
            </w:r>
            <w:r w:rsidRPr="00A35CCF">
              <w:rPr>
                <w:color w:val="000000"/>
                <w:sz w:val="16"/>
                <w:szCs w:val="16"/>
                <w:lang w:bidi="ne-NP"/>
              </w:rPr>
              <w:t xml:space="preserve"> L. (Brassicaceae) DLP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Mula (Np), Labu (Tam), Radish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500-35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 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uts, To releive hotness</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Reinwardtia indica</w:t>
            </w:r>
            <w:r w:rsidRPr="00A35CCF">
              <w:rPr>
                <w:color w:val="000000"/>
                <w:sz w:val="16"/>
                <w:szCs w:val="16"/>
                <w:lang w:bidi="ne-NP"/>
              </w:rPr>
              <w:t xml:space="preserve"> Dumort. (Linaceae) DLP34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yauli (Np), Nagachhe (Tam), Winter flax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300-23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oils, Bruise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fnGwag6t","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112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6322CF">
              <w:rPr>
                <w:i/>
                <w:iCs/>
                <w:color w:val="000000"/>
                <w:sz w:val="16"/>
                <w:szCs w:val="16"/>
                <w:highlight w:val="yellow"/>
                <w:lang w:bidi="ne-NP"/>
              </w:rPr>
              <w:t>Rhododendron arboreum</w:t>
            </w:r>
            <w:r w:rsidRPr="006322CF">
              <w:rPr>
                <w:color w:val="000000"/>
                <w:sz w:val="16"/>
                <w:szCs w:val="16"/>
                <w:highlight w:val="yellow"/>
                <w:lang w:bidi="ne-NP"/>
              </w:rPr>
              <w:t xml:space="preserve"> Sm. (Ericaceae) DLH108</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aligurans (Np), Paramhendo/pat (Tam), Rhododendron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500-33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Daman, Si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hroat obstruction especially fish bone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456SQTh","properties":{"formattedCitation":"[35, 38]","plainCitation":"[35, 38]"},"citationItems":[{"id":557,"uris":["http://zotero.org/users/local/U5OpGHkn/items/CIC4A4K2"],"uri":["http://zotero.org/users/local/U5OpGHkn/items/CIC4A4K2"],"itemData":{"id":557,"type":"chapter","title":"Ethnobotanical survey of Chepang tribe of Makawanpur district, Nepal","container-title":"Environment and Agriculture: Biodiversity, Agriculture and Pollution in South Asia","publisher":"Ecological Society (ECOS)","publisher-place":"Kathmandu, Nepal","page":"245-252","event-place":"Kathmandu, Nepal","author":[{"family":"Basnet","given":"B."},{"family":"Joshi","given":"R."},{"family":"Lekhak","given":"H.D."}],"editor":[{"family":"Jha","given":"P.K."},{"family":"Baral","given":"S.R."},{"family":"Karmacharya","given":"S.B."},{"family":"Lekhak","given":"H.D."},{"family":"Lacoul","given":"P."},{"family":"Baniya","given":"C.B."}],"issued":{"date-parts":[["2001"]]}}},{"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 38]</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Rubus ellipticus</w:t>
            </w:r>
            <w:r w:rsidRPr="00A35CCF">
              <w:rPr>
                <w:color w:val="000000"/>
                <w:sz w:val="16"/>
                <w:szCs w:val="16"/>
                <w:lang w:bidi="ne-NP"/>
              </w:rPr>
              <w:t xml:space="preserve"> Sm. (Roseaceae) DLH104</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Aiselu (Np), Pulung(Tam), False black berry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700-23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Br/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uts, fuirts are edible</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1knbeu63q","properties":{"formattedCitation":"[15, 36, 84]","plainCitation":"[15, 36, 84]"},"citationItems":[{"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90,"uris":["http://zotero.org/users/local/U5OpGHkn/items/5GJATTP6"],"uri":["http://zotero.org/users/local/U5OpGHkn/items/5GJATTP6"],"itemData":{"id":90,"type":"book","title":"Ethnobotany of Nepal","publisher":"Ethnobotanical  Society of Nepal","publisher-place":"Kathmandu, Nepal","number-of-pages":"203","source":"CABI - CAB Abstracts","archive":"CABDirect2","event-place":"Kathmandu, Nepal","language":"English","author":[{"family":"Rajbhandari","given":"K. R."}],"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6, 84]</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 xml:space="preserve">Sambucus hookeri </w:t>
            </w:r>
            <w:r w:rsidRPr="00A35CCF">
              <w:rPr>
                <w:color w:val="000000"/>
                <w:sz w:val="16"/>
                <w:szCs w:val="16"/>
                <w:lang w:bidi="ne-NP"/>
              </w:rPr>
              <w:t>Rehder (Caprifoliaceae) DLP20</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Galeni (Np), Galeni(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400-24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Tistu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Fr/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Snake bite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Schima wallichii</w:t>
            </w:r>
            <w:r w:rsidRPr="00A35CCF">
              <w:rPr>
                <w:color w:val="000000"/>
                <w:sz w:val="16"/>
                <w:szCs w:val="16"/>
                <w:lang w:bidi="ne-NP"/>
              </w:rPr>
              <w:t xml:space="preserve"> (DC.) Korth. (Theaceae) DLP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hilaune  (Np), Kyasim(Tam), Needle wood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900-21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r/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Wounds </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blES1FAR","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Schoenoplectus juncoides</w:t>
            </w:r>
            <w:r w:rsidRPr="00A35CCF">
              <w:rPr>
                <w:color w:val="000000"/>
                <w:sz w:val="16"/>
                <w:szCs w:val="16"/>
                <w:lang w:bidi="ne-NP"/>
              </w:rPr>
              <w:t xml:space="preserve"> (Roxb.) Palla (Cyperaceae) DLH3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Gudmothe (Np), Gudmothe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500-27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Raksirang, Sarikhet</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Typhoid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Scutellaria repens</w:t>
            </w:r>
            <w:r w:rsidRPr="00A35CCF">
              <w:rPr>
                <w:color w:val="000000"/>
                <w:sz w:val="16"/>
                <w:szCs w:val="16"/>
                <w:lang w:bidi="ne-NP"/>
              </w:rPr>
              <w:t xml:space="preserve"> Buch.-Ham. ex D. Don (Lamiaceae) DLP5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eto lahara (Np), Kudu mran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600-21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Ysh/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 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 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actured bones, Fever</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r9ud2rjv0","properties":{"formattedCitation":"[35, 45, 47]","plainCitation":"[35, 45, 47]"},"citationItems":[{"id":182,"uris":["http://zotero.org/users/local/U5OpGHkn/items/75TNSJ6F"],"uri":["http://zotero.org/users/local/U5OpGHkn/items/75TNSJ6F"],"itemData":{"id":182,"type":"book","title":"Traditional use of plant resources by Bankariya ethnic group in Makawanpur district, central Nepal","publisher":"GRIN Verlag","publisher-place":"Germany","number-of-pages":"26","source":"Google Books","event-place":"Germany","abstract":"An ethonobotanical study was conducted to document the traditional use of plants and to find out the potential economic value of plants used by the indigenous Bankariya people of Central Nepal. Personal interviews and group discussions were conducted to gather information on the indigenous knowledge of this ethnic group. A checklist of categories of plant use was developed and used to identify, categorize and document plant species in the Twanrakhola community. Altogether, 109 plant species belonging to 49 families and 84 genera used for a wide range of purposes in the community are recorded. The people are highly dependent on forest and forest products. Because of their long experience with forests, the Bankariya people have acquired rich knowledge about the utilization of plant resources in various ways. The Twanrakhola community harbours a high diversity of medicinal plants and wild edible plants. Despite the gradual economic and socio-cultural transformation in the life style of the community members because of globalisation, the Bankariya people still possess substantial knowledge of plants and their uses. Sustainable harvesting of and trade in medicinal and wild edible plants could be a significant source of subsistence and income generation for the local population. Wissenschaftliche Studie aus dem Jahr 2008 im Fachbereich Umweltwissenschaften, Note: none, Vrije Universiteit Brussel (Human Ecology Department), 32 Quellen im Literaturverzeichnis.","ISBN":"9783638049412","language":"en","author":[{"family":"Uprety","given":"Y."},{"family":"Boon","given":"Emmanuel"},{"family":"Poudel","given":"R. C."}],"issued":{"date-parts":[["2008",5,14]]}}},{"id":83,"uris":["http://zotero.org/users/local/U5OpGHkn/items/R4B3CX62"],"uri":["http://zotero.org/users/local/U5OpGHkn/items/R4B3CX62"],"itemData":{"id":83,"type":"article-journal","title":"Medicinal plants used by Chepang tribes of Makawanpur District, Nepal","container-title":"Fitoterapia","page":"61–68","volume":"60","issue":"1","language":"en","author":[{"family":"Manandhar","given":"N. P."}],"issued":{"date-parts":[["1989"]]}}},{"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 45, 47]</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Sesamum orientale</w:t>
            </w:r>
            <w:r w:rsidRPr="00A35CCF">
              <w:rPr>
                <w:color w:val="000000"/>
                <w:sz w:val="16"/>
                <w:szCs w:val="16"/>
                <w:lang w:bidi="ne-NP"/>
              </w:rPr>
              <w:t xml:space="preserve"> L. (Pedaliaceae) DLP1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alo til (Np), Grangasa (Tam), Benn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600-24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tiy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eucoderma , Skin disease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jk5bpgvm1","properties":{"formattedCitation":"[15, 68, 85, 86]","plainCitation":"[15, 68, 85, 86]"},"citationItems":[{"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3,"uris":["http://zotero.org/users/local/U5OpGHkn/items/UAZTUMTX"],"uri":["http://zotero.org/users/local/U5OpGHkn/items/UAZTUMTX"],"itemData":{"id":3,"type":"book","title":"Medicinal Plants of Nepal","collection-title":"10","publisher":"Ministry of Forest and Soil Conservation, Department of Plant Resources","publisher-place":"Kathmandu, Nepal","number-of-pages":"98","event-place":"Kathmandu, Nepal","author":[{"family":"Anonymous","given":""}],"issued":{"date-parts":[["2001"]]}}},{"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68, 85, 86]</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Shorea robusta</w:t>
            </w:r>
            <w:r w:rsidRPr="00A35CCF">
              <w:rPr>
                <w:color w:val="000000"/>
                <w:sz w:val="16"/>
                <w:szCs w:val="16"/>
                <w:lang w:bidi="ne-NP"/>
              </w:rPr>
              <w:t xml:space="preserve"> Gaertn. (Dipterocarpaceae) DLP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aal  (Np), Agrakh (Tam), Saal tre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50-15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e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Joints aches </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34j44ef1t","properties":{"formattedCitation":"[15, 36, 68, 86]","plainCitation":"[15, 36, 68, 86]"},"citationItems":[{"id":3,"uris":["http://zotero.org/users/local/U5OpGHkn/items/UAZTUMTX"],"uri":["http://zotero.org/users/local/U5OpGHkn/items/UAZTUMTX"],"itemData":{"id":3,"type":"book","title":"Medicinal Plants of Nepal","collection-title":"10","publisher":"Ministry of Forest and Soil Conservation, Department of Plant Resources","publisher-place":"Kathmandu, Nepal","number-of-pages":"98","event-place":"Kathmandu, Nepal","author":[{"family":"Anonymous","given":""}],"issued":{"date-parts":[["2001"]]}}},{"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90,"uris":["http://zotero.org/users/local/U5OpGHkn/items/5GJATTP6"],"uri":["http://zotero.org/users/local/U5OpGHkn/items/5GJATTP6"],"itemData":{"id":90,"type":"book","title":"Ethnobotany of Nepal","publisher":"Ethnobotanical  Society of Nepal","publisher-place":"Kathmandu, Nepal","number-of-pages":"203","source":"CABI - CAB Abstracts","archive":"CABDirect2","event-place":"Kathmandu, Nepal","language":"English","author":[{"family":"Rajbhandari","given":"K. R."}],"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36, 68, 86]</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lastRenderedPageBreak/>
              <w:t>Sida cordifolia</w:t>
            </w:r>
            <w:r w:rsidRPr="00A35CCF">
              <w:rPr>
                <w:color w:val="000000"/>
                <w:sz w:val="16"/>
                <w:szCs w:val="16"/>
                <w:lang w:bidi="ne-NP"/>
              </w:rPr>
              <w:t xml:space="preserve"> L. (Malvaceae) DLP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lu  (Np), Mesi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500-11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Instillat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Eye problems and whitening of cornea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Smilax zeylanica</w:t>
            </w:r>
            <w:r w:rsidRPr="00A35CCF">
              <w:rPr>
                <w:color w:val="000000"/>
                <w:sz w:val="16"/>
                <w:szCs w:val="16"/>
                <w:lang w:bidi="ne-NP"/>
              </w:rPr>
              <w:t xml:space="preserve"> L. (Smilacaceae) DLP333</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ukurdaino (Np), Chatalang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50-15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dikhol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othbrush</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Toothache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Solanum nigrum</w:t>
            </w:r>
            <w:r w:rsidRPr="00A35CCF">
              <w:rPr>
                <w:color w:val="000000"/>
                <w:sz w:val="16"/>
                <w:szCs w:val="16"/>
                <w:lang w:bidi="ne-NP"/>
              </w:rPr>
              <w:t xml:space="preserve"> L. (Solanaceae) DLP329</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aligadhi (Np), Chema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900-29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Malnutrition in children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Solanum surattense</w:t>
            </w:r>
            <w:r w:rsidRPr="00A35CCF">
              <w:rPr>
                <w:color w:val="000000"/>
                <w:sz w:val="16"/>
                <w:szCs w:val="16"/>
                <w:lang w:bidi="ne-NP"/>
              </w:rPr>
              <w:t xml:space="preserve"> Burm. f. (Solanaceae) DLP15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anthakari (Np, Tam), Indian salmon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300-9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Headache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Strychnos nux-vomica</w:t>
            </w:r>
            <w:r w:rsidRPr="00A35CCF">
              <w:rPr>
                <w:color w:val="000000"/>
                <w:sz w:val="16"/>
                <w:szCs w:val="16"/>
                <w:lang w:bidi="ne-NP"/>
              </w:rPr>
              <w:t xml:space="preserve"> L. (Loganiaceae) DLP143</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tuwa (Np), Patuwa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lt;13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atiy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Infusion/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Anti-rabies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Swertia chirayita</w:t>
            </w:r>
            <w:r w:rsidRPr="00A35CCF">
              <w:rPr>
                <w:color w:val="000000"/>
                <w:sz w:val="16"/>
                <w:szCs w:val="16"/>
                <w:lang w:bidi="ne-NP"/>
              </w:rPr>
              <w:t xml:space="preserve"> (Roxb. ex Fleming) Karsten (Gentiniaceae) DLH22</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hiraito (Np), Timda (Tam), Chiretta(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500-25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Daman,  Aghor</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ever</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40anehpou","properties":{"formattedCitation":"[35, 46]","plainCitation":"[35, 46]"},"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62,"uris":["http://zotero.org/users/local/U5OpGHkn/items/HH4A56T7"],"uri":["http://zotero.org/users/local/U5OpGHkn/items/HH4A56T7"],"itemData":{"id":162,"type":"article-journal","title":"Ethno-medicinal plants of Daman area, Central Nepal","container-title":"Plant Resources Bulletin","page":"30-32","volume":"26","language":"English","author":[{"family":"Pathak","given":"L."},{"family":"Pandey","given":"S.R."}],"issued":{"date-parts":[["2005"]]}}}],"schema":"https://github.com/citation-style-language/schema/raw/master/csl-citation.json"} </w:instrText>
            </w:r>
            <w:r w:rsidRPr="004C2907">
              <w:rPr>
                <w:sz w:val="16"/>
                <w:szCs w:val="16"/>
                <w:lang w:bidi="ne-NP"/>
              </w:rPr>
              <w:fldChar w:fldCharType="separate"/>
            </w:r>
            <w:r w:rsidR="00D73640" w:rsidRPr="00DC4079">
              <w:rPr>
                <w:sz w:val="16"/>
              </w:rPr>
              <w:t>[35, 46]</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Syzygium cumini</w:t>
            </w:r>
            <w:r w:rsidRPr="00A35CCF">
              <w:rPr>
                <w:color w:val="000000"/>
                <w:sz w:val="16"/>
                <w:szCs w:val="16"/>
                <w:lang w:bidi="ne-NP"/>
              </w:rPr>
              <w:t xml:space="preserve"> (L.) Skeels (Myrtaceae) DLP1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Kyamuno (Np), Jabu (Tam), Black berry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300-12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etauda are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r/Fr/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Typhoid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Taraxacum officinale</w:t>
            </w:r>
            <w:r w:rsidRPr="00A35CCF">
              <w:rPr>
                <w:color w:val="000000"/>
                <w:sz w:val="16"/>
                <w:szCs w:val="16"/>
                <w:lang w:bidi="ne-NP"/>
              </w:rPr>
              <w:t xml:space="preserve"> Wigg. (Asteraceae) DLP3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uki phool (Np), Hyo mran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000-40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Infus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Bodyache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Taxus wallichiana</w:t>
            </w:r>
            <w:r w:rsidRPr="00A35CCF">
              <w:rPr>
                <w:color w:val="000000"/>
                <w:sz w:val="16"/>
                <w:szCs w:val="16"/>
                <w:lang w:bidi="ne-NP"/>
              </w:rPr>
              <w:t xml:space="preserve"> Zucc. (Taxaceae) DLP33</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autha salla  (Np), Siding  (Tam), Taxus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2200-34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Within district - Daman</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oked, 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nsumed as diet, Respiratory problems, For worshipping</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c1BdULp","properties":{"formattedCitation":"[15, 20, 35, 68, 86]","plainCitation":"[15, 20, 35, 68, 86]"},"citationItems":[{"id":107,"uris":["http://zotero.org/users/local/U5OpGHkn/items/SZ57IUZU"],"uri":["http://zotero.org/users/local/U5OpGHkn/items/SZ57IUZU"],"itemData":{"id":107,"type":"article-journal","title":"Indigenous use and bio-efficacy of medicinal plants in the Rasuwa District, Central Nepal","container-title":"Journal of Ethnobiology and Ethnomedicine","page":"3","volume":"6","issue":"1","source":"www.ethnobiomed.com","abstract":"By revealing historical and present plant use, ethnobotany contributes to drug discovery and socioeconomic development. Nepal is a natural storehouse of medicinal plants. Although several ethnobotanical studies were conducted in the country, many areas remain unexplored. Furthermore, few studies have compared indigenous plant use with reported phytochemical and pharmacological properties.","DOI":"10.1186/1746-4269-6-3","ISSN":"1746-4269","note":"PMID: 20102631","journalAbbreviation":"J Ethnobiol Ethnomed","language":"en","author":[{"family":"Uprety","given":"Y."},{"family":"Asselin","given":"Hugo"},{"family":"Boon","given":"Emmanuel K."},{"family":"Yadav","given":"Saroj"},{"family":"Shrestha","given":"Krishna K."}],"issued":{"date-parts":[["2010",1,26]]},"accessed":{"date-parts":[["2013",2,22]]},"PMID":"20102631"}},{"id":3,"uris":["http://zotero.org/users/local/U5OpGHkn/items/UAZTUMTX"],"uri":["http://zotero.org/users/local/U5OpGHkn/items/UAZTUMTX"],"itemData":{"id":3,"type":"book","title":"Medicinal Plants of Nepal","collection-title":"10","publisher":"Ministry of Forest and Soil Conservation, Department of Plant Resources","publisher-place":"Kathmandu, Nepal","number-of-pages":"98","event-place":"Kathmandu, Nepal","author":[{"family":"Anonymous","given":""}],"issued":{"date-parts":[["2001"]]}}},{"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20, 35, 68, 86]</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Tectaria macrodonta</w:t>
            </w:r>
            <w:r w:rsidRPr="00A35CCF">
              <w:rPr>
                <w:color w:val="000000"/>
                <w:sz w:val="16"/>
                <w:szCs w:val="16"/>
                <w:lang w:bidi="ne-NP"/>
              </w:rPr>
              <w:t xml:space="preserve"> (Fee) C.Chr. (Aspidiaceae) DLP3011</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Niuro (Np), Toplign degni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lt;11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Stomach ache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6322CF">
              <w:rPr>
                <w:i/>
                <w:iCs/>
                <w:color w:val="000000"/>
                <w:sz w:val="16"/>
                <w:szCs w:val="16"/>
                <w:highlight w:val="yellow"/>
                <w:lang w:bidi="ne-NP"/>
              </w:rPr>
              <w:t>Terminalia bellirica</w:t>
            </w:r>
            <w:r w:rsidRPr="006322CF">
              <w:rPr>
                <w:color w:val="000000"/>
                <w:sz w:val="16"/>
                <w:szCs w:val="16"/>
                <w:highlight w:val="yellow"/>
                <w:lang w:bidi="ne-NP"/>
              </w:rPr>
              <w:t xml:space="preserve"> (Gaertn.) Roxb. (Combreaceae) DLP308</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rro (Np), Barro (Tam), belleric myrobolans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300-11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etauda are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ugh, Gastriti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rGA6Zl6K","properties":{"formattedCitation":"[38, 47]","plainCitation":"[38, 47]"},"citationItems":[{"id":557,"uris":["http://zotero.org/users/local/U5OpGHkn/items/CIC4A4K2"],"uri":["http://zotero.org/users/local/U5OpGHkn/items/CIC4A4K2"],"itemData":{"id":557,"type":"chapter","title":"Ethnobotanical survey of Chepang tribe of Makawanpur district, Nepal","container-title":"Environment and Agriculture: Biodiversity, Agriculture and Pollution in South Asia","publisher":"Ecological Society (ECOS)","publisher-place":"Kathmandu, Nepal","page":"245-252","event-place":"Kathmandu, Nepal","author":[{"family":"Basnet","given":"B."},{"family":"Joshi","given":"R."},{"family":"Lekhak","given":"H.D."}],"editor":[{"family":"Jha","given":"P.K."},{"family":"Baral","given":"S.R."},{"family":"Karmacharya","given":"S.B."},{"family":"Lekhak","given":"H.D."},{"family":"Lacoul","given":"P."},{"family":"Baniya","given":"C.B."}],"issued":{"date-parts":[["2001"]]}}},{"id":182,"uris":["http://zotero.org/users/local/U5OpGHkn/items/75TNSJ6F"],"uri":["http://zotero.org/users/local/U5OpGHkn/items/75TNSJ6F"],"itemData":{"id":182,"type":"book","title":"Traditional use of plant resources by Bankariya ethnic group in Makawanpur district, central Nepal","publisher":"GRIN Verlag","publisher-place":"Germany","number-of-pages":"26","source":"Google Books","event-place":"Germany","abstract":"An ethonobotanical study was conducted to document the traditional use of plants and to find out the potential economic value of plants used by the indigenous Bankariya people of Central Nepal. Personal interviews and group discussions were conducted to gather information on the indigenous knowledge of this ethnic group. A checklist of categories of plant use was developed and used to identify, categorize and document plant species in the Twanrakhola community. Altogether, 109 plant species belonging to 49 families and 84 genera used for a wide range of purposes in the community are recorded. The people are highly dependent on forest and forest products. Because of their long experience with forests, the Bankariya people have acquired rich knowledge about the utilization of plant resources in various ways. The Twanrakhola community harbours a high diversity of medicinal plants and wild edible plants. Despite the gradual economic and socio-cultural transformation in the life style of the community members because of globalisation, the Bankariya people still possess substantial knowledge of plants and their uses. Sustainable harvesting of and trade in medicinal and wild edible plants could be a significant source of subsistence and income generation for the local population. Wissenschaftliche Studie aus dem Jahr 2008 im Fachbereich Umweltwissenschaften, Note: none, Vrije Universiteit Brussel (Human Ecology Department), 32 Quellen im Literaturverzeichnis.","ISBN":"9783638049412","language":"en","author":[{"family":"Uprety","given":"Y."},{"family":"Boon","given":"Emmanuel"},{"family":"Poudel","given":"R. C."}],"issued":{"date-parts":[["2008",5,14]]}}}],"schema":"https://github.com/citation-style-language/schema/raw/master/csl-citation.json"} </w:instrText>
            </w:r>
            <w:r w:rsidRPr="004C2907">
              <w:rPr>
                <w:sz w:val="16"/>
                <w:szCs w:val="16"/>
                <w:lang w:bidi="ne-NP"/>
              </w:rPr>
              <w:fldChar w:fldCharType="separate"/>
            </w:r>
            <w:r w:rsidR="00D73640" w:rsidRPr="00DC4079">
              <w:rPr>
                <w:sz w:val="16"/>
              </w:rPr>
              <w:t>[38, 47]</w:t>
            </w:r>
            <w:r w:rsidRPr="004C2907">
              <w:rPr>
                <w:sz w:val="16"/>
                <w:szCs w:val="16"/>
                <w:lang w:bidi="ne-NP"/>
              </w:rPr>
              <w:fldChar w:fldCharType="end"/>
            </w: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6322CF">
              <w:rPr>
                <w:i/>
                <w:iCs/>
                <w:color w:val="000000"/>
                <w:sz w:val="16"/>
                <w:szCs w:val="16"/>
                <w:highlight w:val="yellow"/>
                <w:lang w:bidi="ne-NP"/>
              </w:rPr>
              <w:t>Terminalia chebula</w:t>
            </w:r>
            <w:r w:rsidRPr="006322CF">
              <w:rPr>
                <w:color w:val="000000"/>
                <w:sz w:val="16"/>
                <w:szCs w:val="16"/>
                <w:highlight w:val="yellow"/>
                <w:lang w:bidi="ne-NP"/>
              </w:rPr>
              <w:t xml:space="preserve"> Retz. (Combretaceae) DLP29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arro  (Np), Harro(Tam), chebulic myrobolans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50-11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etauda are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ugh, Gastriti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zuPkSoeu","properties":{"formattedCitation":"[15, 35, 38, 47, 68, 84, 85]","plainCitation":"[15, 35, 38, 47, 68, 84, 85]"},"citationItems":[{"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id":557,"uris":["http://zotero.org/users/local/U5OpGHkn/items/CIC4A4K2"],"uri":["http://zotero.org/users/local/U5OpGHkn/items/CIC4A4K2"],"itemData":{"id":557,"type":"chapter","title":"Ethnobotanical survey of Chepang tribe of Makawanpur district, Nepal","container-title":"Environment and Agriculture: Biodiversity, Agriculture and Pollution in South Asia","publisher":"Ecological Society (ECOS)","publisher-place":"Kathmandu, Nepal","page":"245-252","event-place":"Kathmandu, Nepal","author":[{"family":"Basnet","given":"B."},{"family":"Joshi","given":"R."},{"family":"Lekhak","given":"H.D."}],"editor":[{"family":"Jha","given":"P.K."},{"family":"Baral","given":"S.R."},{"family":"Karmacharya","given":"S.B."},{"family":"Lekhak","given":"H.D."},{"family":"Lacoul","given":"P."},{"family":"Baniya","given":"C.B."}],"issued":{"date-parts":[["2001"]]}}},{"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82,"uris":["http://zotero.org/users/local/U5OpGHkn/items/75TNSJ6F"],"uri":["http://zotero.org/users/local/U5OpGHkn/items/75TNSJ6F"],"itemData":{"id":182,"type":"book","title":"Traditional use of plant resources by Bankariya ethnic group in Makawanpur district, central Nepal","publisher":"GRIN Verlag","publisher-place":"Germany","number-of-pages":"26","source":"Google Books","event-place":"Germany","abstract":"An ethonobotanical study was conducted to document the traditional use of plants and to find out the potential economic value of plants used by the indigenous Bankariya people of Central Nepal. Personal interviews and group discussions were conducted to gather information on the indigenous knowledge of this ethnic group. A checklist of categories of plant use was developed and used to identify, categorize and document plant species in the Twanrakhola community. Altogether, 109 plant species belonging to 49 families and 84 genera used for a wide range of purposes in the community are recorded. The people are highly dependent on forest and forest products. Because of their long experience with forests, the Bankariya people have acquired rich knowledge about the utilization of plant resources in various ways. The Twanrakhola community harbours a high diversity of medicinal plants and wild edible plants. Despite the gradual economic and socio-cultural transformation in the life style of the community members because of globalisation, the Bankariya people still possess substantial knowledge of plants and their uses. Sustainable harvesting of and trade in medicinal and wild edible plants could be a significant source of subsistence and income generation for the local population. Wissenschaftliche Studie aus dem Jahr 2008 im Fachbereich Umweltwissenschaften, Note: none, Vrije Universiteit Brussel (Human Ecology Department), 32 Quellen im Literaturverzeichnis.","ISBN":"9783638049412","language":"en","author":[{"family":"Uprety","given":"Y."},{"family":"Boon","given":"Emmanuel"},{"family":"Poudel","given":"R. C."}],"issued":{"date-parts":[["2008",5,14]]}}}],"schema":"https://github.com/citation-style-language/schema/raw/master/csl-citation.json"} </w:instrText>
            </w:r>
            <w:r w:rsidRPr="004C2907">
              <w:rPr>
                <w:sz w:val="16"/>
                <w:szCs w:val="16"/>
                <w:lang w:bidi="ne-NP"/>
              </w:rPr>
              <w:fldChar w:fldCharType="separate"/>
            </w:r>
            <w:r w:rsidR="00D73640" w:rsidRPr="00DC4079">
              <w:rPr>
                <w:sz w:val="16"/>
              </w:rPr>
              <w:t>[15, 35, 38, 47, 68, 84, 85]</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Thalictrum foliolosum</w:t>
            </w:r>
            <w:r w:rsidRPr="00A35CCF">
              <w:rPr>
                <w:color w:val="000000"/>
                <w:sz w:val="16"/>
                <w:szCs w:val="16"/>
                <w:lang w:bidi="ne-NP"/>
              </w:rPr>
              <w:t xml:space="preserve"> DC. (Ranunculaceae) DLP25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ampate  (Np), Bathuri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300-34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Bagmara are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Asthma, Fever</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ma1a17l9q","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Thysanolaena maxima</w:t>
            </w:r>
            <w:r w:rsidRPr="00A35CCF">
              <w:rPr>
                <w:color w:val="000000"/>
                <w:sz w:val="16"/>
                <w:szCs w:val="16"/>
                <w:lang w:bidi="ne-NP"/>
              </w:rPr>
              <w:t xml:space="preserve"> (Roxb.) Kuntze (Poaceae) DLP10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Amriso (Np), Karuti chhe/phus </w:t>
            </w:r>
            <w:r w:rsidRPr="00A35CCF">
              <w:rPr>
                <w:color w:val="000000"/>
                <w:sz w:val="16"/>
                <w:szCs w:val="16"/>
                <w:lang w:bidi="ne-NP"/>
              </w:rPr>
              <w:lastRenderedPageBreak/>
              <w:t>(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lastRenderedPageBreak/>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00-20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 soup</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Malarial fever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45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lastRenderedPageBreak/>
              <w:t>Trachyspermum ammi</w:t>
            </w:r>
            <w:r w:rsidRPr="00A35CCF">
              <w:rPr>
                <w:color w:val="000000"/>
                <w:sz w:val="16"/>
                <w:szCs w:val="16"/>
                <w:lang w:bidi="ne-NP"/>
              </w:rPr>
              <w:t xml:space="preserve"> (L.) Sprague (Apiaceae) DLP93</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wano (Np), Jwano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lt;10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Raksirang, Sarikhet</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Ysh</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Infusion</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Cough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Trichilia connaroides</w:t>
            </w:r>
            <w:r w:rsidRPr="00A35CCF">
              <w:rPr>
                <w:color w:val="000000"/>
                <w:sz w:val="16"/>
                <w:szCs w:val="16"/>
                <w:lang w:bidi="ne-NP"/>
              </w:rPr>
              <w:t xml:space="preserve"> (Wight &amp; Arn.) Bentv. (Meliaceae) DLP65</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Aankhtaruwa  (Np), Bankhataruwa (Tam)</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700-24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Aambhanj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t/Fr/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Juice/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urface itching in skin</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ebdK1ph2","properties":{"formattedCitation":"[15, 35, 36, 84]","plainCitation":"[15, 35, 36, 84]"},"citationItems":[{"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id":90,"uris":["http://zotero.org/users/local/U5OpGHkn/items/5GJATTP6"],"uri":["http://zotero.org/users/local/U5OpGHkn/items/5GJATTP6"],"itemData":{"id":90,"type":"book","title":"Ethnobotany of Nepal","publisher":"Ethnobotanical  Society of Nepal","publisher-place":"Kathmandu, Nepal","number-of-pages":"203","source":"CABI - CAB Abstracts","archive":"CABDirect2","event-place":"Kathmandu, Nepal","language":"English","author":[{"family":"Rajbhandari","given":"K. R."}],"issued":{"date-parts":[["2001"]]}}},{"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15, 35, 36, 84]</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Trichosanthes anguina</w:t>
            </w:r>
            <w:r w:rsidRPr="00A35CCF">
              <w:rPr>
                <w:color w:val="000000"/>
                <w:sz w:val="16"/>
                <w:szCs w:val="16"/>
                <w:lang w:bidi="ne-NP"/>
              </w:rPr>
              <w:t xml:space="preserve"> L. (Cucurbitaceae) DLP94</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hichindo (Np), Chichinda (Tam), Snake guard(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000-18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Snake bite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Trigonella foenum-graceum</w:t>
            </w:r>
            <w:r w:rsidRPr="00A35CCF">
              <w:rPr>
                <w:color w:val="000000"/>
                <w:sz w:val="16"/>
                <w:szCs w:val="16"/>
                <w:lang w:bidi="ne-NP"/>
              </w:rPr>
              <w:t xml:space="preserve"> L.  (Fabaceae) DLH14</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Methi (Np), Methi (Tam), bird’s foot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00-15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ugh</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21rb601sll","properties":{"formattedCitation":"[15, 84, 85]","plainCitation":"[15, 84, 85]"},"citationItems":[{"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84, 8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Triticum aestivum</w:t>
            </w:r>
            <w:r w:rsidRPr="00A35CCF">
              <w:rPr>
                <w:color w:val="000000"/>
                <w:sz w:val="16"/>
                <w:szCs w:val="16"/>
                <w:lang w:bidi="ne-NP"/>
              </w:rPr>
              <w:t xml:space="preserve"> L. (Poaceae) DLP217</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Gaun (Np), Kwa (Tam), Wheat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Cu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200-30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d</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Wound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28c3b8njd","properties":{"formattedCitation":"[15, 86]","plainCitation":"[15, 86]"},"citationItems":[{"id":3,"uris":["http://zotero.org/users/local/U5OpGHkn/items/UAZTUMTX"],"uri":["http://zotero.org/users/local/U5OpGHkn/items/UAZTUMTX"],"itemData":{"id":3,"type":"book","title":"Medicinal Plants of Nepal","collection-title":"10","publisher":"Ministry of Forest and Soil Conservation, Department of Plant Resources","publisher-place":"Kathmandu, Nepal","number-of-pages":"98","event-place":"Kathmandu, Nepal","author":[{"family":"Anonymous","given":""}],"issued":{"date-parts":[["2001"]]}}},{"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schema":"https://github.com/citation-style-language/schema/raw/master/csl-citation.json"} </w:instrText>
            </w:r>
            <w:r w:rsidRPr="004C2907">
              <w:rPr>
                <w:sz w:val="16"/>
                <w:szCs w:val="16"/>
                <w:lang w:bidi="ne-NP"/>
              </w:rPr>
              <w:fldChar w:fldCharType="separate"/>
            </w:r>
            <w:r w:rsidR="00D73640" w:rsidRPr="00DC4079">
              <w:rPr>
                <w:sz w:val="16"/>
              </w:rPr>
              <w:t>[15, 86]</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Urtica dioica</w:t>
            </w:r>
            <w:r w:rsidRPr="00A35CCF">
              <w:rPr>
                <w:color w:val="000000"/>
                <w:sz w:val="16"/>
                <w:szCs w:val="16"/>
                <w:lang w:bidi="ne-NP"/>
              </w:rPr>
              <w:t xml:space="preserve"> L. (Urticaceae) DLH69</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ishnu (Np), Polo (Tam), Stinging nettl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3000-45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Bone fractures </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1qo76gl2rv","properties":{"formattedCitation":"[47]","plainCitation":"[47]"},"citationItems":[{"id":182,"uris":["http://zotero.org/users/local/U5OpGHkn/items/75TNSJ6F"],"uri":["http://zotero.org/users/local/U5OpGHkn/items/75TNSJ6F"],"itemData":{"id":182,"type":"book","title":"Traditional use of plant resources by Bankariya ethnic group in Makawanpur district, central Nepal","publisher":"GRIN Verlag","publisher-place":"Germany","number-of-pages":"26","source":"Google Books","event-place":"Germany","abstract":"An ethonobotanical study was conducted to document the traditional use of plants and to find out the potential economic value of plants used by the indigenous Bankariya people of Central Nepal. Personal interviews and group discussions were conducted to gather information on the indigenous knowledge of this ethnic group. A checklist of categories of plant use was developed and used to identify, categorize and document plant species in the Twanrakhola community. Altogether, 109 plant species belonging to 49 families and 84 genera used for a wide range of purposes in the community are recorded. The people are highly dependent on forest and forest products. Because of their long experience with forests, the Bankariya people have acquired rich knowledge about the utilization of plant resources in various ways. The Twanrakhola community harbours a high diversity of medicinal plants and wild edible plants. Despite the gradual economic and socio-cultural transformation in the life style of the community members because of globalisation, the Bankariya people still possess substantial knowledge of plants and their uses. Sustainable harvesting of and trade in medicinal and wild edible plants could be a significant source of subsistence and income generation for the local population. Wissenschaftliche Studie aus dem Jahr 2008 im Fachbereich Umweltwissenschaften, Note: none, Vrije Universiteit Brussel (Human Ecology Department), 32 Quellen im Literaturverzeichnis.","ISBN":"9783638049412","language":"en","author":[{"family":"Uprety","given":"Y."},{"family":"Boon","given":"Emmanuel"},{"family":"Poudel","given":"R. C."}],"issued":{"date-parts":[["2008",5,14]]}}}],"schema":"https://github.com/citation-style-language/schema/raw/master/csl-citation.json"} </w:instrText>
            </w:r>
            <w:r w:rsidRPr="004C2907">
              <w:rPr>
                <w:sz w:val="16"/>
                <w:szCs w:val="16"/>
                <w:lang w:bidi="ne-NP"/>
              </w:rPr>
              <w:fldChar w:fldCharType="separate"/>
            </w:r>
            <w:r w:rsidR="00D73640" w:rsidRPr="00DC4079">
              <w:rPr>
                <w:sz w:val="16"/>
              </w:rPr>
              <w:t>[47]</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Valeriana jatamansii</w:t>
            </w:r>
            <w:r w:rsidRPr="00A35CCF">
              <w:rPr>
                <w:color w:val="000000"/>
                <w:sz w:val="16"/>
                <w:szCs w:val="16"/>
                <w:lang w:bidi="ne-NP"/>
              </w:rPr>
              <w:t xml:space="preserve"> Jones (Valerianceae) DLH9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ugandhawala (Np), Brasen (Tam), Valerian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b: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1500-33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Outside district - Rasuwa, Simbhaynjaya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h/Wh p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ast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opic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Fire burn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PL1s5Z9F","properties":{"formattedCitation":"[7]","plainCitation":"[7]"},"citationItems":[{"id":467,"uris":["http://zotero.org/users/local/U5OpGHkn/items/4FW9984I"],"uri":["http://zotero.org/users/local/U5OpGHkn/items/4FW9984I"],"itemData":{"id":467,"type":"article-journal","title":"Ethnobotanical study of medicinal plants from the Humla district of western Nepal","container-title":"Journal of Ethnopharmacology","page":"485-504","volume":"130","issue":"3","source":"ScienceDirect","abstract":"Aim of the study \r\nThe present paper documents the uses of plants in traditional herbal medicine for treatment of human and veterinary ailments in four village development committees in the Humla district of western Nepal. It also determines the homogeneity of informant's knowledge on medicinal plants suitable for different ailment categories and the most preferred plant species used to treat each ailment category in the study areas. \r\nMaterials and methods \r\nThe ethnobotanical information was collected through semi-structured interviews and key informant discussion. The data were analyzed through informant consensus factor (ICF), fidelity level (FL) and use value (UV). \r\nResults \r\nWe documented 161 plant species belonging to 61 families and 106 genera used for treating 73 human and 7 veterinary ailments. We also documented culinary uses and additional uses for 67 and 33 species of medicinal plant species respectively. Most medicines were prepared in the form of powder and used orally. Roots were most frequently used plant parts. The uses of 93 medicinal plants were not mentioned in any previous studies. Gastro-intestinal ailments have the highest ICF (0.40) whereas opthalmological uses have the lowest (zero) ICF. Mentha spicata and Rumex hastatus has the highest FL (100% each) both being used for gastro-intestinal ailments and Delphinium himalayai has the lowest (47.4%) for veterinary uses. \r\nConclusions \r\nICF values indicated that there was high agreement in the use of plants in gastro-intestinal ailment category among the users. FL or UV values indicated the most preferred plant species used in study areas. These preferred plant species could be prioritized for conservation and subjected to further studies related to chemical screening for their authenticity. Most of the medicinal plants of the region are collected in the wild and are often harvested for trade. Sustainable harvesting methods and domestication of the highly traded species is thus needed in the study areas.","DOI":"10.1016/j.jep.2010.05.036","ISSN":"0378-8741","journalAbbreviation":"J Ethnopharmacol","author":[{"family":"Rokaya","given":"M.B."},{"family":"Münzbergová","given":"Zuzana"},{"family":"Timsina","given":"Binu"}],"issued":{"date-parts":[["2010",8,9]]},"accessed":{"date-parts":[["2013",3,12]]}}}],"schema":"https://github.com/citation-style-language/schema/raw/master/csl-citation.json"} </w:instrText>
            </w:r>
            <w:r w:rsidRPr="004C2907">
              <w:rPr>
                <w:sz w:val="16"/>
                <w:szCs w:val="16"/>
                <w:lang w:bidi="ne-NP"/>
              </w:rPr>
              <w:fldChar w:fldCharType="separate"/>
            </w:r>
            <w:r w:rsidR="00D73640" w:rsidRPr="00DC4079">
              <w:rPr>
                <w:sz w:val="16"/>
              </w:rPr>
              <w:t>[7]</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Vitex negundo</w:t>
            </w:r>
            <w:r w:rsidRPr="00A35CCF">
              <w:rPr>
                <w:color w:val="000000"/>
                <w:sz w:val="16"/>
                <w:szCs w:val="16"/>
                <w:lang w:bidi="ne-NP"/>
              </w:rPr>
              <w:t xml:space="preserve"> L. (Verbenaceae) DLH74</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imali (Np), Binyal (Tam), Chinese chaste tree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lt;16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Ysh/Lvs</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Fuming</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Nas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inusitis</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e71miqpg8","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r w:rsidR="00D73640" w:rsidRPr="00A35CCF" w:rsidTr="000969B4">
        <w:trPr>
          <w:trHeight w:val="675"/>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Vitis vinifera</w:t>
            </w:r>
            <w:r w:rsidRPr="00A35CCF">
              <w:rPr>
                <w:color w:val="000000"/>
                <w:sz w:val="16"/>
                <w:szCs w:val="16"/>
                <w:lang w:bidi="ne-NP"/>
              </w:rPr>
              <w:t xml:space="preserve"> L. (Vitaceae) DLP48</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Angur  (Np), Angur  (Tam), Grapes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100-1000</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re; Outside district - Bara, Parsa</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Ysh</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Powder/Juice</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 xml:space="preserve">Fever </w:t>
            </w:r>
            <w:r w:rsidRPr="00A35CCF">
              <w:rPr>
                <w:color w:val="000000"/>
                <w:sz w:val="16"/>
                <w:szCs w:val="16"/>
                <w:vertAlign w:val="superscript"/>
                <w:lang w:bidi="ne-NP"/>
              </w:rPr>
              <w:t>NU</w:t>
            </w:r>
          </w:p>
        </w:tc>
        <w:tc>
          <w:tcPr>
            <w:tcW w:w="1260" w:type="dxa"/>
            <w:tcBorders>
              <w:top w:val="nil"/>
              <w:left w:val="nil"/>
              <w:bottom w:val="nil"/>
              <w:right w:val="nil"/>
            </w:tcBorders>
          </w:tcPr>
          <w:p w:rsidR="00D73640" w:rsidRPr="004C2907" w:rsidRDefault="00D73640" w:rsidP="000969B4">
            <w:pPr>
              <w:rPr>
                <w:sz w:val="16"/>
                <w:szCs w:val="16"/>
                <w:lang w:bidi="ne-NP"/>
              </w:rPr>
            </w:pPr>
          </w:p>
        </w:tc>
      </w:tr>
      <w:tr w:rsidR="00D73640" w:rsidRPr="00A35CCF" w:rsidTr="000969B4">
        <w:trPr>
          <w:trHeight w:val="900"/>
        </w:trPr>
        <w:tc>
          <w:tcPr>
            <w:tcW w:w="2160" w:type="dxa"/>
            <w:tcBorders>
              <w:top w:val="nil"/>
              <w:left w:val="nil"/>
              <w:bottom w:val="nil"/>
              <w:right w:val="nil"/>
            </w:tcBorders>
            <w:shd w:val="clear" w:color="auto" w:fill="auto"/>
            <w:hideMark/>
          </w:tcPr>
          <w:p w:rsidR="00D73640" w:rsidRPr="00A35CCF" w:rsidRDefault="00D73640" w:rsidP="000969B4">
            <w:pPr>
              <w:rPr>
                <w:i/>
                <w:iCs/>
                <w:color w:val="000000"/>
                <w:sz w:val="16"/>
                <w:szCs w:val="16"/>
                <w:lang w:bidi="ne-NP"/>
              </w:rPr>
            </w:pPr>
            <w:r w:rsidRPr="006322CF">
              <w:rPr>
                <w:i/>
                <w:iCs/>
                <w:color w:val="000000"/>
                <w:sz w:val="16"/>
                <w:szCs w:val="16"/>
                <w:highlight w:val="yellow"/>
                <w:lang w:bidi="ne-NP"/>
              </w:rPr>
              <w:t>Woodfordia fruticosa</w:t>
            </w:r>
            <w:r w:rsidRPr="006322CF">
              <w:rPr>
                <w:color w:val="000000"/>
                <w:sz w:val="16"/>
                <w:szCs w:val="16"/>
                <w:highlight w:val="yellow"/>
                <w:lang w:bidi="ne-NP"/>
              </w:rPr>
              <w:t xml:space="preserve"> (L.) Kurz (Lythraceae) DLP236</w:t>
            </w:r>
          </w:p>
        </w:tc>
        <w:tc>
          <w:tcPr>
            <w:tcW w:w="126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hayero (Np), Jamjasa/syakate (Tam), Fire-flame bush (Eng)</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Sh: Wil</w:t>
            </w:r>
          </w:p>
        </w:tc>
        <w:tc>
          <w:tcPr>
            <w:tcW w:w="990" w:type="dxa"/>
            <w:tcBorders>
              <w:top w:val="nil"/>
              <w:left w:val="nil"/>
              <w:bottom w:val="nil"/>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1800  </w:t>
            </w:r>
          </w:p>
        </w:tc>
        <w:tc>
          <w:tcPr>
            <w:tcW w:w="189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everywhere</w:t>
            </w:r>
          </w:p>
        </w:tc>
        <w:tc>
          <w:tcPr>
            <w:tcW w:w="81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Lvs/Fl</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nil"/>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Dysentery, Diarrhoea</w:t>
            </w:r>
          </w:p>
        </w:tc>
        <w:tc>
          <w:tcPr>
            <w:tcW w:w="1260" w:type="dxa"/>
            <w:tcBorders>
              <w:top w:val="nil"/>
              <w:left w:val="nil"/>
              <w:bottom w:val="nil"/>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rdEAIetc","properties":{"formattedCitation":"[15, 35, 36, 38, 46, 47, 68, 84, 85]","plainCitation":"[15, 35, 36, 38, 46, 47, 68, 84, 85]"},"citationItems":[{"id":127,"uris":["http://zotero.org/users/local/U5OpGHkn/items/5EBXC3N8"],"uri":["http://zotero.org/users/local/U5OpGHkn/items/5EBXC3N8"],"itemData":{"id":127,"type":"book","title":"Medicinal Plants of Nepal","collection-title":"3","publisher":"Ministry of Forest and Soil Conservation, Department of Plant Resources","publisher-place":"Kathmandu, Nepal","number-of-pages":"53","event-place":"Kathmandu, Nepal","language":"en","author":[{"family":"Anonymous","given":""}],"issued":{"date-parts":[["1997"]]}}},{"id":13,"uris":["http://zotero.org/users/local/U5OpGHkn/items/62UZ63SH"],"uri":["http://zotero.org/users/local/U5OpGHkn/items/62UZ63SH"],"itemData":{"id":13,"type":"book","title":"A Compendium of Medicinal Plants in Nepal","publisher":"Rachana Sharma","publisher-place":"Kathmandu, Nepal","number-of-pages":"534","source":"Google Books","event-place":"Kathmandu, Nepal","ISBN":"9789994620272","language":"en","author":[{"family":"Baral","given":"Sushim Ranjan"},{"family":"Kurmi","given":"Puran Prasad"}],"issued":{"date-parts":[["2006"]]}}},{"id":557,"uris":["http://zotero.org/users/local/U5OpGHkn/items/CIC4A4K2"],"uri":["http://zotero.org/users/local/U5OpGHkn/items/CIC4A4K2"],"itemData":{"id":557,"type":"chapter","title":"Ethnobotanical survey of Chepang tribe of Makawanpur district, Nepal","container-title":"Environment and Agriculture: Biodiversity, Agriculture and Pollution in South Asia","publisher":"Ecological Society (ECOS)","publisher-place":"Kathmandu, Nepal","page":"245-252","event-place":"Kathmandu, Nepal","author":[{"family":"Basnet","given":"B."},{"family":"Joshi","given":"R."},{"family":"Lekhak","given":"H.D."}],"editor":[{"family":"Jha","given":"P.K."},{"family":"Baral","given":"S.R."},{"family":"Karmacharya","given":"S.B."},{"family":"Lekhak","given":"H.D."},{"family":"Lacoul","given":"P."},{"family":"Baniya","given":"C.B."}],"issued":{"date-parts":[["2001"]]}}},{"id":146,"uris":["http://zotero.org/users/local/U5OpGHkn/items/EDN36CSJ"],"uri":["http://zotero.org/users/local/U5OpGHkn/items/EDN36CSJ"],"itemData":{"id":146,"type":"book","title":"Genetic heritage of medicinal and aromatic plants of Nepal Himalayas","publisher":"Buddha Academic Publications","publisher-place":"Kathmandu, Nepal","number-of-pages":"255","event-place":"Kathmandu, Nepal","abstract":"The following information on medicinal and aromatic plants from Nepal is presented: (1) scientific, Nepali and English names; (2) chromosome number; (3) botanical description; (4) distribution; (5) parts used; (6) important biochemical constituents; and (7) uses. Genera include: Achyranthes, Aconogonum, Acorus, Agrimonia, Ammomum, Anagallis, Androsace, Apium, Arctium, Arisaema, Astilbe, Baliospermum, Belamcanda, Brachycorythis, Caltha, Carum, Celtis, Centella, Cimicifuga, Cissampelos, Claviceps, Coelogyne, Cordyceps, Coriaia, Costus, Crateva, Cryptolepis, Curculigo, Cynodon, Dactylorhiza, Daphne, Dendrobium, Deosmostachya, Dichroa, Diploknema, Eclipta, Elaeocarpus, Entada, Ephedra, Flemingia, Fritillaria, Fumaria, Gloriosa, Hedychium, Hemerocallis, Heracleum, Hippophae, Holarrhena, Hygrophila, Hyoscyamus, Ichnocarpus, Inula, Justicia, Leonurus, Lepidium, Leucas, Ligustrum, Lindera, Lycium, Lycopodium, Macrotyloma, Maesa, Maharanga, Megacarpaea, Mesua, Michelia, Morchella, Murraya, Myrica, Nardostachys, Neopicrorhiza, Nyctanthus, Nymphaea, Ocimum, Operculina, Oroxylum, Osbeckia, Osyris, Otochillus, Paederia, Panax, Paris, Parmelia, Perilla, Pholidota, Plectranthus, Podophyllum, Polypodium, Potentilla, Prunella, Ramalina, Rhamnus, Rhynchostylis, Saraca, Schima, Sigesbeckia, Symplocos, Tabernaemontana, Taraxacum, Tinospora, Trichosanthus, and Xeromphis. KEYWORDS: TROPAG | plant resources | drug plants | essential oils | wild plants | botany | chemical composition | natural distribution | highland | NEPAL.","ISBN":"9993335053","language":"English","author":[{"family":"Joshi","given":"K. K."},{"family":"Joshi","given":"S. D."}],"issued":{"date-parts":[["2001"]]}}},{"id":141,"uris":["http://zotero.org/users/local/U5OpGHkn/items/QFG7BFQS"],"uri":["http://zotero.org/users/local/U5OpGHkn/items/QFG7BFQS"],"itemData":{"id":141,"type":"book","title":"Medicinal Plants","publisher":"Oxford &amp; IBH Publishing Company Pvt. Limited","publisher-place":"Delhi, India","number-of-pages":"532","source":"Google Books","event-place":"Delhi, India","abstract":"Medicinal Plant is not just a repetitive reproduction of available Botanical information on 420 medicinal plants commonly used in Ayurveda but more than that. It provides valuable dates to the Botanist and to the medical clan. Besides classifying these plant into 106 families, he places them in terms of Ayurveda qualities, like Rasa, Guma, Virya and Upaka, and their inter-relationship. The chemical components and their therapeutic effects from the root to fruit are detailed. Identification of plants is vital to the medical system. House, diagnostic external morphological characteristics of medicinal plants are provided through sketches.","ISBN":"9788120414143","language":"en","author":[{"family":"Joshi","given":"Shankar Gopal"}],"issued":{"date-parts":[["2000"]]}}},{"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id":162,"uris":["http://zotero.org/users/local/U5OpGHkn/items/HH4A56T7"],"uri":["http://zotero.org/users/local/U5OpGHkn/items/HH4A56T7"],"itemData":{"id":162,"type":"article-journal","title":"Ethno-medicinal plants of Daman area, Central Nepal","container-title":"Plant Resources Bulletin","page":"30-32","volume":"26","language":"English","author":[{"family":"Pathak","given":"L."},{"family":"Pandey","given":"S.R."}],"issued":{"date-parts":[["2005"]]}}},{"id":90,"uris":["http://zotero.org/users/local/U5OpGHkn/items/5GJATTP6"],"uri":["http://zotero.org/users/local/U5OpGHkn/items/5GJATTP6"],"itemData":{"id":90,"type":"book","title":"Ethnobotany of Nepal","publisher":"Ethnobotanical  Society of Nepal","publisher-place":"Kathmandu, Nepal","number-of-pages":"203","source":"CABI - CAB Abstracts","archive":"CABDirect2","event-place":"Kathmandu, Nepal","language":"English","author":[{"family":"Rajbhandari","given":"K. R."}],"issued":{"date-parts":[["2001"]]}}},{"id":182,"uris":["http://zotero.org/users/local/U5OpGHkn/items/75TNSJ6F"],"uri":["http://zotero.org/users/local/U5OpGHkn/items/75TNSJ6F"],"itemData":{"id":182,"type":"book","title":"Traditional use of plant resources by Bankariya ethnic group in Makawanpur district, central Nepal","publisher":"GRIN Verlag","publisher-place":"Germany","number-of-pages":"26","source":"Google Books","event-place":"Germany","abstract":"An ethonobotanical study was conducted to document the traditional use of plants and to find out the potential economic value of plants used by the indigenous Bankariya people of Central Nepal. Personal interviews and group discussions were conducted to gather information on the indigenous knowledge of this ethnic group. A checklist of categories of plant use was developed and used to identify, categorize and document plant species in the Twanrakhola community. Altogether, 109 plant species belonging to 49 families and 84 genera used for a wide range of purposes in the community are recorded. The people are highly dependent on forest and forest products. Because of their long experience with forests, the Bankariya people have acquired rich knowledge about the utilization of plant resources in various ways. The Twanrakhola community harbours a high diversity of medicinal plants and wild edible plants. Despite the gradual economic and socio-cultural transformation in the life style of the community members because of globalisation, the Bankariya people still possess substantial knowledge of plants and their uses. Sustainable harvesting of and trade in medicinal and wild edible plants could be a significant source of subsistence and income generation for the local population. Wissenschaftliche Studie aus dem Jahr 2008 im Fachbereich Umweltwissenschaften, Note: none, Vrije Universiteit Brussel (Human Ecology Department), 32 Quellen im Literaturverzeichnis.","ISBN":"9783638049412","language":"en","author":[{"family":"Uprety","given":"Y."},{"family":"Boon","given":"Emmanuel"},{"family":"Poudel","given":"R. C."}],"issued":{"date-parts":[["2008",5,14]]}}}],"schema":"https://github.com/citation-style-language/schema/raw/master/csl-citation.json"} </w:instrText>
            </w:r>
            <w:r w:rsidRPr="004C2907">
              <w:rPr>
                <w:sz w:val="16"/>
                <w:szCs w:val="16"/>
                <w:lang w:bidi="ne-NP"/>
              </w:rPr>
              <w:fldChar w:fldCharType="separate"/>
            </w:r>
            <w:r w:rsidR="00D73640" w:rsidRPr="00DC4079">
              <w:rPr>
                <w:sz w:val="16"/>
              </w:rPr>
              <w:t>[15, 35, 36, 38, 46, 47, 68, 84, 85]</w:t>
            </w:r>
            <w:r w:rsidRPr="004C2907">
              <w:rPr>
                <w:sz w:val="16"/>
                <w:szCs w:val="16"/>
                <w:lang w:bidi="ne-NP"/>
              </w:rPr>
              <w:fldChar w:fldCharType="end"/>
            </w:r>
          </w:p>
        </w:tc>
      </w:tr>
      <w:tr w:rsidR="00D73640" w:rsidRPr="00A35CCF" w:rsidTr="000969B4">
        <w:trPr>
          <w:trHeight w:val="675"/>
        </w:trPr>
        <w:tc>
          <w:tcPr>
            <w:tcW w:w="2160" w:type="dxa"/>
            <w:tcBorders>
              <w:top w:val="nil"/>
              <w:left w:val="nil"/>
              <w:bottom w:val="single" w:sz="4" w:space="0" w:color="auto"/>
              <w:right w:val="nil"/>
            </w:tcBorders>
            <w:shd w:val="clear" w:color="auto" w:fill="auto"/>
            <w:hideMark/>
          </w:tcPr>
          <w:p w:rsidR="00D73640" w:rsidRPr="00A35CCF" w:rsidRDefault="00D73640" w:rsidP="000969B4">
            <w:pPr>
              <w:rPr>
                <w:i/>
                <w:iCs/>
                <w:color w:val="000000"/>
                <w:sz w:val="16"/>
                <w:szCs w:val="16"/>
                <w:lang w:bidi="ne-NP"/>
              </w:rPr>
            </w:pPr>
            <w:r w:rsidRPr="00A35CCF">
              <w:rPr>
                <w:i/>
                <w:iCs/>
                <w:color w:val="000000"/>
                <w:sz w:val="16"/>
                <w:szCs w:val="16"/>
                <w:lang w:bidi="ne-NP"/>
              </w:rPr>
              <w:t>Zizyphus mauritiana</w:t>
            </w:r>
            <w:r w:rsidRPr="00A35CCF">
              <w:rPr>
                <w:color w:val="000000"/>
                <w:sz w:val="16"/>
                <w:szCs w:val="16"/>
                <w:lang w:bidi="ne-NP"/>
              </w:rPr>
              <w:t xml:space="preserve"> Lam. (Rhamnaaceae) DLP150</w:t>
            </w:r>
          </w:p>
        </w:tc>
        <w:tc>
          <w:tcPr>
            <w:tcW w:w="1260" w:type="dxa"/>
            <w:tcBorders>
              <w:top w:val="nil"/>
              <w:left w:val="nil"/>
              <w:bottom w:val="single" w:sz="4" w:space="0" w:color="auto"/>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Bayer (Np), Bayer (Tam), Indian plum , Chinese date (Eng)</w:t>
            </w:r>
          </w:p>
        </w:tc>
        <w:tc>
          <w:tcPr>
            <w:tcW w:w="810" w:type="dxa"/>
            <w:tcBorders>
              <w:top w:val="nil"/>
              <w:left w:val="nil"/>
              <w:bottom w:val="single" w:sz="4" w:space="0" w:color="auto"/>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Tr: Wil</w:t>
            </w:r>
          </w:p>
        </w:tc>
        <w:tc>
          <w:tcPr>
            <w:tcW w:w="990" w:type="dxa"/>
            <w:tcBorders>
              <w:top w:val="nil"/>
              <w:left w:val="nil"/>
              <w:bottom w:val="single" w:sz="4" w:space="0" w:color="auto"/>
              <w:right w:val="nil"/>
            </w:tcBorders>
            <w:shd w:val="clear" w:color="auto" w:fill="auto"/>
            <w:hideMark/>
          </w:tcPr>
          <w:p w:rsidR="00D73640" w:rsidRPr="00A35CCF" w:rsidRDefault="00D73640" w:rsidP="000969B4">
            <w:pPr>
              <w:jc w:val="center"/>
              <w:rPr>
                <w:color w:val="000000"/>
                <w:sz w:val="16"/>
                <w:szCs w:val="16"/>
                <w:lang w:bidi="ne-NP"/>
              </w:rPr>
            </w:pPr>
            <w:r w:rsidRPr="00A35CCF">
              <w:rPr>
                <w:color w:val="000000"/>
                <w:sz w:val="16"/>
                <w:szCs w:val="16"/>
                <w:lang w:bidi="ne-NP"/>
              </w:rPr>
              <w:t xml:space="preserve">200-1200  </w:t>
            </w:r>
          </w:p>
        </w:tc>
        <w:tc>
          <w:tcPr>
            <w:tcW w:w="1890" w:type="dxa"/>
            <w:tcBorders>
              <w:top w:val="nil"/>
              <w:left w:val="nil"/>
              <w:bottom w:val="single" w:sz="4" w:space="0" w:color="auto"/>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Common; Within district - Hetauda area</w:t>
            </w:r>
          </w:p>
        </w:tc>
        <w:tc>
          <w:tcPr>
            <w:tcW w:w="810" w:type="dxa"/>
            <w:tcBorders>
              <w:top w:val="nil"/>
              <w:left w:val="nil"/>
              <w:bottom w:val="single" w:sz="4" w:space="0" w:color="auto"/>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t/Fr</w:t>
            </w:r>
          </w:p>
        </w:tc>
        <w:tc>
          <w:tcPr>
            <w:tcW w:w="1080" w:type="dxa"/>
            <w:tcBorders>
              <w:top w:val="nil"/>
              <w:left w:val="nil"/>
              <w:bottom w:val="single" w:sz="4" w:space="0" w:color="auto"/>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Raw</w:t>
            </w:r>
          </w:p>
        </w:tc>
        <w:tc>
          <w:tcPr>
            <w:tcW w:w="1080" w:type="dxa"/>
            <w:tcBorders>
              <w:top w:val="nil"/>
              <w:left w:val="nil"/>
              <w:bottom w:val="single" w:sz="4" w:space="0" w:color="auto"/>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Oral</w:t>
            </w:r>
          </w:p>
        </w:tc>
        <w:tc>
          <w:tcPr>
            <w:tcW w:w="1530" w:type="dxa"/>
            <w:tcBorders>
              <w:top w:val="nil"/>
              <w:left w:val="nil"/>
              <w:bottom w:val="single" w:sz="4" w:space="0" w:color="auto"/>
              <w:right w:val="nil"/>
            </w:tcBorders>
            <w:shd w:val="clear" w:color="auto" w:fill="auto"/>
            <w:hideMark/>
          </w:tcPr>
          <w:p w:rsidR="00D73640" w:rsidRPr="00A35CCF" w:rsidRDefault="00D73640" w:rsidP="000969B4">
            <w:pPr>
              <w:rPr>
                <w:color w:val="000000"/>
                <w:sz w:val="16"/>
                <w:szCs w:val="16"/>
                <w:lang w:bidi="ne-NP"/>
              </w:rPr>
            </w:pPr>
            <w:r w:rsidRPr="00A35CCF">
              <w:rPr>
                <w:color w:val="000000"/>
                <w:sz w:val="16"/>
                <w:szCs w:val="16"/>
                <w:lang w:bidi="ne-NP"/>
              </w:rPr>
              <w:t>Headache, Fever</w:t>
            </w:r>
          </w:p>
        </w:tc>
        <w:tc>
          <w:tcPr>
            <w:tcW w:w="1260" w:type="dxa"/>
            <w:tcBorders>
              <w:top w:val="nil"/>
              <w:left w:val="nil"/>
              <w:bottom w:val="single" w:sz="4" w:space="0" w:color="auto"/>
              <w:right w:val="nil"/>
            </w:tcBorders>
          </w:tcPr>
          <w:p w:rsidR="00D73640" w:rsidRPr="004C2907" w:rsidRDefault="00DB7EEF" w:rsidP="000969B4">
            <w:pPr>
              <w:rPr>
                <w:sz w:val="16"/>
                <w:szCs w:val="16"/>
                <w:lang w:bidi="ne-NP"/>
              </w:rPr>
            </w:pPr>
            <w:r w:rsidRPr="004C2907">
              <w:rPr>
                <w:sz w:val="16"/>
                <w:szCs w:val="16"/>
                <w:lang w:bidi="ne-NP"/>
              </w:rPr>
              <w:fldChar w:fldCharType="begin"/>
            </w:r>
            <w:r w:rsidR="00D73640">
              <w:rPr>
                <w:sz w:val="16"/>
                <w:szCs w:val="16"/>
                <w:lang w:bidi="ne-NP"/>
              </w:rPr>
              <w:instrText xml:space="preserve"> ADDIN ZOTERO_ITEM CSL_CITATION {"citationID":"3ivgPJZB","properties":{"formattedCitation":"[35]","plainCitation":"[35]"},"citationItems":[{"id":72,"uris":["http://zotero.org/users/local/U5OpGHkn/items/ISPIB58J"],"uri":["http://zotero.org/users/local/U5OpGHkn/items/ISPIB58J"],"itemData":{"id":72,"type":"book","title":"Plants and People of Nepal","publisher":"Timber Press","publisher-place":"Portland, Oregon, USA","number-of-pages":"636","source":"Amazon.com","event-place":"Portland, Oregon, USA","ISBN":"0881925276","author":[{"family":"Manandhar","given":"N.P."}],"issued":{"date-parts":[["2002",4,1]]}}}],"schema":"https://github.com/citation-style-language/schema/raw/master/csl-citation.json"} </w:instrText>
            </w:r>
            <w:r w:rsidRPr="004C2907">
              <w:rPr>
                <w:sz w:val="16"/>
                <w:szCs w:val="16"/>
                <w:lang w:bidi="ne-NP"/>
              </w:rPr>
              <w:fldChar w:fldCharType="separate"/>
            </w:r>
            <w:r w:rsidR="00D73640" w:rsidRPr="00DC4079">
              <w:rPr>
                <w:sz w:val="16"/>
              </w:rPr>
              <w:t>[35]</w:t>
            </w:r>
            <w:r w:rsidRPr="004C2907">
              <w:rPr>
                <w:sz w:val="16"/>
                <w:szCs w:val="16"/>
                <w:lang w:bidi="ne-NP"/>
              </w:rPr>
              <w:fldChar w:fldCharType="end"/>
            </w:r>
          </w:p>
        </w:tc>
      </w:tr>
    </w:tbl>
    <w:p w:rsidR="004765DB" w:rsidRPr="004C2907" w:rsidRDefault="004765DB" w:rsidP="004765DB">
      <w:pPr>
        <w:jc w:val="both"/>
        <w:rPr>
          <w:b/>
          <w:bCs/>
          <w:sz w:val="16"/>
          <w:szCs w:val="16"/>
          <w:lang w:bidi="ne-NP"/>
        </w:rPr>
      </w:pPr>
      <w:r w:rsidRPr="004C2907">
        <w:rPr>
          <w:b/>
          <w:bCs/>
          <w:sz w:val="16"/>
          <w:szCs w:val="16"/>
          <w:lang w:bidi="ne-NP"/>
        </w:rPr>
        <w:t>Notes</w:t>
      </w:r>
    </w:p>
    <w:p w:rsidR="004765DB" w:rsidRPr="004C2907" w:rsidRDefault="004765DB" w:rsidP="004765DB">
      <w:pPr>
        <w:jc w:val="both"/>
        <w:rPr>
          <w:sz w:val="20"/>
          <w:szCs w:val="20"/>
        </w:rPr>
      </w:pPr>
      <w:r>
        <w:rPr>
          <w:sz w:val="20"/>
          <w:szCs w:val="20"/>
          <w:vertAlign w:val="superscript"/>
        </w:rPr>
        <w:t>A</w:t>
      </w:r>
      <w:r w:rsidRPr="004C2907">
        <w:rPr>
          <w:sz w:val="20"/>
          <w:szCs w:val="20"/>
        </w:rPr>
        <w:t xml:space="preserve"> Np, Nepali names; Tam, Tamang names; Eng, English names.</w:t>
      </w:r>
    </w:p>
    <w:p w:rsidR="004765DB" w:rsidRPr="004C2907" w:rsidRDefault="004765DB" w:rsidP="004765DB">
      <w:pPr>
        <w:jc w:val="both"/>
        <w:rPr>
          <w:sz w:val="20"/>
          <w:szCs w:val="20"/>
        </w:rPr>
      </w:pPr>
      <w:r>
        <w:rPr>
          <w:sz w:val="20"/>
          <w:szCs w:val="20"/>
          <w:vertAlign w:val="superscript"/>
        </w:rPr>
        <w:t>B</w:t>
      </w:r>
      <w:r w:rsidRPr="004C2907">
        <w:rPr>
          <w:sz w:val="20"/>
          <w:szCs w:val="20"/>
          <w:vertAlign w:val="superscript"/>
        </w:rPr>
        <w:t xml:space="preserve"> </w:t>
      </w:r>
      <w:r w:rsidRPr="004C2907">
        <w:rPr>
          <w:sz w:val="20"/>
          <w:szCs w:val="20"/>
        </w:rPr>
        <w:t>Hb, herbs; Sh, shrubs; Tr, Tree; Wil, Wild grown plant; Cul, Cultivated plant.</w:t>
      </w:r>
    </w:p>
    <w:p w:rsidR="004765DB" w:rsidRPr="004C2907" w:rsidRDefault="004765DB" w:rsidP="004765DB">
      <w:pPr>
        <w:jc w:val="both"/>
        <w:rPr>
          <w:sz w:val="20"/>
          <w:szCs w:val="20"/>
        </w:rPr>
      </w:pPr>
      <w:r>
        <w:rPr>
          <w:sz w:val="20"/>
          <w:szCs w:val="20"/>
          <w:vertAlign w:val="superscript"/>
        </w:rPr>
        <w:lastRenderedPageBreak/>
        <w:t>C</w:t>
      </w:r>
      <w:r w:rsidRPr="004C2907">
        <w:rPr>
          <w:sz w:val="20"/>
          <w:szCs w:val="20"/>
        </w:rPr>
        <w:t>B, bulbs; Br, barks; F, fruits; Fl, flowers; L, leaves; R, roots; Re, resin; Rh, rhizome; Sd, seeds; Sh, shoot; St, stem; T, tubers; Wd, wood; Wp, whole plant; Ysh, Young shoots.</w:t>
      </w:r>
    </w:p>
    <w:p w:rsidR="004765DB" w:rsidRPr="004C2907" w:rsidRDefault="004765DB" w:rsidP="004765DB">
      <w:pPr>
        <w:rPr>
          <w:sz w:val="20"/>
          <w:szCs w:val="20"/>
        </w:rPr>
      </w:pPr>
      <w:r>
        <w:rPr>
          <w:sz w:val="20"/>
          <w:szCs w:val="20"/>
          <w:vertAlign w:val="superscript"/>
        </w:rPr>
        <w:t>D</w:t>
      </w:r>
      <w:r w:rsidRPr="004C2907">
        <w:rPr>
          <w:sz w:val="20"/>
          <w:szCs w:val="20"/>
        </w:rPr>
        <w:t xml:space="preserve">NU, New reported uses </w:t>
      </w:r>
      <w:r>
        <w:rPr>
          <w:sz w:val="20"/>
          <w:szCs w:val="20"/>
        </w:rPr>
        <w:t>that were</w:t>
      </w:r>
      <w:r w:rsidRPr="004C2907">
        <w:rPr>
          <w:sz w:val="20"/>
          <w:szCs w:val="20"/>
        </w:rPr>
        <w:t xml:space="preserve"> not </w:t>
      </w:r>
      <w:r>
        <w:rPr>
          <w:sz w:val="20"/>
          <w:szCs w:val="20"/>
        </w:rPr>
        <w:t>mentioned</w:t>
      </w:r>
      <w:r w:rsidRPr="004C2907">
        <w:rPr>
          <w:sz w:val="20"/>
          <w:szCs w:val="20"/>
        </w:rPr>
        <w:t xml:space="preserve"> </w:t>
      </w:r>
      <w:r>
        <w:rPr>
          <w:sz w:val="20"/>
          <w:szCs w:val="20"/>
        </w:rPr>
        <w:t>in compared studies</w:t>
      </w:r>
      <w:r w:rsidRPr="004C2907">
        <w:rPr>
          <w:sz w:val="20"/>
          <w:szCs w:val="20"/>
        </w:rPr>
        <w:t>.</w:t>
      </w:r>
    </w:p>
    <w:p w:rsidR="000A2454" w:rsidRDefault="000A2454"/>
    <w:sectPr w:rsidR="000A2454" w:rsidSect="00D73640">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drawingGridHorizontalSpacing w:val="120"/>
  <w:displayHorizontalDrawingGridEvery w:val="2"/>
  <w:characterSpacingControl w:val="doNotCompress"/>
  <w:compat/>
  <w:rsids>
    <w:rsidRoot w:val="00D73640"/>
    <w:rsid w:val="000969B4"/>
    <w:rsid w:val="000A2454"/>
    <w:rsid w:val="001D681E"/>
    <w:rsid w:val="003272AC"/>
    <w:rsid w:val="004765DB"/>
    <w:rsid w:val="0055584A"/>
    <w:rsid w:val="00736B50"/>
    <w:rsid w:val="00D73640"/>
    <w:rsid w:val="00DB7EEF"/>
    <w:rsid w:val="00E12488"/>
    <w:rsid w:val="00FF482D"/>
  </w:rsids>
  <m:mathPr>
    <m:mathFont m:val="Cambria Math"/>
    <m:brkBin m:val="before"/>
    <m:brkBinSub m:val="--"/>
    <m:smallFrac/>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en-US"/>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3640"/>
    <w:pPr>
      <w:spacing w:after="0" w:line="240" w:lineRule="auto"/>
      <w:jc w:val="left"/>
    </w:pPr>
    <w:rPr>
      <w:rFonts w:ascii="Times New Roman" w:eastAsiaTheme="minorEastAsia" w:hAnsi="Times New Roman" w:cs="Times New Roman"/>
      <w:sz w:val="24"/>
      <w:szCs w:val="24"/>
      <w:lang w:bidi="ar-SA"/>
    </w:rPr>
  </w:style>
  <w:style w:type="paragraph" w:styleId="Heading1">
    <w:name w:val="heading 1"/>
    <w:basedOn w:val="Normal"/>
    <w:next w:val="Normal"/>
    <w:link w:val="Heading1Char"/>
    <w:uiPriority w:val="9"/>
    <w:qFormat/>
    <w:rsid w:val="001D681E"/>
    <w:pPr>
      <w:spacing w:before="300" w:after="40" w:line="276" w:lineRule="auto"/>
      <w:outlineLvl w:val="0"/>
    </w:pPr>
    <w:rPr>
      <w:rFonts w:asciiTheme="minorHAnsi" w:eastAsiaTheme="minorHAnsi" w:hAnsiTheme="minorHAnsi" w:cstheme="minorBidi"/>
      <w:smallCaps/>
      <w:spacing w:val="5"/>
      <w:sz w:val="32"/>
      <w:szCs w:val="32"/>
      <w:lang w:bidi="en-US"/>
    </w:rPr>
  </w:style>
  <w:style w:type="paragraph" w:styleId="Heading2">
    <w:name w:val="heading 2"/>
    <w:basedOn w:val="Normal"/>
    <w:next w:val="Normal"/>
    <w:link w:val="Heading2Char"/>
    <w:uiPriority w:val="9"/>
    <w:semiHidden/>
    <w:unhideWhenUsed/>
    <w:qFormat/>
    <w:rsid w:val="001D681E"/>
    <w:pPr>
      <w:spacing w:before="240" w:after="80" w:line="276" w:lineRule="auto"/>
      <w:outlineLvl w:val="1"/>
    </w:pPr>
    <w:rPr>
      <w:rFonts w:asciiTheme="minorHAnsi" w:eastAsiaTheme="minorHAnsi" w:hAnsiTheme="minorHAnsi" w:cstheme="minorBidi"/>
      <w:smallCaps/>
      <w:spacing w:val="5"/>
      <w:sz w:val="28"/>
      <w:szCs w:val="28"/>
      <w:lang w:bidi="en-US"/>
    </w:rPr>
  </w:style>
  <w:style w:type="paragraph" w:styleId="Heading3">
    <w:name w:val="heading 3"/>
    <w:basedOn w:val="Normal"/>
    <w:next w:val="Normal"/>
    <w:link w:val="Heading3Char"/>
    <w:uiPriority w:val="9"/>
    <w:unhideWhenUsed/>
    <w:qFormat/>
    <w:rsid w:val="001D681E"/>
    <w:pPr>
      <w:spacing w:line="276" w:lineRule="auto"/>
      <w:outlineLvl w:val="2"/>
    </w:pPr>
    <w:rPr>
      <w:rFonts w:asciiTheme="minorHAnsi" w:eastAsiaTheme="minorHAnsi" w:hAnsiTheme="minorHAnsi" w:cstheme="minorBidi"/>
      <w:smallCaps/>
      <w:spacing w:val="5"/>
      <w:lang w:bidi="en-US"/>
    </w:rPr>
  </w:style>
  <w:style w:type="paragraph" w:styleId="Heading4">
    <w:name w:val="heading 4"/>
    <w:basedOn w:val="Normal"/>
    <w:next w:val="Normal"/>
    <w:link w:val="Heading4Char"/>
    <w:uiPriority w:val="9"/>
    <w:semiHidden/>
    <w:unhideWhenUsed/>
    <w:qFormat/>
    <w:rsid w:val="001D681E"/>
    <w:pPr>
      <w:spacing w:before="240" w:line="276" w:lineRule="auto"/>
      <w:outlineLvl w:val="3"/>
    </w:pPr>
    <w:rPr>
      <w:rFonts w:asciiTheme="minorHAnsi" w:eastAsiaTheme="minorHAnsi" w:hAnsiTheme="minorHAnsi" w:cstheme="minorBidi"/>
      <w:smallCaps/>
      <w:spacing w:val="10"/>
      <w:sz w:val="22"/>
      <w:szCs w:val="22"/>
      <w:lang w:bidi="en-US"/>
    </w:rPr>
  </w:style>
  <w:style w:type="paragraph" w:styleId="Heading5">
    <w:name w:val="heading 5"/>
    <w:basedOn w:val="Normal"/>
    <w:next w:val="Normal"/>
    <w:link w:val="Heading5Char"/>
    <w:uiPriority w:val="9"/>
    <w:semiHidden/>
    <w:unhideWhenUsed/>
    <w:qFormat/>
    <w:rsid w:val="001D681E"/>
    <w:pPr>
      <w:spacing w:before="200" w:line="276" w:lineRule="auto"/>
      <w:outlineLvl w:val="4"/>
    </w:pPr>
    <w:rPr>
      <w:rFonts w:asciiTheme="minorHAnsi" w:eastAsiaTheme="minorHAnsi" w:hAnsiTheme="minorHAnsi" w:cstheme="minorBidi"/>
      <w:smallCaps/>
      <w:color w:val="943634" w:themeColor="accent2" w:themeShade="BF"/>
      <w:spacing w:val="10"/>
      <w:sz w:val="22"/>
      <w:szCs w:val="26"/>
      <w:lang w:bidi="en-US"/>
    </w:rPr>
  </w:style>
  <w:style w:type="paragraph" w:styleId="Heading6">
    <w:name w:val="heading 6"/>
    <w:basedOn w:val="Normal"/>
    <w:next w:val="Normal"/>
    <w:link w:val="Heading6Char"/>
    <w:uiPriority w:val="9"/>
    <w:semiHidden/>
    <w:unhideWhenUsed/>
    <w:qFormat/>
    <w:rsid w:val="001D681E"/>
    <w:pPr>
      <w:spacing w:line="276" w:lineRule="auto"/>
      <w:outlineLvl w:val="5"/>
    </w:pPr>
    <w:rPr>
      <w:rFonts w:asciiTheme="minorHAnsi" w:eastAsiaTheme="minorHAnsi" w:hAnsiTheme="minorHAnsi" w:cstheme="minorBidi"/>
      <w:smallCaps/>
      <w:color w:val="C0504D" w:themeColor="accent2"/>
      <w:spacing w:val="5"/>
      <w:sz w:val="22"/>
      <w:szCs w:val="20"/>
      <w:lang w:bidi="en-US"/>
    </w:rPr>
  </w:style>
  <w:style w:type="paragraph" w:styleId="Heading7">
    <w:name w:val="heading 7"/>
    <w:basedOn w:val="Normal"/>
    <w:next w:val="Normal"/>
    <w:link w:val="Heading7Char"/>
    <w:uiPriority w:val="9"/>
    <w:semiHidden/>
    <w:unhideWhenUsed/>
    <w:qFormat/>
    <w:rsid w:val="001D681E"/>
    <w:pPr>
      <w:spacing w:line="276" w:lineRule="auto"/>
      <w:outlineLvl w:val="6"/>
    </w:pPr>
    <w:rPr>
      <w:rFonts w:asciiTheme="minorHAnsi" w:eastAsiaTheme="minorHAnsi" w:hAnsiTheme="minorHAnsi" w:cstheme="minorBidi"/>
      <w:b/>
      <w:smallCaps/>
      <w:color w:val="C0504D" w:themeColor="accent2"/>
      <w:spacing w:val="10"/>
      <w:sz w:val="20"/>
      <w:szCs w:val="20"/>
      <w:lang w:bidi="en-US"/>
    </w:rPr>
  </w:style>
  <w:style w:type="paragraph" w:styleId="Heading8">
    <w:name w:val="heading 8"/>
    <w:basedOn w:val="Normal"/>
    <w:next w:val="Normal"/>
    <w:link w:val="Heading8Char"/>
    <w:uiPriority w:val="9"/>
    <w:semiHidden/>
    <w:unhideWhenUsed/>
    <w:qFormat/>
    <w:rsid w:val="001D681E"/>
    <w:pPr>
      <w:spacing w:line="276" w:lineRule="auto"/>
      <w:outlineLvl w:val="7"/>
    </w:pPr>
    <w:rPr>
      <w:rFonts w:asciiTheme="minorHAnsi" w:eastAsiaTheme="minorHAnsi" w:hAnsiTheme="minorHAnsi" w:cstheme="minorBidi"/>
      <w:b/>
      <w:i/>
      <w:smallCaps/>
      <w:color w:val="943634" w:themeColor="accent2" w:themeShade="BF"/>
      <w:sz w:val="20"/>
      <w:szCs w:val="20"/>
      <w:lang w:bidi="en-US"/>
    </w:rPr>
  </w:style>
  <w:style w:type="paragraph" w:styleId="Heading9">
    <w:name w:val="heading 9"/>
    <w:basedOn w:val="Normal"/>
    <w:next w:val="Normal"/>
    <w:link w:val="Heading9Char"/>
    <w:uiPriority w:val="9"/>
    <w:semiHidden/>
    <w:unhideWhenUsed/>
    <w:qFormat/>
    <w:rsid w:val="001D681E"/>
    <w:pPr>
      <w:spacing w:line="276" w:lineRule="auto"/>
      <w:outlineLvl w:val="8"/>
    </w:pPr>
    <w:rPr>
      <w:rFonts w:asciiTheme="minorHAnsi" w:eastAsiaTheme="minorHAnsi" w:hAnsiTheme="minorHAnsi" w:cstheme="minorBidi"/>
      <w:b/>
      <w:i/>
      <w:smallCaps/>
      <w:color w:val="622423" w:themeColor="accent2" w:themeShade="7F"/>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81E"/>
    <w:rPr>
      <w:smallCaps/>
      <w:spacing w:val="5"/>
      <w:sz w:val="32"/>
      <w:szCs w:val="32"/>
    </w:rPr>
  </w:style>
  <w:style w:type="character" w:customStyle="1" w:styleId="Heading2Char">
    <w:name w:val="Heading 2 Char"/>
    <w:basedOn w:val="DefaultParagraphFont"/>
    <w:link w:val="Heading2"/>
    <w:uiPriority w:val="9"/>
    <w:semiHidden/>
    <w:rsid w:val="001D681E"/>
    <w:rPr>
      <w:smallCaps/>
      <w:spacing w:val="5"/>
      <w:sz w:val="28"/>
      <w:szCs w:val="28"/>
    </w:rPr>
  </w:style>
  <w:style w:type="character" w:customStyle="1" w:styleId="Heading3Char">
    <w:name w:val="Heading 3 Char"/>
    <w:basedOn w:val="DefaultParagraphFont"/>
    <w:link w:val="Heading3"/>
    <w:uiPriority w:val="9"/>
    <w:rsid w:val="001D681E"/>
    <w:rPr>
      <w:smallCaps/>
      <w:spacing w:val="5"/>
      <w:sz w:val="24"/>
      <w:szCs w:val="24"/>
    </w:rPr>
  </w:style>
  <w:style w:type="character" w:customStyle="1" w:styleId="Heading4Char">
    <w:name w:val="Heading 4 Char"/>
    <w:basedOn w:val="DefaultParagraphFont"/>
    <w:link w:val="Heading4"/>
    <w:uiPriority w:val="9"/>
    <w:semiHidden/>
    <w:rsid w:val="001D681E"/>
    <w:rPr>
      <w:smallCaps/>
      <w:spacing w:val="10"/>
      <w:sz w:val="22"/>
      <w:szCs w:val="22"/>
    </w:rPr>
  </w:style>
  <w:style w:type="character" w:customStyle="1" w:styleId="Heading5Char">
    <w:name w:val="Heading 5 Char"/>
    <w:basedOn w:val="DefaultParagraphFont"/>
    <w:link w:val="Heading5"/>
    <w:uiPriority w:val="9"/>
    <w:semiHidden/>
    <w:rsid w:val="001D681E"/>
    <w:rPr>
      <w:smallCaps/>
      <w:color w:val="943634" w:themeColor="accent2" w:themeShade="BF"/>
      <w:spacing w:val="10"/>
      <w:sz w:val="22"/>
      <w:szCs w:val="26"/>
    </w:rPr>
  </w:style>
  <w:style w:type="character" w:customStyle="1" w:styleId="Heading6Char">
    <w:name w:val="Heading 6 Char"/>
    <w:basedOn w:val="DefaultParagraphFont"/>
    <w:link w:val="Heading6"/>
    <w:uiPriority w:val="9"/>
    <w:semiHidden/>
    <w:rsid w:val="001D681E"/>
    <w:rPr>
      <w:smallCaps/>
      <w:color w:val="C0504D" w:themeColor="accent2"/>
      <w:spacing w:val="5"/>
      <w:sz w:val="22"/>
    </w:rPr>
  </w:style>
  <w:style w:type="character" w:customStyle="1" w:styleId="Heading7Char">
    <w:name w:val="Heading 7 Char"/>
    <w:basedOn w:val="DefaultParagraphFont"/>
    <w:link w:val="Heading7"/>
    <w:uiPriority w:val="9"/>
    <w:semiHidden/>
    <w:rsid w:val="001D681E"/>
    <w:rPr>
      <w:b/>
      <w:smallCaps/>
      <w:color w:val="C0504D" w:themeColor="accent2"/>
      <w:spacing w:val="10"/>
    </w:rPr>
  </w:style>
  <w:style w:type="character" w:customStyle="1" w:styleId="Heading8Char">
    <w:name w:val="Heading 8 Char"/>
    <w:basedOn w:val="DefaultParagraphFont"/>
    <w:link w:val="Heading8"/>
    <w:uiPriority w:val="9"/>
    <w:semiHidden/>
    <w:rsid w:val="001D681E"/>
    <w:rPr>
      <w:b/>
      <w:i/>
      <w:smallCaps/>
      <w:color w:val="943634" w:themeColor="accent2" w:themeShade="BF"/>
    </w:rPr>
  </w:style>
  <w:style w:type="character" w:customStyle="1" w:styleId="Heading9Char">
    <w:name w:val="Heading 9 Char"/>
    <w:basedOn w:val="DefaultParagraphFont"/>
    <w:link w:val="Heading9"/>
    <w:uiPriority w:val="9"/>
    <w:semiHidden/>
    <w:rsid w:val="001D681E"/>
    <w:rPr>
      <w:b/>
      <w:i/>
      <w:smallCaps/>
      <w:color w:val="622423" w:themeColor="accent2" w:themeShade="7F"/>
    </w:rPr>
  </w:style>
  <w:style w:type="paragraph" w:styleId="Caption">
    <w:name w:val="caption"/>
    <w:basedOn w:val="Normal"/>
    <w:next w:val="Normal"/>
    <w:uiPriority w:val="35"/>
    <w:semiHidden/>
    <w:unhideWhenUsed/>
    <w:qFormat/>
    <w:rsid w:val="001D681E"/>
    <w:pPr>
      <w:spacing w:after="200" w:line="276" w:lineRule="auto"/>
      <w:jc w:val="both"/>
    </w:pPr>
    <w:rPr>
      <w:rFonts w:asciiTheme="minorHAnsi" w:eastAsiaTheme="minorHAnsi" w:hAnsiTheme="minorHAnsi" w:cstheme="minorBidi"/>
      <w:b/>
      <w:bCs/>
      <w:caps/>
      <w:sz w:val="16"/>
      <w:szCs w:val="18"/>
      <w:lang w:bidi="en-US"/>
    </w:rPr>
  </w:style>
  <w:style w:type="paragraph" w:styleId="Title">
    <w:name w:val="Title"/>
    <w:basedOn w:val="Normal"/>
    <w:next w:val="Normal"/>
    <w:link w:val="TitleChar"/>
    <w:uiPriority w:val="10"/>
    <w:qFormat/>
    <w:rsid w:val="001D681E"/>
    <w:pPr>
      <w:pBdr>
        <w:top w:val="single" w:sz="12" w:space="1" w:color="C0504D" w:themeColor="accent2"/>
      </w:pBdr>
      <w:spacing w:after="200"/>
      <w:jc w:val="right"/>
    </w:pPr>
    <w:rPr>
      <w:rFonts w:asciiTheme="minorHAnsi" w:eastAsiaTheme="minorHAnsi" w:hAnsiTheme="minorHAnsi" w:cstheme="minorBidi"/>
      <w:smallCaps/>
      <w:sz w:val="48"/>
      <w:szCs w:val="48"/>
      <w:lang w:bidi="en-US"/>
    </w:rPr>
  </w:style>
  <w:style w:type="character" w:customStyle="1" w:styleId="TitleChar">
    <w:name w:val="Title Char"/>
    <w:basedOn w:val="DefaultParagraphFont"/>
    <w:link w:val="Title"/>
    <w:uiPriority w:val="10"/>
    <w:rsid w:val="001D681E"/>
    <w:rPr>
      <w:smallCaps/>
      <w:sz w:val="48"/>
      <w:szCs w:val="48"/>
    </w:rPr>
  </w:style>
  <w:style w:type="paragraph" w:styleId="Subtitle">
    <w:name w:val="Subtitle"/>
    <w:basedOn w:val="Normal"/>
    <w:next w:val="Normal"/>
    <w:link w:val="SubtitleChar"/>
    <w:uiPriority w:val="11"/>
    <w:qFormat/>
    <w:rsid w:val="001D681E"/>
    <w:pPr>
      <w:spacing w:after="720"/>
      <w:jc w:val="right"/>
    </w:pPr>
    <w:rPr>
      <w:rFonts w:asciiTheme="majorHAnsi" w:eastAsiaTheme="majorEastAsia" w:hAnsiTheme="majorHAnsi" w:cstheme="majorBidi"/>
      <w:sz w:val="20"/>
      <w:szCs w:val="22"/>
      <w:lang w:bidi="en-US"/>
    </w:rPr>
  </w:style>
  <w:style w:type="character" w:customStyle="1" w:styleId="SubtitleChar">
    <w:name w:val="Subtitle Char"/>
    <w:basedOn w:val="DefaultParagraphFont"/>
    <w:link w:val="Subtitle"/>
    <w:uiPriority w:val="11"/>
    <w:rsid w:val="001D681E"/>
    <w:rPr>
      <w:rFonts w:asciiTheme="majorHAnsi" w:eastAsiaTheme="majorEastAsia" w:hAnsiTheme="majorHAnsi" w:cstheme="majorBidi"/>
      <w:szCs w:val="22"/>
    </w:rPr>
  </w:style>
  <w:style w:type="character" w:styleId="Strong">
    <w:name w:val="Strong"/>
    <w:uiPriority w:val="22"/>
    <w:qFormat/>
    <w:rsid w:val="001D681E"/>
    <w:rPr>
      <w:b/>
      <w:color w:val="C0504D" w:themeColor="accent2"/>
    </w:rPr>
  </w:style>
  <w:style w:type="character" w:styleId="Emphasis">
    <w:name w:val="Emphasis"/>
    <w:uiPriority w:val="20"/>
    <w:qFormat/>
    <w:rsid w:val="001D681E"/>
    <w:rPr>
      <w:b/>
      <w:i/>
      <w:spacing w:val="10"/>
    </w:rPr>
  </w:style>
  <w:style w:type="paragraph" w:styleId="NoSpacing">
    <w:name w:val="No Spacing"/>
    <w:basedOn w:val="Normal"/>
    <w:link w:val="NoSpacingChar"/>
    <w:uiPriority w:val="1"/>
    <w:qFormat/>
    <w:rsid w:val="001D681E"/>
    <w:pPr>
      <w:jc w:val="both"/>
    </w:pPr>
    <w:rPr>
      <w:rFonts w:asciiTheme="minorHAnsi" w:eastAsiaTheme="minorHAnsi" w:hAnsiTheme="minorHAnsi" w:cstheme="minorBidi"/>
      <w:sz w:val="20"/>
      <w:szCs w:val="20"/>
      <w:lang w:bidi="en-US"/>
    </w:rPr>
  </w:style>
  <w:style w:type="character" w:customStyle="1" w:styleId="NoSpacingChar">
    <w:name w:val="No Spacing Char"/>
    <w:basedOn w:val="DefaultParagraphFont"/>
    <w:link w:val="NoSpacing"/>
    <w:uiPriority w:val="1"/>
    <w:rsid w:val="001D681E"/>
  </w:style>
  <w:style w:type="paragraph" w:styleId="ListParagraph">
    <w:name w:val="List Paragraph"/>
    <w:basedOn w:val="Normal"/>
    <w:uiPriority w:val="34"/>
    <w:qFormat/>
    <w:rsid w:val="001D681E"/>
    <w:pPr>
      <w:spacing w:after="200" w:line="276" w:lineRule="auto"/>
      <w:ind w:left="720"/>
      <w:contextualSpacing/>
      <w:jc w:val="both"/>
    </w:pPr>
    <w:rPr>
      <w:rFonts w:asciiTheme="minorHAnsi" w:eastAsiaTheme="minorHAnsi" w:hAnsiTheme="minorHAnsi" w:cstheme="minorBidi"/>
      <w:sz w:val="20"/>
      <w:szCs w:val="20"/>
      <w:lang w:bidi="en-US"/>
    </w:rPr>
  </w:style>
  <w:style w:type="paragraph" w:styleId="Quote">
    <w:name w:val="Quote"/>
    <w:basedOn w:val="Normal"/>
    <w:next w:val="Normal"/>
    <w:link w:val="QuoteChar"/>
    <w:uiPriority w:val="29"/>
    <w:qFormat/>
    <w:rsid w:val="001D681E"/>
    <w:pPr>
      <w:spacing w:after="200" w:line="276" w:lineRule="auto"/>
      <w:jc w:val="both"/>
    </w:pPr>
    <w:rPr>
      <w:rFonts w:asciiTheme="minorHAnsi" w:eastAsiaTheme="minorHAnsi" w:hAnsiTheme="minorHAnsi" w:cstheme="minorBidi"/>
      <w:i/>
      <w:sz w:val="20"/>
      <w:szCs w:val="20"/>
      <w:lang w:bidi="en-US"/>
    </w:rPr>
  </w:style>
  <w:style w:type="character" w:customStyle="1" w:styleId="QuoteChar">
    <w:name w:val="Quote Char"/>
    <w:basedOn w:val="DefaultParagraphFont"/>
    <w:link w:val="Quote"/>
    <w:uiPriority w:val="29"/>
    <w:rsid w:val="001D681E"/>
    <w:rPr>
      <w:i/>
    </w:rPr>
  </w:style>
  <w:style w:type="paragraph" w:styleId="IntenseQuote">
    <w:name w:val="Intense Quote"/>
    <w:basedOn w:val="Normal"/>
    <w:next w:val="Normal"/>
    <w:link w:val="IntenseQuoteChar"/>
    <w:uiPriority w:val="30"/>
    <w:qFormat/>
    <w:rsid w:val="001D681E"/>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line="276" w:lineRule="auto"/>
      <w:ind w:left="1440" w:right="1440"/>
      <w:jc w:val="both"/>
    </w:pPr>
    <w:rPr>
      <w:rFonts w:asciiTheme="minorHAnsi" w:eastAsiaTheme="minorHAnsi" w:hAnsiTheme="minorHAnsi" w:cstheme="minorBidi"/>
      <w:b/>
      <w:i/>
      <w:color w:val="FFFFFF" w:themeColor="background1"/>
      <w:sz w:val="20"/>
      <w:szCs w:val="20"/>
      <w:lang w:bidi="en-US"/>
    </w:rPr>
  </w:style>
  <w:style w:type="character" w:customStyle="1" w:styleId="IntenseQuoteChar">
    <w:name w:val="Intense Quote Char"/>
    <w:basedOn w:val="DefaultParagraphFont"/>
    <w:link w:val="IntenseQuote"/>
    <w:uiPriority w:val="30"/>
    <w:rsid w:val="001D681E"/>
    <w:rPr>
      <w:b/>
      <w:i/>
      <w:color w:val="FFFFFF" w:themeColor="background1"/>
      <w:shd w:val="clear" w:color="auto" w:fill="C0504D" w:themeFill="accent2"/>
    </w:rPr>
  </w:style>
  <w:style w:type="character" w:styleId="SubtleEmphasis">
    <w:name w:val="Subtle Emphasis"/>
    <w:uiPriority w:val="19"/>
    <w:qFormat/>
    <w:rsid w:val="001D681E"/>
    <w:rPr>
      <w:i/>
    </w:rPr>
  </w:style>
  <w:style w:type="character" w:styleId="IntenseEmphasis">
    <w:name w:val="Intense Emphasis"/>
    <w:uiPriority w:val="21"/>
    <w:qFormat/>
    <w:rsid w:val="001D681E"/>
    <w:rPr>
      <w:b/>
      <w:i/>
      <w:color w:val="C0504D" w:themeColor="accent2"/>
      <w:spacing w:val="10"/>
    </w:rPr>
  </w:style>
  <w:style w:type="character" w:styleId="SubtleReference">
    <w:name w:val="Subtle Reference"/>
    <w:uiPriority w:val="31"/>
    <w:qFormat/>
    <w:rsid w:val="001D681E"/>
    <w:rPr>
      <w:b/>
    </w:rPr>
  </w:style>
  <w:style w:type="character" w:styleId="IntenseReference">
    <w:name w:val="Intense Reference"/>
    <w:uiPriority w:val="32"/>
    <w:qFormat/>
    <w:rsid w:val="001D681E"/>
    <w:rPr>
      <w:b/>
      <w:bCs/>
      <w:smallCaps/>
      <w:spacing w:val="5"/>
      <w:sz w:val="22"/>
      <w:szCs w:val="22"/>
      <w:u w:val="single"/>
    </w:rPr>
  </w:style>
  <w:style w:type="character" w:styleId="BookTitle">
    <w:name w:val="Book Title"/>
    <w:uiPriority w:val="33"/>
    <w:qFormat/>
    <w:rsid w:val="001D681E"/>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1D681E"/>
    <w:pPr>
      <w:outlineLvl w:val="9"/>
    </w:pPr>
  </w:style>
  <w:style w:type="character" w:customStyle="1" w:styleId="bold">
    <w:name w:val="bold"/>
    <w:basedOn w:val="DefaultParagraphFont"/>
    <w:rsid w:val="00D73640"/>
    <w:rPr>
      <w:b/>
      <w:bCs/>
    </w:rPr>
  </w:style>
  <w:style w:type="paragraph" w:customStyle="1" w:styleId="float">
    <w:name w:val="float"/>
    <w:basedOn w:val="Normal"/>
    <w:rsid w:val="00D73640"/>
    <w:pPr>
      <w:spacing w:before="100" w:beforeAutospacing="1" w:after="100" w:afterAutospacing="1"/>
    </w:pPr>
  </w:style>
  <w:style w:type="character" w:customStyle="1" w:styleId="Caption1">
    <w:name w:val="Caption1"/>
    <w:basedOn w:val="DefaultParagraphFont"/>
    <w:rsid w:val="00D73640"/>
  </w:style>
  <w:style w:type="character" w:customStyle="1" w:styleId="simple">
    <w:name w:val="simple"/>
    <w:basedOn w:val="DefaultParagraphFont"/>
    <w:rsid w:val="00D73640"/>
  </w:style>
  <w:style w:type="character" w:styleId="CommentReference">
    <w:name w:val="annotation reference"/>
    <w:basedOn w:val="DefaultParagraphFont"/>
    <w:uiPriority w:val="99"/>
    <w:semiHidden/>
    <w:unhideWhenUsed/>
    <w:rsid w:val="00D73640"/>
    <w:rPr>
      <w:sz w:val="16"/>
      <w:szCs w:val="16"/>
    </w:rPr>
  </w:style>
  <w:style w:type="paragraph" w:styleId="CommentText">
    <w:name w:val="annotation text"/>
    <w:basedOn w:val="Normal"/>
    <w:link w:val="CommentTextChar"/>
    <w:uiPriority w:val="99"/>
    <w:semiHidden/>
    <w:unhideWhenUsed/>
    <w:rsid w:val="00D73640"/>
    <w:rPr>
      <w:sz w:val="20"/>
      <w:szCs w:val="20"/>
    </w:rPr>
  </w:style>
  <w:style w:type="character" w:customStyle="1" w:styleId="CommentTextChar">
    <w:name w:val="Comment Text Char"/>
    <w:basedOn w:val="DefaultParagraphFont"/>
    <w:link w:val="CommentText"/>
    <w:uiPriority w:val="99"/>
    <w:semiHidden/>
    <w:rsid w:val="00D73640"/>
    <w:rPr>
      <w:rFonts w:ascii="Times New Roman" w:eastAsiaTheme="minorEastAsia" w:hAnsi="Times New Roman" w:cs="Times New Roman"/>
      <w:lang w:bidi="ar-SA"/>
    </w:rPr>
  </w:style>
  <w:style w:type="paragraph" w:styleId="BalloonText">
    <w:name w:val="Balloon Text"/>
    <w:basedOn w:val="Normal"/>
    <w:link w:val="BalloonTextChar"/>
    <w:uiPriority w:val="99"/>
    <w:semiHidden/>
    <w:unhideWhenUsed/>
    <w:rsid w:val="00D73640"/>
    <w:rPr>
      <w:rFonts w:ascii="Tahoma" w:hAnsi="Tahoma" w:cs="Tahoma"/>
      <w:sz w:val="16"/>
      <w:szCs w:val="16"/>
    </w:rPr>
  </w:style>
  <w:style w:type="character" w:customStyle="1" w:styleId="BalloonTextChar">
    <w:name w:val="Balloon Text Char"/>
    <w:basedOn w:val="DefaultParagraphFont"/>
    <w:link w:val="BalloonText"/>
    <w:uiPriority w:val="99"/>
    <w:semiHidden/>
    <w:rsid w:val="00D73640"/>
    <w:rPr>
      <w:rFonts w:ascii="Tahoma" w:eastAsiaTheme="minorEastAsia" w:hAnsi="Tahoma" w:cs="Tahoma"/>
      <w:sz w:val="16"/>
      <w:szCs w:val="16"/>
      <w:lang w:bidi="ar-SA"/>
    </w:rPr>
  </w:style>
  <w:style w:type="paragraph" w:styleId="Bibliography">
    <w:name w:val="Bibliography"/>
    <w:basedOn w:val="Normal"/>
    <w:next w:val="Normal"/>
    <w:uiPriority w:val="37"/>
    <w:unhideWhenUsed/>
    <w:rsid w:val="00D73640"/>
  </w:style>
  <w:style w:type="character" w:styleId="Hyperlink">
    <w:name w:val="Hyperlink"/>
    <w:basedOn w:val="DefaultParagraphFont"/>
    <w:uiPriority w:val="99"/>
    <w:semiHidden/>
    <w:unhideWhenUsed/>
    <w:rsid w:val="00D73640"/>
    <w:rPr>
      <w:color w:val="0000FF"/>
      <w:u w:val="single"/>
    </w:rPr>
  </w:style>
  <w:style w:type="character" w:styleId="FollowedHyperlink">
    <w:name w:val="FollowedHyperlink"/>
    <w:basedOn w:val="DefaultParagraphFont"/>
    <w:uiPriority w:val="99"/>
    <w:semiHidden/>
    <w:unhideWhenUsed/>
    <w:rsid w:val="00D73640"/>
    <w:rPr>
      <w:color w:val="800080"/>
      <w:u w:val="single"/>
    </w:rPr>
  </w:style>
  <w:style w:type="paragraph" w:customStyle="1" w:styleId="font5">
    <w:name w:val="font5"/>
    <w:basedOn w:val="Normal"/>
    <w:rsid w:val="00D73640"/>
    <w:pPr>
      <w:spacing w:before="100" w:beforeAutospacing="1" w:after="100" w:afterAutospacing="1"/>
    </w:pPr>
    <w:rPr>
      <w:rFonts w:eastAsia="Times New Roman"/>
      <w:b/>
      <w:bCs/>
      <w:color w:val="000000"/>
      <w:sz w:val="16"/>
      <w:szCs w:val="16"/>
      <w:lang w:bidi="ne-NP"/>
    </w:rPr>
  </w:style>
  <w:style w:type="paragraph" w:customStyle="1" w:styleId="font6">
    <w:name w:val="font6"/>
    <w:basedOn w:val="Normal"/>
    <w:rsid w:val="00D73640"/>
    <w:pPr>
      <w:spacing w:before="100" w:beforeAutospacing="1" w:after="100" w:afterAutospacing="1"/>
    </w:pPr>
    <w:rPr>
      <w:rFonts w:eastAsia="Times New Roman"/>
      <w:b/>
      <w:bCs/>
      <w:color w:val="000000"/>
      <w:sz w:val="16"/>
      <w:szCs w:val="16"/>
      <w:lang w:bidi="ne-NP"/>
    </w:rPr>
  </w:style>
  <w:style w:type="paragraph" w:customStyle="1" w:styleId="font7">
    <w:name w:val="font7"/>
    <w:basedOn w:val="Normal"/>
    <w:rsid w:val="00D73640"/>
    <w:pPr>
      <w:spacing w:before="100" w:beforeAutospacing="1" w:after="100" w:afterAutospacing="1"/>
    </w:pPr>
    <w:rPr>
      <w:rFonts w:eastAsia="Times New Roman"/>
      <w:i/>
      <w:iCs/>
      <w:color w:val="000000"/>
      <w:sz w:val="16"/>
      <w:szCs w:val="16"/>
      <w:lang w:bidi="ne-NP"/>
    </w:rPr>
  </w:style>
  <w:style w:type="paragraph" w:customStyle="1" w:styleId="font8">
    <w:name w:val="font8"/>
    <w:basedOn w:val="Normal"/>
    <w:rsid w:val="00D73640"/>
    <w:pPr>
      <w:spacing w:before="100" w:beforeAutospacing="1" w:after="100" w:afterAutospacing="1"/>
    </w:pPr>
    <w:rPr>
      <w:rFonts w:eastAsia="Times New Roman"/>
      <w:color w:val="000000"/>
      <w:sz w:val="16"/>
      <w:szCs w:val="16"/>
      <w:lang w:bidi="ne-NP"/>
    </w:rPr>
  </w:style>
  <w:style w:type="paragraph" w:customStyle="1" w:styleId="font9">
    <w:name w:val="font9"/>
    <w:basedOn w:val="Normal"/>
    <w:rsid w:val="00D73640"/>
    <w:pPr>
      <w:spacing w:before="100" w:beforeAutospacing="1" w:after="100" w:afterAutospacing="1"/>
    </w:pPr>
    <w:rPr>
      <w:rFonts w:eastAsia="Times New Roman"/>
      <w:color w:val="000000"/>
      <w:sz w:val="16"/>
      <w:szCs w:val="16"/>
      <w:lang w:bidi="ne-NP"/>
    </w:rPr>
  </w:style>
  <w:style w:type="paragraph" w:customStyle="1" w:styleId="font10">
    <w:name w:val="font10"/>
    <w:basedOn w:val="Normal"/>
    <w:rsid w:val="00D73640"/>
    <w:pPr>
      <w:spacing w:before="100" w:beforeAutospacing="1" w:after="100" w:afterAutospacing="1"/>
    </w:pPr>
    <w:rPr>
      <w:rFonts w:eastAsia="Times New Roman"/>
      <w:sz w:val="16"/>
      <w:szCs w:val="16"/>
      <w:lang w:bidi="ne-NP"/>
    </w:rPr>
  </w:style>
  <w:style w:type="paragraph" w:customStyle="1" w:styleId="xl65">
    <w:name w:val="xl65"/>
    <w:basedOn w:val="Normal"/>
    <w:rsid w:val="00D73640"/>
    <w:pPr>
      <w:pBdr>
        <w:top w:val="single" w:sz="4" w:space="0" w:color="auto"/>
        <w:bottom w:val="single" w:sz="4" w:space="0" w:color="auto"/>
      </w:pBdr>
      <w:spacing w:before="100" w:beforeAutospacing="1" w:after="100" w:afterAutospacing="1"/>
      <w:textAlignment w:val="top"/>
    </w:pPr>
    <w:rPr>
      <w:rFonts w:eastAsia="Times New Roman"/>
      <w:b/>
      <w:bCs/>
      <w:sz w:val="16"/>
      <w:szCs w:val="16"/>
      <w:lang w:bidi="ne-NP"/>
    </w:rPr>
  </w:style>
  <w:style w:type="paragraph" w:customStyle="1" w:styleId="xl66">
    <w:name w:val="xl66"/>
    <w:basedOn w:val="Normal"/>
    <w:rsid w:val="00D73640"/>
    <w:pPr>
      <w:pBdr>
        <w:top w:val="single" w:sz="4" w:space="0" w:color="auto"/>
        <w:bottom w:val="single" w:sz="4" w:space="0" w:color="auto"/>
      </w:pBdr>
      <w:spacing w:before="100" w:beforeAutospacing="1" w:after="100" w:afterAutospacing="1"/>
      <w:textAlignment w:val="top"/>
    </w:pPr>
    <w:rPr>
      <w:rFonts w:eastAsia="Times New Roman"/>
      <w:b/>
      <w:bCs/>
      <w:sz w:val="16"/>
      <w:szCs w:val="16"/>
      <w:lang w:bidi="ne-NP"/>
    </w:rPr>
  </w:style>
  <w:style w:type="paragraph" w:customStyle="1" w:styleId="xl67">
    <w:name w:val="xl67"/>
    <w:basedOn w:val="Normal"/>
    <w:rsid w:val="00D73640"/>
    <w:pPr>
      <w:pBdr>
        <w:top w:val="single" w:sz="4" w:space="0" w:color="auto"/>
        <w:bottom w:val="single" w:sz="4" w:space="0" w:color="auto"/>
      </w:pBdr>
      <w:spacing w:before="100" w:beforeAutospacing="1" w:after="100" w:afterAutospacing="1"/>
      <w:jc w:val="center"/>
      <w:textAlignment w:val="top"/>
    </w:pPr>
    <w:rPr>
      <w:rFonts w:eastAsia="Times New Roman"/>
      <w:b/>
      <w:bCs/>
      <w:sz w:val="16"/>
      <w:szCs w:val="16"/>
      <w:lang w:bidi="ne-NP"/>
    </w:rPr>
  </w:style>
  <w:style w:type="paragraph" w:customStyle="1" w:styleId="xl68">
    <w:name w:val="xl68"/>
    <w:basedOn w:val="Normal"/>
    <w:rsid w:val="00D73640"/>
    <w:pPr>
      <w:pBdr>
        <w:top w:val="single" w:sz="4" w:space="0" w:color="auto"/>
        <w:bottom w:val="single" w:sz="4" w:space="0" w:color="auto"/>
      </w:pBdr>
      <w:spacing w:before="100" w:beforeAutospacing="1" w:after="100" w:afterAutospacing="1"/>
      <w:jc w:val="center"/>
      <w:textAlignment w:val="top"/>
    </w:pPr>
    <w:rPr>
      <w:rFonts w:eastAsia="Times New Roman"/>
      <w:b/>
      <w:bCs/>
      <w:sz w:val="16"/>
      <w:szCs w:val="16"/>
      <w:lang w:bidi="ne-NP"/>
    </w:rPr>
  </w:style>
  <w:style w:type="paragraph" w:customStyle="1" w:styleId="xl69">
    <w:name w:val="xl69"/>
    <w:basedOn w:val="Normal"/>
    <w:rsid w:val="00D73640"/>
    <w:pPr>
      <w:spacing w:before="100" w:beforeAutospacing="1" w:after="100" w:afterAutospacing="1"/>
      <w:textAlignment w:val="top"/>
    </w:pPr>
    <w:rPr>
      <w:rFonts w:eastAsia="Times New Roman"/>
      <w:i/>
      <w:iCs/>
      <w:sz w:val="16"/>
      <w:szCs w:val="16"/>
      <w:lang w:bidi="ne-NP"/>
    </w:rPr>
  </w:style>
  <w:style w:type="paragraph" w:customStyle="1" w:styleId="xl70">
    <w:name w:val="xl70"/>
    <w:basedOn w:val="Normal"/>
    <w:rsid w:val="00D73640"/>
    <w:pPr>
      <w:spacing w:before="100" w:beforeAutospacing="1" w:after="100" w:afterAutospacing="1"/>
      <w:textAlignment w:val="top"/>
    </w:pPr>
    <w:rPr>
      <w:rFonts w:eastAsia="Times New Roman"/>
      <w:sz w:val="16"/>
      <w:szCs w:val="16"/>
      <w:lang w:bidi="ne-NP"/>
    </w:rPr>
  </w:style>
  <w:style w:type="paragraph" w:customStyle="1" w:styleId="xl71">
    <w:name w:val="xl71"/>
    <w:basedOn w:val="Normal"/>
    <w:rsid w:val="00D73640"/>
    <w:pPr>
      <w:pBdr>
        <w:bottom w:val="single" w:sz="4" w:space="0" w:color="auto"/>
      </w:pBdr>
      <w:spacing w:before="100" w:beforeAutospacing="1" w:after="100" w:afterAutospacing="1"/>
      <w:textAlignment w:val="top"/>
    </w:pPr>
    <w:rPr>
      <w:rFonts w:eastAsia="Times New Roman"/>
      <w:i/>
      <w:iCs/>
      <w:sz w:val="16"/>
      <w:szCs w:val="16"/>
      <w:lang w:bidi="ne-NP"/>
    </w:rPr>
  </w:style>
  <w:style w:type="paragraph" w:customStyle="1" w:styleId="xl72">
    <w:name w:val="xl72"/>
    <w:basedOn w:val="Normal"/>
    <w:rsid w:val="00D73640"/>
    <w:pPr>
      <w:pBdr>
        <w:bottom w:val="single" w:sz="4" w:space="0" w:color="auto"/>
      </w:pBdr>
      <w:spacing w:before="100" w:beforeAutospacing="1" w:after="100" w:afterAutospacing="1"/>
      <w:textAlignment w:val="top"/>
    </w:pPr>
    <w:rPr>
      <w:rFonts w:eastAsia="Times New Roman"/>
      <w:sz w:val="16"/>
      <w:szCs w:val="16"/>
      <w:lang w:bidi="ne-NP"/>
    </w:rPr>
  </w:style>
  <w:style w:type="paragraph" w:customStyle="1" w:styleId="xl73">
    <w:name w:val="xl73"/>
    <w:basedOn w:val="Normal"/>
    <w:rsid w:val="00D73640"/>
    <w:pPr>
      <w:spacing w:before="100" w:beforeAutospacing="1" w:after="100" w:afterAutospacing="1"/>
      <w:textAlignment w:val="top"/>
    </w:pPr>
    <w:rPr>
      <w:rFonts w:eastAsia="Times New Roman"/>
      <w:i/>
      <w:iCs/>
      <w:sz w:val="16"/>
      <w:szCs w:val="16"/>
      <w:lang w:bidi="ne-NP"/>
    </w:rPr>
  </w:style>
  <w:style w:type="paragraph" w:customStyle="1" w:styleId="xl74">
    <w:name w:val="xl74"/>
    <w:basedOn w:val="Normal"/>
    <w:rsid w:val="00D73640"/>
    <w:pPr>
      <w:pBdr>
        <w:top w:val="single" w:sz="4" w:space="0" w:color="auto"/>
        <w:bottom w:val="single" w:sz="4" w:space="0" w:color="auto"/>
      </w:pBdr>
      <w:spacing w:before="100" w:beforeAutospacing="1" w:after="100" w:afterAutospacing="1"/>
      <w:jc w:val="both"/>
      <w:textAlignment w:val="top"/>
    </w:pPr>
    <w:rPr>
      <w:rFonts w:eastAsia="Times New Roman"/>
      <w:b/>
      <w:bCs/>
      <w:sz w:val="16"/>
      <w:szCs w:val="16"/>
      <w:lang w:bidi="ne-NP"/>
    </w:rPr>
  </w:style>
  <w:style w:type="paragraph" w:customStyle="1" w:styleId="xl75">
    <w:name w:val="xl75"/>
    <w:basedOn w:val="Normal"/>
    <w:rsid w:val="00D73640"/>
    <w:pPr>
      <w:spacing w:before="100" w:beforeAutospacing="1" w:after="100" w:afterAutospacing="1"/>
      <w:jc w:val="both"/>
      <w:textAlignment w:val="top"/>
    </w:pPr>
    <w:rPr>
      <w:rFonts w:eastAsia="Times New Roman"/>
      <w:sz w:val="16"/>
      <w:szCs w:val="16"/>
      <w:lang w:bidi="ne-NP"/>
    </w:rPr>
  </w:style>
  <w:style w:type="paragraph" w:customStyle="1" w:styleId="xl76">
    <w:name w:val="xl76"/>
    <w:basedOn w:val="Normal"/>
    <w:rsid w:val="00D73640"/>
    <w:pPr>
      <w:pBdr>
        <w:bottom w:val="single" w:sz="4" w:space="0" w:color="auto"/>
      </w:pBdr>
      <w:spacing w:before="100" w:beforeAutospacing="1" w:after="100" w:afterAutospacing="1"/>
      <w:jc w:val="both"/>
      <w:textAlignment w:val="top"/>
    </w:pPr>
    <w:rPr>
      <w:rFonts w:eastAsia="Times New Roman"/>
      <w:sz w:val="16"/>
      <w:szCs w:val="16"/>
      <w:lang w:bidi="ne-NP"/>
    </w:rPr>
  </w:style>
  <w:style w:type="paragraph" w:customStyle="1" w:styleId="xl77">
    <w:name w:val="xl77"/>
    <w:basedOn w:val="Normal"/>
    <w:rsid w:val="00D73640"/>
    <w:pPr>
      <w:spacing w:before="100" w:beforeAutospacing="1" w:after="100" w:afterAutospacing="1"/>
      <w:textAlignment w:val="top"/>
    </w:pPr>
    <w:rPr>
      <w:rFonts w:eastAsia="Times New Roman"/>
      <w:sz w:val="20"/>
      <w:szCs w:val="20"/>
      <w:lang w:bidi="ne-NP"/>
    </w:rPr>
  </w:style>
  <w:style w:type="paragraph" w:customStyle="1" w:styleId="xl78">
    <w:name w:val="xl78"/>
    <w:basedOn w:val="Normal"/>
    <w:rsid w:val="00D73640"/>
    <w:pPr>
      <w:spacing w:before="100" w:beforeAutospacing="1" w:after="100" w:afterAutospacing="1"/>
      <w:jc w:val="both"/>
      <w:textAlignment w:val="top"/>
    </w:pPr>
    <w:rPr>
      <w:rFonts w:eastAsia="Times New Roman"/>
      <w:sz w:val="20"/>
      <w:szCs w:val="20"/>
      <w:lang w:bidi="ne-NP"/>
    </w:rPr>
  </w:style>
  <w:style w:type="paragraph" w:customStyle="1" w:styleId="xl79">
    <w:name w:val="xl79"/>
    <w:basedOn w:val="Normal"/>
    <w:rsid w:val="00D73640"/>
    <w:pPr>
      <w:spacing w:before="100" w:beforeAutospacing="1" w:after="100" w:afterAutospacing="1"/>
      <w:jc w:val="center"/>
      <w:textAlignment w:val="top"/>
    </w:pPr>
    <w:rPr>
      <w:rFonts w:eastAsia="Times New Roman"/>
      <w:sz w:val="16"/>
      <w:szCs w:val="16"/>
      <w:lang w:bidi="ne-NP"/>
    </w:rPr>
  </w:style>
  <w:style w:type="paragraph" w:customStyle="1" w:styleId="xl80">
    <w:name w:val="xl80"/>
    <w:basedOn w:val="Normal"/>
    <w:rsid w:val="00D73640"/>
    <w:pPr>
      <w:spacing w:before="100" w:beforeAutospacing="1" w:after="100" w:afterAutospacing="1"/>
      <w:jc w:val="center"/>
      <w:textAlignment w:val="top"/>
    </w:pPr>
    <w:rPr>
      <w:rFonts w:eastAsia="Times New Roman"/>
      <w:sz w:val="16"/>
      <w:szCs w:val="16"/>
      <w:lang w:bidi="ne-NP"/>
    </w:rPr>
  </w:style>
  <w:style w:type="paragraph" w:customStyle="1" w:styleId="xl81">
    <w:name w:val="xl81"/>
    <w:basedOn w:val="Normal"/>
    <w:rsid w:val="00D73640"/>
    <w:pPr>
      <w:pBdr>
        <w:bottom w:val="single" w:sz="4" w:space="0" w:color="auto"/>
      </w:pBdr>
      <w:spacing w:before="100" w:beforeAutospacing="1" w:after="100" w:afterAutospacing="1"/>
      <w:jc w:val="center"/>
      <w:textAlignment w:val="top"/>
    </w:pPr>
    <w:rPr>
      <w:rFonts w:eastAsia="Times New Roman"/>
      <w:sz w:val="16"/>
      <w:szCs w:val="16"/>
      <w:lang w:bidi="ne-NP"/>
    </w:rPr>
  </w:style>
  <w:style w:type="paragraph" w:customStyle="1" w:styleId="xl82">
    <w:name w:val="xl82"/>
    <w:basedOn w:val="Normal"/>
    <w:rsid w:val="00D73640"/>
    <w:pPr>
      <w:spacing w:before="100" w:beforeAutospacing="1" w:after="100" w:afterAutospacing="1"/>
      <w:jc w:val="center"/>
      <w:textAlignment w:val="top"/>
    </w:pPr>
    <w:rPr>
      <w:rFonts w:eastAsia="Times New Roman"/>
      <w:sz w:val="20"/>
      <w:szCs w:val="20"/>
      <w:lang w:bidi="ne-NP"/>
    </w:rPr>
  </w:style>
  <w:style w:type="paragraph" w:customStyle="1" w:styleId="Vchoz">
    <w:name w:val="Výchozí"/>
    <w:rsid w:val="00D73640"/>
    <w:pPr>
      <w:tabs>
        <w:tab w:val="left" w:pos="720"/>
      </w:tabs>
      <w:suppressAutoHyphens/>
      <w:spacing w:after="0" w:line="100" w:lineRule="atLeast"/>
      <w:jc w:val="left"/>
    </w:pPr>
    <w:rPr>
      <w:rFonts w:ascii="Times New Roman" w:eastAsia="Times New Roman" w:hAnsi="Times New Roman" w:cs="Mangal"/>
      <w:sz w:val="24"/>
      <w:szCs w:val="24"/>
      <w:lang w:val="cs-CZ" w:eastAsia="zh-CN" w:bidi="hi-IN"/>
    </w:rPr>
  </w:style>
  <w:style w:type="character" w:customStyle="1" w:styleId="CommentSubjectChar">
    <w:name w:val="Comment Subject Char"/>
    <w:basedOn w:val="CommentTextChar"/>
    <w:link w:val="CommentSubject"/>
    <w:uiPriority w:val="99"/>
    <w:semiHidden/>
    <w:rsid w:val="00D73640"/>
  </w:style>
  <w:style w:type="paragraph" w:styleId="CommentSubject">
    <w:name w:val="annotation subject"/>
    <w:basedOn w:val="CommentText"/>
    <w:next w:val="CommentText"/>
    <w:link w:val="CommentSubjectChar"/>
    <w:uiPriority w:val="99"/>
    <w:semiHidden/>
    <w:unhideWhenUsed/>
    <w:rsid w:val="00D73640"/>
  </w:style>
  <w:style w:type="character" w:customStyle="1" w:styleId="CommentSubjectChar1">
    <w:name w:val="Comment Subject Char1"/>
    <w:basedOn w:val="CommentTextChar"/>
    <w:link w:val="CommentSubject"/>
    <w:uiPriority w:val="99"/>
    <w:semiHidden/>
    <w:rsid w:val="00D73640"/>
    <w:rPr>
      <w:b/>
      <w:bCs/>
    </w:rPr>
  </w:style>
  <w:style w:type="character" w:styleId="LineNumber">
    <w:name w:val="line number"/>
    <w:basedOn w:val="DefaultParagraphFont"/>
    <w:uiPriority w:val="99"/>
    <w:semiHidden/>
    <w:unhideWhenUsed/>
    <w:rsid w:val="00D7364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38263</Words>
  <Characters>218105</Characters>
  <Application>Microsoft Office Word</Application>
  <DocSecurity>0</DocSecurity>
  <Lines>1817</Lines>
  <Paragraphs>5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8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an</dc:creator>
  <cp:lastModifiedBy>Maan</cp:lastModifiedBy>
  <cp:revision>1</cp:revision>
  <dcterms:created xsi:type="dcterms:W3CDTF">2013-12-18T11:16:00Z</dcterms:created>
  <dcterms:modified xsi:type="dcterms:W3CDTF">2013-12-18T11:17:00Z</dcterms:modified>
</cp:coreProperties>
</file>